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BF45BD" w14:textId="77777777" w:rsidR="00D62E26" w:rsidRDefault="00D62E26" w:rsidP="00D62E26">
      <w:r>
        <w:t xml:space="preserve">        Questions: </w:t>
      </w:r>
    </w:p>
    <w:p w14:paraId="64E338B4" w14:textId="77777777" w:rsidR="00D62E26" w:rsidRDefault="00D62E26" w:rsidP="00D62E26">
      <w:r>
        <w:t>1. Let's begin by making sure our survey is right for you.</w:t>
      </w:r>
    </w:p>
    <w:p w14:paraId="7C033172" w14:textId="77777777" w:rsidR="00D62E26" w:rsidRDefault="00D62E26" w:rsidP="00D62E26">
      <w:r>
        <w:t>[free response]</w:t>
      </w:r>
    </w:p>
    <w:p w14:paraId="218CDD60" w14:textId="77777777" w:rsidR="00D62E26" w:rsidRDefault="00D62E26" w:rsidP="00D62E26"/>
    <w:p w14:paraId="34156233" w14:textId="77777777" w:rsidR="00D62E26" w:rsidRDefault="00D62E26" w:rsidP="00D62E26">
      <w:r>
        <w:t xml:space="preserve"> </w:t>
      </w:r>
    </w:p>
    <w:p w14:paraId="33650C74" w14:textId="77777777" w:rsidR="00D62E26" w:rsidRDefault="00D62E26" w:rsidP="00D62E26">
      <w:r>
        <w:t>2. First, please select the state you live in from the dropdown menu below.</w:t>
      </w:r>
    </w:p>
    <w:p w14:paraId="469B9462" w14:textId="77777777" w:rsidR="00D62E26" w:rsidRDefault="00D62E26" w:rsidP="00D62E26">
      <w:r>
        <w:t>[screener]</w:t>
      </w:r>
    </w:p>
    <w:p w14:paraId="59985010" w14:textId="77777777" w:rsidR="00D62E26" w:rsidRDefault="00D62E26" w:rsidP="00D62E26">
      <w:r>
        <w:t>[</w:t>
      </w:r>
      <w:proofErr w:type="spellStart"/>
      <w:r>
        <w:t>singleSelect</w:t>
      </w:r>
      <w:proofErr w:type="spellEnd"/>
      <w:r>
        <w:t xml:space="preserve"> - text]</w:t>
      </w:r>
    </w:p>
    <w:p w14:paraId="43445532" w14:textId="77777777" w:rsidR="00D62E26" w:rsidRDefault="00D62E26" w:rsidP="00D62E26">
      <w:r>
        <w:t>[fixed]</w:t>
      </w:r>
    </w:p>
    <w:p w14:paraId="2F8541C5" w14:textId="77777777" w:rsidR="00D62E26" w:rsidRDefault="00D62E26" w:rsidP="00D62E26">
      <w:r>
        <w:t>*a. Alabama</w:t>
      </w:r>
    </w:p>
    <w:p w14:paraId="2638FDE8" w14:textId="77777777" w:rsidR="00D62E26" w:rsidRDefault="00D62E26" w:rsidP="00D62E26">
      <w:r>
        <w:t>*b. Alaska</w:t>
      </w:r>
    </w:p>
    <w:p w14:paraId="737170DD" w14:textId="77777777" w:rsidR="00D62E26" w:rsidRDefault="00D62E26" w:rsidP="00D62E26">
      <w:r>
        <w:t>*c. Arizona</w:t>
      </w:r>
    </w:p>
    <w:p w14:paraId="6203C857" w14:textId="77777777" w:rsidR="00D62E26" w:rsidRDefault="00D62E26" w:rsidP="00D62E26">
      <w:r>
        <w:t>*d. Arkansas</w:t>
      </w:r>
    </w:p>
    <w:p w14:paraId="4629ADC3" w14:textId="77777777" w:rsidR="00D62E26" w:rsidRDefault="00D62E26" w:rsidP="00D62E26">
      <w:r>
        <w:t>*e. California</w:t>
      </w:r>
    </w:p>
    <w:p w14:paraId="47FBEADB" w14:textId="77777777" w:rsidR="00D62E26" w:rsidRDefault="00D62E26" w:rsidP="00D62E26">
      <w:r>
        <w:t>*f. Colorado</w:t>
      </w:r>
    </w:p>
    <w:p w14:paraId="266DA54F" w14:textId="77777777" w:rsidR="00D62E26" w:rsidRDefault="00D62E26" w:rsidP="00D62E26">
      <w:r>
        <w:t>*g. Connecticut</w:t>
      </w:r>
    </w:p>
    <w:p w14:paraId="576B81B1" w14:textId="77777777" w:rsidR="00D62E26" w:rsidRDefault="00D62E26" w:rsidP="00D62E26">
      <w:r>
        <w:t>*h. Delaware</w:t>
      </w:r>
    </w:p>
    <w:p w14:paraId="525B53C4" w14:textId="77777777" w:rsidR="00D62E26" w:rsidRDefault="00D62E26" w:rsidP="00D62E26">
      <w:r>
        <w:t>*</w:t>
      </w:r>
      <w:proofErr w:type="spellStart"/>
      <w:r>
        <w:t>i</w:t>
      </w:r>
      <w:proofErr w:type="spellEnd"/>
      <w:r>
        <w:t>. District of Columbia</w:t>
      </w:r>
    </w:p>
    <w:p w14:paraId="14A978B2" w14:textId="77777777" w:rsidR="00D62E26" w:rsidRDefault="00D62E26" w:rsidP="00D62E26">
      <w:r>
        <w:t>*j. Florida</w:t>
      </w:r>
    </w:p>
    <w:p w14:paraId="44880D1F" w14:textId="77777777" w:rsidR="00D62E26" w:rsidRDefault="00D62E26" w:rsidP="00D62E26">
      <w:r>
        <w:t>*k. Georgia</w:t>
      </w:r>
    </w:p>
    <w:p w14:paraId="326C2A8A" w14:textId="77777777" w:rsidR="00D62E26" w:rsidRDefault="00D62E26" w:rsidP="00D62E26">
      <w:r>
        <w:t>*l. Hawaii</w:t>
      </w:r>
    </w:p>
    <w:p w14:paraId="7AA8C686" w14:textId="77777777" w:rsidR="00D62E26" w:rsidRDefault="00D62E26" w:rsidP="00D62E26">
      <w:r>
        <w:t>*m. Idaho</w:t>
      </w:r>
    </w:p>
    <w:p w14:paraId="37D4ED14" w14:textId="77777777" w:rsidR="00D62E26" w:rsidRDefault="00D62E26" w:rsidP="00D62E26">
      <w:r>
        <w:t>*n. Illinois</w:t>
      </w:r>
    </w:p>
    <w:p w14:paraId="7E97EF67" w14:textId="77777777" w:rsidR="00D62E26" w:rsidRDefault="00D62E26" w:rsidP="00D62E26">
      <w:r>
        <w:t>*o. Indiana</w:t>
      </w:r>
    </w:p>
    <w:p w14:paraId="25C84C23" w14:textId="77777777" w:rsidR="00D62E26" w:rsidRDefault="00D62E26" w:rsidP="00D62E26">
      <w:r>
        <w:t>*p. Iowa</w:t>
      </w:r>
    </w:p>
    <w:p w14:paraId="101DAF2A" w14:textId="77777777" w:rsidR="00D62E26" w:rsidRDefault="00D62E26" w:rsidP="00D62E26">
      <w:r>
        <w:t>*q. Kansas</w:t>
      </w:r>
    </w:p>
    <w:p w14:paraId="5DD58691" w14:textId="77777777" w:rsidR="00D62E26" w:rsidRDefault="00D62E26" w:rsidP="00D62E26">
      <w:r>
        <w:t>*r. Kentucky</w:t>
      </w:r>
    </w:p>
    <w:p w14:paraId="63985E3D" w14:textId="77777777" w:rsidR="00D62E26" w:rsidRDefault="00D62E26" w:rsidP="00D62E26">
      <w:r>
        <w:t>*s. Louisiana</w:t>
      </w:r>
    </w:p>
    <w:p w14:paraId="676423C6" w14:textId="77777777" w:rsidR="00D62E26" w:rsidRDefault="00D62E26" w:rsidP="00D62E26">
      <w:r>
        <w:t>*t. Maine</w:t>
      </w:r>
    </w:p>
    <w:p w14:paraId="07BD4610" w14:textId="77777777" w:rsidR="00D62E26" w:rsidRDefault="00D62E26" w:rsidP="00D62E26">
      <w:r>
        <w:t>*u. Maryland</w:t>
      </w:r>
    </w:p>
    <w:p w14:paraId="03359335" w14:textId="77777777" w:rsidR="00D62E26" w:rsidRDefault="00D62E26" w:rsidP="00D62E26">
      <w:r>
        <w:t>*v. Massachusetts</w:t>
      </w:r>
    </w:p>
    <w:p w14:paraId="395CFEFE" w14:textId="77777777" w:rsidR="00D62E26" w:rsidRDefault="00D62E26" w:rsidP="00D62E26">
      <w:r>
        <w:t>*w. Michigan</w:t>
      </w:r>
    </w:p>
    <w:p w14:paraId="3FAF2C98" w14:textId="77777777" w:rsidR="00D62E26" w:rsidRDefault="00D62E26" w:rsidP="00D62E26">
      <w:r>
        <w:t>*x. Minnesota</w:t>
      </w:r>
    </w:p>
    <w:p w14:paraId="3E4E974A" w14:textId="77777777" w:rsidR="00D62E26" w:rsidRDefault="00D62E26" w:rsidP="00D62E26">
      <w:r>
        <w:t>*y. Mississippi</w:t>
      </w:r>
    </w:p>
    <w:p w14:paraId="680EC414" w14:textId="77777777" w:rsidR="00D62E26" w:rsidRDefault="00D62E26" w:rsidP="00D62E26">
      <w:r>
        <w:t>*z. Missouri</w:t>
      </w:r>
    </w:p>
    <w:p w14:paraId="19851713" w14:textId="77777777" w:rsidR="00D62E26" w:rsidRDefault="00D62E26" w:rsidP="00D62E26">
      <w:r>
        <w:t>*A. Montana</w:t>
      </w:r>
    </w:p>
    <w:p w14:paraId="21D2E548" w14:textId="77777777" w:rsidR="00D62E26" w:rsidRDefault="00D62E26" w:rsidP="00D62E26">
      <w:r>
        <w:t>*B. Nebraska</w:t>
      </w:r>
    </w:p>
    <w:p w14:paraId="32B2C988" w14:textId="77777777" w:rsidR="00D62E26" w:rsidRDefault="00D62E26" w:rsidP="00D62E26">
      <w:r>
        <w:t>*C. Nevada</w:t>
      </w:r>
    </w:p>
    <w:p w14:paraId="0FEA4019" w14:textId="77777777" w:rsidR="00D62E26" w:rsidRDefault="00D62E26" w:rsidP="00D62E26">
      <w:r>
        <w:t>*D. New Hampshire</w:t>
      </w:r>
    </w:p>
    <w:p w14:paraId="28A9C2D2" w14:textId="77777777" w:rsidR="00D62E26" w:rsidRDefault="00D62E26" w:rsidP="00D62E26">
      <w:r>
        <w:t>*E. New Jersey</w:t>
      </w:r>
    </w:p>
    <w:p w14:paraId="13A3AD8F" w14:textId="77777777" w:rsidR="00D62E26" w:rsidRDefault="00D62E26" w:rsidP="00D62E26">
      <w:r>
        <w:t>*F. New Mexico</w:t>
      </w:r>
    </w:p>
    <w:p w14:paraId="0946146E" w14:textId="77777777" w:rsidR="00D62E26" w:rsidRDefault="00D62E26" w:rsidP="00D62E26">
      <w:r>
        <w:t>*G. New York</w:t>
      </w:r>
    </w:p>
    <w:p w14:paraId="608A6C64" w14:textId="77777777" w:rsidR="00D62E26" w:rsidRDefault="00D62E26" w:rsidP="00D62E26">
      <w:r>
        <w:t>*H. North Carolina</w:t>
      </w:r>
    </w:p>
    <w:p w14:paraId="396D2D84" w14:textId="77777777" w:rsidR="00D62E26" w:rsidRDefault="00D62E26" w:rsidP="00D62E26">
      <w:r>
        <w:t>*I. North Dakota</w:t>
      </w:r>
    </w:p>
    <w:p w14:paraId="2C77FE17" w14:textId="77777777" w:rsidR="00D62E26" w:rsidRDefault="00D62E26" w:rsidP="00D62E26">
      <w:r>
        <w:lastRenderedPageBreak/>
        <w:t>*J. Ohio</w:t>
      </w:r>
    </w:p>
    <w:p w14:paraId="125B89BB" w14:textId="77777777" w:rsidR="00D62E26" w:rsidRDefault="00D62E26" w:rsidP="00D62E26">
      <w:r>
        <w:t>*K. Oklahoma</w:t>
      </w:r>
    </w:p>
    <w:p w14:paraId="5CBF8873" w14:textId="77777777" w:rsidR="00D62E26" w:rsidRDefault="00D62E26" w:rsidP="00D62E26">
      <w:r>
        <w:t>*L. Oregon</w:t>
      </w:r>
    </w:p>
    <w:p w14:paraId="3AE2827D" w14:textId="77777777" w:rsidR="00D62E26" w:rsidRDefault="00D62E26" w:rsidP="00D62E26">
      <w:r>
        <w:t>*M. Pennsylvania</w:t>
      </w:r>
    </w:p>
    <w:p w14:paraId="1EB4BFAB" w14:textId="77777777" w:rsidR="00D62E26" w:rsidRDefault="00D62E26" w:rsidP="00D62E26">
      <w:r>
        <w:t>*N. Rhode Island</w:t>
      </w:r>
    </w:p>
    <w:p w14:paraId="1729B6D3" w14:textId="77777777" w:rsidR="00D62E26" w:rsidRDefault="00D62E26" w:rsidP="00D62E26">
      <w:r>
        <w:t>*O. South Carolina</w:t>
      </w:r>
    </w:p>
    <w:p w14:paraId="36577CDE" w14:textId="77777777" w:rsidR="00D62E26" w:rsidRDefault="00D62E26" w:rsidP="00D62E26">
      <w:r>
        <w:t>*P. South Dakota</w:t>
      </w:r>
    </w:p>
    <w:p w14:paraId="555E1DAC" w14:textId="77777777" w:rsidR="00D62E26" w:rsidRDefault="00D62E26" w:rsidP="00D62E26">
      <w:r>
        <w:t>*Q. Tennessee</w:t>
      </w:r>
    </w:p>
    <w:p w14:paraId="16A54533" w14:textId="77777777" w:rsidR="00D62E26" w:rsidRDefault="00D62E26" w:rsidP="00D62E26">
      <w:r>
        <w:t>*R. Texas</w:t>
      </w:r>
    </w:p>
    <w:p w14:paraId="5D5C76B7" w14:textId="77777777" w:rsidR="00D62E26" w:rsidRDefault="00D62E26" w:rsidP="00D62E26">
      <w:r>
        <w:t>*S. Utah</w:t>
      </w:r>
    </w:p>
    <w:p w14:paraId="3F43255E" w14:textId="77777777" w:rsidR="00D62E26" w:rsidRDefault="00D62E26" w:rsidP="00D62E26">
      <w:r>
        <w:t>*T. Vermont</w:t>
      </w:r>
    </w:p>
    <w:p w14:paraId="0DFD6DA7" w14:textId="77777777" w:rsidR="00D62E26" w:rsidRDefault="00D62E26" w:rsidP="00D62E26">
      <w:r>
        <w:t>*U. Virginia</w:t>
      </w:r>
    </w:p>
    <w:p w14:paraId="4E6465BA" w14:textId="77777777" w:rsidR="00D62E26" w:rsidRDefault="00D62E26" w:rsidP="00D62E26">
      <w:r>
        <w:t>*V. Washington</w:t>
      </w:r>
    </w:p>
    <w:p w14:paraId="7C9F6409" w14:textId="77777777" w:rsidR="00D62E26" w:rsidRDefault="00D62E26" w:rsidP="00D62E26">
      <w:r>
        <w:t>*W. West Virginia</w:t>
      </w:r>
    </w:p>
    <w:p w14:paraId="09CDBAD0" w14:textId="77777777" w:rsidR="00D62E26" w:rsidRDefault="00D62E26" w:rsidP="00D62E26">
      <w:r>
        <w:t>*X. Wisconsin</w:t>
      </w:r>
    </w:p>
    <w:p w14:paraId="348475AF" w14:textId="77777777" w:rsidR="00D62E26" w:rsidRDefault="00D62E26" w:rsidP="00D62E26">
      <w:r>
        <w:t>*Y. Wyoming</w:t>
      </w:r>
    </w:p>
    <w:p w14:paraId="58A39649" w14:textId="77777777" w:rsidR="00D62E26" w:rsidRDefault="00D62E26" w:rsidP="00D62E26">
      <w:r>
        <w:t xml:space="preserve"> </w:t>
      </w:r>
    </w:p>
    <w:p w14:paraId="16C954F3" w14:textId="77777777" w:rsidR="00D62E26" w:rsidRDefault="00D62E26" w:rsidP="00D62E26">
      <w:r>
        <w:t>3. In the past 12 months, have you provided unpaid support to someone close to you who has cancer (not including non-melanoma skin cancer)? This person can be a family member or friend and &lt;u&gt;does not have to&lt;/u&gt; live with you?</w:t>
      </w:r>
    </w:p>
    <w:p w14:paraId="44CCAD5E" w14:textId="77777777" w:rsidR="00D62E26" w:rsidRDefault="00D62E26" w:rsidP="00D62E26">
      <w:r>
        <w:t>[screener]</w:t>
      </w:r>
    </w:p>
    <w:p w14:paraId="7B23C6BC" w14:textId="77777777" w:rsidR="00D62E26" w:rsidRDefault="00D62E26" w:rsidP="00D62E26">
      <w:r>
        <w:t>[</w:t>
      </w:r>
      <w:proofErr w:type="spellStart"/>
      <w:r>
        <w:t>singleSelect</w:t>
      </w:r>
      <w:proofErr w:type="spellEnd"/>
      <w:r>
        <w:t xml:space="preserve"> - text]</w:t>
      </w:r>
    </w:p>
    <w:p w14:paraId="268C2777" w14:textId="77777777" w:rsidR="00D62E26" w:rsidRDefault="00D62E26" w:rsidP="00D62E26">
      <w:r>
        <w:t>[fixed]</w:t>
      </w:r>
    </w:p>
    <w:p w14:paraId="69D2BBCC" w14:textId="77777777" w:rsidR="00D62E26" w:rsidRDefault="00D62E26" w:rsidP="00D62E26">
      <w:r>
        <w:t>*a. Yes</w:t>
      </w:r>
    </w:p>
    <w:p w14:paraId="547B6A75" w14:textId="77777777" w:rsidR="00D62E26" w:rsidRDefault="00D62E26" w:rsidP="00D62E26">
      <w:r>
        <w:t>*b. No (STOP)</w:t>
      </w:r>
    </w:p>
    <w:p w14:paraId="1DAFF32E" w14:textId="77777777" w:rsidR="00D62E26" w:rsidRDefault="00D62E26" w:rsidP="00D62E26">
      <w:r>
        <w:t>*c. Prefer not to say (STOP)</w:t>
      </w:r>
    </w:p>
    <w:p w14:paraId="0210FC0A" w14:textId="77777777" w:rsidR="00D62E26" w:rsidRDefault="00D62E26" w:rsidP="00D62E26">
      <w:r>
        <w:t xml:space="preserve"> </w:t>
      </w:r>
    </w:p>
    <w:p w14:paraId="60A1B451" w14:textId="77777777" w:rsidR="00D62E26" w:rsidRDefault="00D62E26" w:rsidP="00D62E26">
      <w:r>
        <w:t>4. Are you still providing this support?</w:t>
      </w:r>
    </w:p>
    <w:p w14:paraId="368F7978" w14:textId="77777777" w:rsidR="00D62E26" w:rsidRDefault="00D62E26" w:rsidP="00D62E26">
      <w:r>
        <w:t>[screener]</w:t>
      </w:r>
    </w:p>
    <w:p w14:paraId="3933CC9B" w14:textId="77777777" w:rsidR="00D62E26" w:rsidRDefault="00D62E26" w:rsidP="00D62E26">
      <w:r>
        <w:t>[</w:t>
      </w:r>
      <w:proofErr w:type="spellStart"/>
      <w:r>
        <w:t>singleSelect</w:t>
      </w:r>
      <w:proofErr w:type="spellEnd"/>
      <w:r>
        <w:t xml:space="preserve"> - text]</w:t>
      </w:r>
    </w:p>
    <w:p w14:paraId="133D3240" w14:textId="77777777" w:rsidR="00D62E26" w:rsidRDefault="00D62E26" w:rsidP="00D62E26">
      <w:r>
        <w:t>[fixed]</w:t>
      </w:r>
    </w:p>
    <w:p w14:paraId="2DBD6FDB" w14:textId="77777777" w:rsidR="00D62E26" w:rsidRDefault="00D62E26" w:rsidP="00D62E26">
      <w:r>
        <w:t>*a. Yes</w:t>
      </w:r>
    </w:p>
    <w:p w14:paraId="5778FDA6" w14:textId="77777777" w:rsidR="00D62E26" w:rsidRDefault="00D62E26" w:rsidP="00D62E26">
      <w:r>
        <w:t>*b. No (STOP)</w:t>
      </w:r>
    </w:p>
    <w:p w14:paraId="57A7A205" w14:textId="77777777" w:rsidR="00D62E26" w:rsidRDefault="00D62E26" w:rsidP="00D62E26">
      <w:r>
        <w:t>*c. Prefer not to say (STOP)</w:t>
      </w:r>
    </w:p>
    <w:p w14:paraId="54FF760D" w14:textId="77777777" w:rsidR="00D62E26" w:rsidRDefault="00D62E26" w:rsidP="00D62E26">
      <w:r>
        <w:t xml:space="preserve"> </w:t>
      </w:r>
    </w:p>
    <w:p w14:paraId="6760C190" w14:textId="77777777" w:rsidR="00D62E26" w:rsidRDefault="00D62E26" w:rsidP="00D62E26">
      <w:r>
        <w:t>5. In which of the following areas, if any, have you &lt;b&gt; &lt;u&gt;ever&lt;/b&gt; &lt;/u&gt; been involved in making decisions regarding the patient you care for? Please read the list carefully and select all that apply.</w:t>
      </w:r>
    </w:p>
    <w:p w14:paraId="05EEA049" w14:textId="77777777" w:rsidR="00D62E26" w:rsidRDefault="00D62E26" w:rsidP="00D62E26">
      <w:r>
        <w:t>[screener]</w:t>
      </w:r>
    </w:p>
    <w:p w14:paraId="2E87C45F" w14:textId="77777777" w:rsidR="00D62E26" w:rsidRDefault="00D62E26" w:rsidP="00D62E26">
      <w:r>
        <w:t>[</w:t>
      </w:r>
      <w:proofErr w:type="spellStart"/>
      <w:r>
        <w:t>multiSelect</w:t>
      </w:r>
      <w:proofErr w:type="spellEnd"/>
      <w:r>
        <w:t xml:space="preserve"> - text]</w:t>
      </w:r>
    </w:p>
    <w:p w14:paraId="29853EAA" w14:textId="77777777" w:rsidR="00D62E26" w:rsidRDefault="00D62E26" w:rsidP="00D62E26">
      <w:r>
        <w:t>[fixed]</w:t>
      </w:r>
    </w:p>
    <w:p w14:paraId="77C1C48A" w14:textId="77777777" w:rsidR="00D62E26" w:rsidRDefault="00D62E26" w:rsidP="00D62E26">
      <w:r>
        <w:t>*a. Deciding whether or not to get biomarker or genetic testing</w:t>
      </w:r>
    </w:p>
    <w:p w14:paraId="5F9DD898" w14:textId="77777777" w:rsidR="00D62E26" w:rsidRDefault="00D62E26" w:rsidP="00D62E26">
      <w:r>
        <w:t>*b. Deciding where to get treatment</w:t>
      </w:r>
    </w:p>
    <w:p w14:paraId="458B1FCD" w14:textId="77777777" w:rsidR="00D62E26" w:rsidRDefault="00D62E26" w:rsidP="00D62E26">
      <w:r>
        <w:t>*c. Deciding whether to begin treatment</w:t>
      </w:r>
    </w:p>
    <w:p w14:paraId="054FDA7C" w14:textId="77777777" w:rsidR="00D62E26" w:rsidRDefault="00D62E26" w:rsidP="00D62E26">
      <w:r>
        <w:lastRenderedPageBreak/>
        <w:t>*d. Deciding on the treatment plan (e.g., surgery, radiation, chemo, immunotherapy, targeted therapy)</w:t>
      </w:r>
    </w:p>
    <w:p w14:paraId="637D86CF" w14:textId="77777777" w:rsidR="00D62E26" w:rsidRDefault="00D62E26" w:rsidP="00D62E26">
      <w:r>
        <w:t>*e. Deciding to get a second opinion on the treatment plan</w:t>
      </w:r>
    </w:p>
    <w:p w14:paraId="61A9A324" w14:textId="77777777" w:rsidR="00D62E26" w:rsidRDefault="00D62E26" w:rsidP="00D62E26">
      <w:r>
        <w:t>*f. Deciding whether or not to be in a clinical trial</w:t>
      </w:r>
    </w:p>
    <w:p w14:paraId="43E48427" w14:textId="77777777" w:rsidR="00D62E26" w:rsidRDefault="00D62E26" w:rsidP="00D62E26">
      <w:r>
        <w:t>*g. Determining what medications to take to treat the symptoms and side effects of treatment</w:t>
      </w:r>
    </w:p>
    <w:p w14:paraId="30AEB179" w14:textId="77777777" w:rsidR="00D62E26" w:rsidRDefault="00D62E26" w:rsidP="00D62E26">
      <w:r>
        <w:t>*h. Deciding whether or not to stop cancer treatment completely</w:t>
      </w:r>
    </w:p>
    <w:p w14:paraId="38DB389D" w14:textId="77777777" w:rsidR="00D62E26" w:rsidRDefault="00D62E26" w:rsidP="00D62E26">
      <w:r>
        <w:t>*</w:t>
      </w:r>
      <w:proofErr w:type="spellStart"/>
      <w:r>
        <w:t>i</w:t>
      </w:r>
      <w:proofErr w:type="spellEnd"/>
      <w:r>
        <w:t>. Deciding whether or not to get alternative, non-traditional therapy (such as high dose vitamins and supplements, homeopathy, chelation)</w:t>
      </w:r>
    </w:p>
    <w:p w14:paraId="4D17A7B7" w14:textId="77777777" w:rsidR="00D62E26" w:rsidRDefault="00D62E26" w:rsidP="00D62E26">
      <w:r>
        <w:t>*j. Deciding whether to switch to another doctor or cancer center</w:t>
      </w:r>
    </w:p>
    <w:p w14:paraId="1F89F8AA" w14:textId="77777777" w:rsidR="00D62E26" w:rsidRDefault="00D62E26" w:rsidP="00D62E26">
      <w:r>
        <w:t>*k. Deciding if the patient should go to the emergency room due to cancer symptoms or side effects</w:t>
      </w:r>
    </w:p>
    <w:p w14:paraId="0B155BCA" w14:textId="77777777" w:rsidR="00D62E26" w:rsidRDefault="00D62E26" w:rsidP="00D62E26">
      <w:r>
        <w:t>*l. Deciding whether or not to get palliative care</w:t>
      </w:r>
    </w:p>
    <w:p w14:paraId="4D6F198B" w14:textId="77777777" w:rsidR="00D62E26" w:rsidRDefault="00D62E26" w:rsidP="00D62E26">
      <w:r>
        <w:t>*m. Deciding whether or not to get rehabilitation</w:t>
      </w:r>
    </w:p>
    <w:p w14:paraId="3A33B613" w14:textId="77777777" w:rsidR="00D62E26" w:rsidRDefault="00D62E26" w:rsidP="00D62E26">
      <w:r>
        <w:t>*n. Deciding whether or not to have hospice care</w:t>
      </w:r>
    </w:p>
    <w:p w14:paraId="6CDCC2CD" w14:textId="77777777" w:rsidR="00D62E26" w:rsidRDefault="00D62E26" w:rsidP="00D62E26">
      <w:r>
        <w:t>*o. Prefer not to say (STOP)</w:t>
      </w:r>
    </w:p>
    <w:p w14:paraId="6C2A32BF" w14:textId="77777777" w:rsidR="00D62E26" w:rsidRDefault="00D62E26" w:rsidP="00D62E26">
      <w:r>
        <w:t>*p. I have not been involved in making any of these types of decisions (STOP)</w:t>
      </w:r>
    </w:p>
    <w:p w14:paraId="29E9C864" w14:textId="77777777" w:rsidR="00D62E26" w:rsidRDefault="00D62E26" w:rsidP="00D62E26">
      <w:r>
        <w:t xml:space="preserve"> </w:t>
      </w:r>
    </w:p>
    <w:p w14:paraId="08B979AD" w14:textId="77777777" w:rsidR="00D62E26" w:rsidRDefault="00D62E26" w:rsidP="00D62E26">
      <w:r>
        <w:t>6. What is your age and what is the age of the person you care for with cancer?</w:t>
      </w:r>
    </w:p>
    <w:p w14:paraId="4E7D910D" w14:textId="77777777" w:rsidR="00D62E26" w:rsidRDefault="00D62E26" w:rsidP="00D62E26">
      <w:r>
        <w:t>[grid]</w:t>
      </w:r>
    </w:p>
    <w:p w14:paraId="42328A32" w14:textId="77777777" w:rsidR="00D62E26" w:rsidRDefault="00D62E26" w:rsidP="00D62E26">
      <w:r>
        <w:t>~~ Row Statements ~~</w:t>
      </w:r>
    </w:p>
    <w:p w14:paraId="27EC7E47" w14:textId="77777777" w:rsidR="00D62E26" w:rsidRDefault="00D62E26" w:rsidP="00D62E26">
      <w:r>
        <w:t>*a. Your Age</w:t>
      </w:r>
    </w:p>
    <w:p w14:paraId="36B522AA" w14:textId="77777777" w:rsidR="00D62E26" w:rsidRDefault="00D62E26" w:rsidP="00D62E26">
      <w:r>
        <w:t>*b. Patient's Age</w:t>
      </w:r>
    </w:p>
    <w:p w14:paraId="5DFFA86D" w14:textId="77777777" w:rsidR="00D62E26" w:rsidRDefault="00D62E26" w:rsidP="00D62E26">
      <w:r>
        <w:t>~~ Column Choices ~~</w:t>
      </w:r>
    </w:p>
    <w:p w14:paraId="33ED412E" w14:textId="77777777" w:rsidR="00D62E26" w:rsidRDefault="00D62E26" w:rsidP="00D62E26">
      <w:r>
        <w:t>*a. Under 18</w:t>
      </w:r>
    </w:p>
    <w:p w14:paraId="2FEA448C" w14:textId="77777777" w:rsidR="00D62E26" w:rsidRDefault="00D62E26" w:rsidP="00D62E26">
      <w:r>
        <w:t>*b. 18 to 24</w:t>
      </w:r>
    </w:p>
    <w:p w14:paraId="49548999" w14:textId="77777777" w:rsidR="00D62E26" w:rsidRDefault="00D62E26" w:rsidP="00D62E26">
      <w:r>
        <w:t>*c. 25 to 34</w:t>
      </w:r>
    </w:p>
    <w:p w14:paraId="4B2F8B26" w14:textId="77777777" w:rsidR="00D62E26" w:rsidRDefault="00D62E26" w:rsidP="00D62E26">
      <w:r>
        <w:t>*d. 35 to 44</w:t>
      </w:r>
    </w:p>
    <w:p w14:paraId="79F9FF1A" w14:textId="77777777" w:rsidR="00D62E26" w:rsidRDefault="00D62E26" w:rsidP="00D62E26">
      <w:r>
        <w:t>*e. 45 to 54</w:t>
      </w:r>
    </w:p>
    <w:p w14:paraId="06BC8189" w14:textId="77777777" w:rsidR="00D62E26" w:rsidRDefault="00D62E26" w:rsidP="00D62E26">
      <w:r>
        <w:t>*f. 55 to 64</w:t>
      </w:r>
    </w:p>
    <w:p w14:paraId="08C20644" w14:textId="77777777" w:rsidR="00D62E26" w:rsidRDefault="00D62E26" w:rsidP="00D62E26">
      <w:r>
        <w:t>*g. 65 to 74</w:t>
      </w:r>
    </w:p>
    <w:p w14:paraId="1677199A" w14:textId="77777777" w:rsidR="00D62E26" w:rsidRDefault="00D62E26" w:rsidP="00D62E26">
      <w:r>
        <w:t>*h. 75 or older</w:t>
      </w:r>
    </w:p>
    <w:p w14:paraId="721DD394" w14:textId="77777777" w:rsidR="00D62E26" w:rsidRDefault="00D62E26" w:rsidP="00D62E26">
      <w:r>
        <w:t>*</w:t>
      </w:r>
      <w:proofErr w:type="spellStart"/>
      <w:r>
        <w:t>i</w:t>
      </w:r>
      <w:proofErr w:type="spellEnd"/>
      <w:r>
        <w:t>. Prefer not to say</w:t>
      </w:r>
    </w:p>
    <w:p w14:paraId="7D4ABC2A" w14:textId="77777777" w:rsidR="00D62E26" w:rsidRDefault="00D62E26" w:rsidP="00D62E26">
      <w:r>
        <w:t xml:space="preserve"> </w:t>
      </w:r>
    </w:p>
    <w:p w14:paraId="37218A93" w14:textId="77777777" w:rsidR="00D62E26" w:rsidRDefault="00D62E26" w:rsidP="00D62E26">
      <w:r>
        <w:t>7. Approximately how long have you been providing cancer related support/care for this patient?</w:t>
      </w:r>
    </w:p>
    <w:p w14:paraId="1CCDF1DC" w14:textId="77777777" w:rsidR="00D62E26" w:rsidRDefault="00D62E26" w:rsidP="00D62E26">
      <w:r>
        <w:t>[screener]</w:t>
      </w:r>
    </w:p>
    <w:p w14:paraId="23C45133" w14:textId="77777777" w:rsidR="00D62E26" w:rsidRDefault="00D62E26" w:rsidP="00D62E26">
      <w:r>
        <w:t>[</w:t>
      </w:r>
      <w:proofErr w:type="spellStart"/>
      <w:r>
        <w:t>singleSelect</w:t>
      </w:r>
      <w:proofErr w:type="spellEnd"/>
      <w:r>
        <w:t xml:space="preserve"> - text]</w:t>
      </w:r>
    </w:p>
    <w:p w14:paraId="3D6BE7EC" w14:textId="77777777" w:rsidR="00D62E26" w:rsidRDefault="00D62E26" w:rsidP="00D62E26">
      <w:r>
        <w:t>[fixed]</w:t>
      </w:r>
    </w:p>
    <w:p w14:paraId="6FAD0CC4" w14:textId="77777777" w:rsidR="00D62E26" w:rsidRDefault="00D62E26" w:rsidP="00D62E26">
      <w:r>
        <w:t>*a. Less than 6 months (STOP)</w:t>
      </w:r>
    </w:p>
    <w:p w14:paraId="5CCFB8B5" w14:textId="77777777" w:rsidR="00D62E26" w:rsidRDefault="00D62E26" w:rsidP="00D62E26">
      <w:r>
        <w:t>*b. Between 6 months to less than 1 year</w:t>
      </w:r>
    </w:p>
    <w:p w14:paraId="27EDDB2F" w14:textId="77777777" w:rsidR="00D62E26" w:rsidRDefault="00D62E26" w:rsidP="00D62E26">
      <w:r>
        <w:t>*c. 1 to less than 3 years</w:t>
      </w:r>
    </w:p>
    <w:p w14:paraId="6AFE7556" w14:textId="77777777" w:rsidR="00D62E26" w:rsidRDefault="00D62E26" w:rsidP="00D62E26">
      <w:r>
        <w:t>*d. 3 to less than 5 years</w:t>
      </w:r>
    </w:p>
    <w:p w14:paraId="3EE84739" w14:textId="77777777" w:rsidR="00D62E26" w:rsidRDefault="00D62E26" w:rsidP="00D62E26">
      <w:r>
        <w:t>*e. 5 to less than 7 years</w:t>
      </w:r>
    </w:p>
    <w:p w14:paraId="70012D98" w14:textId="77777777" w:rsidR="00D62E26" w:rsidRDefault="00D62E26" w:rsidP="00D62E26">
      <w:r>
        <w:t>*f. 7 to less than 9 years</w:t>
      </w:r>
    </w:p>
    <w:p w14:paraId="783F22E4" w14:textId="77777777" w:rsidR="00D62E26" w:rsidRDefault="00D62E26" w:rsidP="00D62E26">
      <w:r>
        <w:lastRenderedPageBreak/>
        <w:t>*g. 9 to less than 10 years</w:t>
      </w:r>
    </w:p>
    <w:p w14:paraId="292A7CA4" w14:textId="77777777" w:rsidR="00D62E26" w:rsidRDefault="00D62E26" w:rsidP="00D62E26">
      <w:r>
        <w:t>*h. 10 years or longer</w:t>
      </w:r>
    </w:p>
    <w:p w14:paraId="5DFC6423" w14:textId="77777777" w:rsidR="00D62E26" w:rsidRDefault="00D62E26" w:rsidP="00D62E26">
      <w:r>
        <w:t>*</w:t>
      </w:r>
      <w:proofErr w:type="spellStart"/>
      <w:r>
        <w:t>i</w:t>
      </w:r>
      <w:proofErr w:type="spellEnd"/>
      <w:r>
        <w:t>. Prefer not to say (STOP)</w:t>
      </w:r>
    </w:p>
    <w:p w14:paraId="369A7446" w14:textId="77777777" w:rsidR="00D62E26" w:rsidRDefault="00D62E26" w:rsidP="00D62E26">
      <w:r>
        <w:t xml:space="preserve"> </w:t>
      </w:r>
    </w:p>
    <w:p w14:paraId="5E6B67F0" w14:textId="77777777" w:rsidR="00D62E26" w:rsidRDefault="00D62E26" w:rsidP="00D62E26">
      <w:r>
        <w:t>8. Next, please complete the following demographic questions for both you and the person you care for. We only ask these questions for classification purposes. They allow us to look at the results by different kinds of caregivers and patients to see how they differ. Again, all of this information is kept strictly confidential.</w:t>
      </w:r>
    </w:p>
    <w:p w14:paraId="597F391A" w14:textId="77777777" w:rsidR="00D62E26" w:rsidRDefault="00D62E26" w:rsidP="00D62E26">
      <w:r>
        <w:t>[free response]</w:t>
      </w:r>
    </w:p>
    <w:p w14:paraId="00BE8F43" w14:textId="77777777" w:rsidR="00D62E26" w:rsidRDefault="00D62E26" w:rsidP="00D62E26"/>
    <w:p w14:paraId="298AB7A3" w14:textId="77777777" w:rsidR="00D62E26" w:rsidRDefault="00D62E26" w:rsidP="00D62E26">
      <w:r>
        <w:t xml:space="preserve"> </w:t>
      </w:r>
    </w:p>
    <w:p w14:paraId="49B3A7D4" w14:textId="77777777" w:rsidR="00D62E26" w:rsidRDefault="00D62E26" w:rsidP="00D62E26">
      <w:r>
        <w:t>9. What is your current gender identity and the patient's?</w:t>
      </w:r>
    </w:p>
    <w:p w14:paraId="0C3A5D87" w14:textId="77777777" w:rsidR="00D62E26" w:rsidRDefault="00D62E26" w:rsidP="00D62E26">
      <w:r>
        <w:t>[grid]</w:t>
      </w:r>
    </w:p>
    <w:p w14:paraId="3622B63F" w14:textId="77777777" w:rsidR="00D62E26" w:rsidRDefault="00D62E26" w:rsidP="00D62E26">
      <w:r>
        <w:t>~~ Row Statements ~~</w:t>
      </w:r>
    </w:p>
    <w:p w14:paraId="6CB65D2F" w14:textId="77777777" w:rsidR="00D62E26" w:rsidRDefault="00D62E26" w:rsidP="00D62E26">
      <w:r>
        <w:t>*a. Your Gender Identity</w:t>
      </w:r>
    </w:p>
    <w:p w14:paraId="2B21CD29" w14:textId="77777777" w:rsidR="00D62E26" w:rsidRDefault="00D62E26" w:rsidP="00D62E26">
      <w:r>
        <w:t>*b. Patient Gender Identity</w:t>
      </w:r>
    </w:p>
    <w:p w14:paraId="4AC865C0" w14:textId="77777777" w:rsidR="00D62E26" w:rsidRDefault="00D62E26" w:rsidP="00D62E26">
      <w:r>
        <w:t>~~ Column Choices ~~</w:t>
      </w:r>
    </w:p>
    <w:p w14:paraId="04F45803" w14:textId="77777777" w:rsidR="00D62E26" w:rsidRDefault="00D62E26" w:rsidP="00D62E26">
      <w:r>
        <w:t>*a. Male</w:t>
      </w:r>
    </w:p>
    <w:p w14:paraId="2CE115BA" w14:textId="77777777" w:rsidR="00D62E26" w:rsidRDefault="00D62E26" w:rsidP="00D62E26">
      <w:r>
        <w:t>*b. Female</w:t>
      </w:r>
    </w:p>
    <w:p w14:paraId="520B419B" w14:textId="77777777" w:rsidR="00D62E26" w:rsidRDefault="00D62E26" w:rsidP="00D62E26">
      <w:r>
        <w:t>*c. Trans male&lt;</w:t>
      </w:r>
      <w:proofErr w:type="spellStart"/>
      <w:r>
        <w:t>br</w:t>
      </w:r>
      <w:proofErr w:type="spellEnd"/>
      <w:r>
        <w:t>&gt;/trans man</w:t>
      </w:r>
    </w:p>
    <w:p w14:paraId="14E0CAA0" w14:textId="77777777" w:rsidR="00D62E26" w:rsidRDefault="00D62E26" w:rsidP="00D62E26">
      <w:r>
        <w:t>*d. Trans female&lt;</w:t>
      </w:r>
      <w:proofErr w:type="spellStart"/>
      <w:r>
        <w:t>br</w:t>
      </w:r>
      <w:proofErr w:type="spellEnd"/>
      <w:r>
        <w:t>&gt;/trans woman</w:t>
      </w:r>
    </w:p>
    <w:p w14:paraId="0ECA2482" w14:textId="77777777" w:rsidR="00D62E26" w:rsidRDefault="00D62E26" w:rsidP="00D62E26">
      <w:r>
        <w:t>*e. Genderqueer&lt;</w:t>
      </w:r>
      <w:proofErr w:type="spellStart"/>
      <w:r>
        <w:t>br</w:t>
      </w:r>
      <w:proofErr w:type="spellEnd"/>
      <w:r>
        <w:t>&gt;/gender non-conforming</w:t>
      </w:r>
    </w:p>
    <w:p w14:paraId="7BE75488" w14:textId="77777777" w:rsidR="00D62E26" w:rsidRDefault="00D62E26" w:rsidP="00D62E26">
      <w:r>
        <w:t>*f. Prefer not to say</w:t>
      </w:r>
    </w:p>
    <w:p w14:paraId="74A2E648" w14:textId="77777777" w:rsidR="00D62E26" w:rsidRDefault="00D62E26" w:rsidP="00D62E26">
      <w:r>
        <w:t xml:space="preserve"> </w:t>
      </w:r>
    </w:p>
    <w:p w14:paraId="2869422E" w14:textId="77777777" w:rsidR="00D62E26" w:rsidRDefault="00D62E26" w:rsidP="00D62E26">
      <w:r>
        <w:t>10. Are either you or the patient of &lt;u&gt;&lt;b&gt;Hispanic, Latino or Spanish origin of any race&lt;/u&gt;&lt;/b&gt;?</w:t>
      </w:r>
    </w:p>
    <w:p w14:paraId="691CB972" w14:textId="77777777" w:rsidR="00D62E26" w:rsidRDefault="00D62E26" w:rsidP="00D62E26">
      <w:r>
        <w:t>[grid]</w:t>
      </w:r>
    </w:p>
    <w:p w14:paraId="0E034959" w14:textId="77777777" w:rsidR="00D62E26" w:rsidRDefault="00D62E26" w:rsidP="00D62E26">
      <w:r>
        <w:t>~~ Row Statements ~~</w:t>
      </w:r>
    </w:p>
    <w:p w14:paraId="2F218345" w14:textId="77777777" w:rsidR="00D62E26" w:rsidRDefault="00D62E26" w:rsidP="00D62E26">
      <w:r>
        <w:t>*a. You</w:t>
      </w:r>
    </w:p>
    <w:p w14:paraId="33B5C0CA" w14:textId="77777777" w:rsidR="00D62E26" w:rsidRDefault="00D62E26" w:rsidP="00D62E26">
      <w:r>
        <w:t>*b. Patient</w:t>
      </w:r>
    </w:p>
    <w:p w14:paraId="5EB1CD3D" w14:textId="77777777" w:rsidR="00D62E26" w:rsidRDefault="00D62E26" w:rsidP="00D62E26">
      <w:r>
        <w:t>~~ Column Choices ~~</w:t>
      </w:r>
    </w:p>
    <w:p w14:paraId="661B7E6A" w14:textId="77777777" w:rsidR="00D62E26" w:rsidRDefault="00D62E26" w:rsidP="00D62E26">
      <w:r>
        <w:t>*a. Yes</w:t>
      </w:r>
    </w:p>
    <w:p w14:paraId="47CD9FDE" w14:textId="77777777" w:rsidR="00D62E26" w:rsidRDefault="00D62E26" w:rsidP="00D62E26">
      <w:r>
        <w:t>*b. No</w:t>
      </w:r>
    </w:p>
    <w:p w14:paraId="367AEF0D" w14:textId="77777777" w:rsidR="00D62E26" w:rsidRDefault="00D62E26" w:rsidP="00D62E26">
      <w:r>
        <w:t>*c. Prefer not to say</w:t>
      </w:r>
    </w:p>
    <w:p w14:paraId="253192AD" w14:textId="77777777" w:rsidR="00D62E26" w:rsidRDefault="00D62E26" w:rsidP="00D62E26">
      <w:r>
        <w:t xml:space="preserve"> </w:t>
      </w:r>
    </w:p>
    <w:p w14:paraId="79D4BF3A" w14:textId="77777777" w:rsidR="00D62E26" w:rsidRDefault="00D62E26" w:rsidP="00D62E26">
      <w:r>
        <w:t>11. Please indicate your race below. Again, please answer for both you and the patient.</w:t>
      </w:r>
    </w:p>
    <w:p w14:paraId="71B8FFBD" w14:textId="77777777" w:rsidR="00D62E26" w:rsidRDefault="00D62E26" w:rsidP="00D62E26">
      <w:r>
        <w:t>[grid]</w:t>
      </w:r>
    </w:p>
    <w:p w14:paraId="6137F69C" w14:textId="77777777" w:rsidR="00D62E26" w:rsidRDefault="00D62E26" w:rsidP="00D62E26">
      <w:r>
        <w:t>~~ Row Statements ~~</w:t>
      </w:r>
    </w:p>
    <w:p w14:paraId="3AFCAFBD" w14:textId="77777777" w:rsidR="00D62E26" w:rsidRDefault="00D62E26" w:rsidP="00D62E26">
      <w:r>
        <w:t>*a. Your Race</w:t>
      </w:r>
    </w:p>
    <w:p w14:paraId="0AEEC32D" w14:textId="77777777" w:rsidR="00D62E26" w:rsidRDefault="00D62E26" w:rsidP="00D62E26">
      <w:r>
        <w:t>*b. Patient's Race</w:t>
      </w:r>
    </w:p>
    <w:p w14:paraId="04C23CD7" w14:textId="77777777" w:rsidR="00D62E26" w:rsidRDefault="00D62E26" w:rsidP="00D62E26">
      <w:r>
        <w:t>~~ Column Choices ~~</w:t>
      </w:r>
    </w:p>
    <w:p w14:paraId="2AA4AD05" w14:textId="77777777" w:rsidR="00D62E26" w:rsidRDefault="00D62E26" w:rsidP="00D62E26">
      <w:r>
        <w:t>*a. White</w:t>
      </w:r>
    </w:p>
    <w:p w14:paraId="0A8E530A" w14:textId="77777777" w:rsidR="00D62E26" w:rsidRDefault="00D62E26" w:rsidP="00D62E26">
      <w:r>
        <w:t>*b. Black/African American</w:t>
      </w:r>
    </w:p>
    <w:p w14:paraId="11145F48" w14:textId="77777777" w:rsidR="00D62E26" w:rsidRDefault="00D62E26" w:rsidP="00D62E26">
      <w:r>
        <w:t>*c. Asian</w:t>
      </w:r>
    </w:p>
    <w:p w14:paraId="55980CEB" w14:textId="77777777" w:rsidR="00D62E26" w:rsidRDefault="00D62E26" w:rsidP="00D62E26">
      <w:r>
        <w:lastRenderedPageBreak/>
        <w:t>*d. Native Hawaiian or Pacific Islander</w:t>
      </w:r>
    </w:p>
    <w:p w14:paraId="45348350" w14:textId="77777777" w:rsidR="00D62E26" w:rsidRDefault="00D62E26" w:rsidP="00D62E26">
      <w:r>
        <w:t>*e. Alaskan Native or American Indian</w:t>
      </w:r>
    </w:p>
    <w:p w14:paraId="0A9E7C24" w14:textId="77777777" w:rsidR="00D62E26" w:rsidRDefault="00D62E26" w:rsidP="00D62E26">
      <w:r>
        <w:t>*f. Two or more races</w:t>
      </w:r>
    </w:p>
    <w:p w14:paraId="7D0D3004" w14:textId="77777777" w:rsidR="00D62E26" w:rsidRDefault="00D62E26" w:rsidP="00D62E26">
      <w:r>
        <w:t>*g. Prefer not to say</w:t>
      </w:r>
    </w:p>
    <w:p w14:paraId="7DF7F978" w14:textId="77777777" w:rsidR="00D62E26" w:rsidRDefault="00D62E26" w:rsidP="00D62E26">
      <w:r>
        <w:t xml:space="preserve"> </w:t>
      </w:r>
    </w:p>
    <w:p w14:paraId="2D2A5FB7" w14:textId="77777777" w:rsidR="00D62E26" w:rsidRDefault="00D62E26" w:rsidP="00D62E26">
      <w:r>
        <w:t>12. Thank you. We are very interested in your responses to this survey. Please click the continue button to proceed.</w:t>
      </w:r>
    </w:p>
    <w:p w14:paraId="4DA6B158" w14:textId="77777777" w:rsidR="00D62E26" w:rsidRDefault="00D62E26" w:rsidP="00D62E26">
      <w:r>
        <w:t>[free response]</w:t>
      </w:r>
    </w:p>
    <w:p w14:paraId="0EEE49D9" w14:textId="77777777" w:rsidR="00D62E26" w:rsidRDefault="00D62E26" w:rsidP="00D62E26"/>
    <w:p w14:paraId="6693CB3E" w14:textId="77777777" w:rsidR="00D62E26" w:rsidRDefault="00D62E26" w:rsidP="00D62E26">
      <w:r>
        <w:t xml:space="preserve"> </w:t>
      </w:r>
    </w:p>
    <w:p w14:paraId="4EE8F951" w14:textId="77777777" w:rsidR="00D62E26" w:rsidRDefault="00D62E26" w:rsidP="00D62E26">
      <w:r>
        <w:t>13. In this next section, we would like to know more about &lt;b&gt; &lt;u&gt;the patient &lt;/b&gt; &lt;/u&gt;for whom you provide care/support for.</w:t>
      </w:r>
    </w:p>
    <w:p w14:paraId="5AB17290" w14:textId="77777777" w:rsidR="00D62E26" w:rsidRDefault="00D62E26" w:rsidP="00D62E26">
      <w:r>
        <w:t>[free response]</w:t>
      </w:r>
    </w:p>
    <w:p w14:paraId="6484EBDB" w14:textId="77777777" w:rsidR="00D62E26" w:rsidRDefault="00D62E26" w:rsidP="00D62E26"/>
    <w:p w14:paraId="5A591FD3" w14:textId="77777777" w:rsidR="00D62E26" w:rsidRDefault="00D62E26" w:rsidP="00D62E26">
      <w:r>
        <w:t xml:space="preserve"> </w:t>
      </w:r>
    </w:p>
    <w:p w14:paraId="2826D7BE" w14:textId="77777777" w:rsidR="00D62E26" w:rsidRDefault="00D62E26" w:rsidP="00D62E26">
      <w:r>
        <w:t>14. Which of the following best describes where the patient lives?</w:t>
      </w:r>
    </w:p>
    <w:p w14:paraId="752F51B0" w14:textId="77777777" w:rsidR="00D62E26" w:rsidRDefault="00D62E26" w:rsidP="00D62E26">
      <w:r>
        <w:t>[</w:t>
      </w:r>
      <w:proofErr w:type="spellStart"/>
      <w:r>
        <w:t>singleSelect</w:t>
      </w:r>
      <w:proofErr w:type="spellEnd"/>
      <w:r>
        <w:t xml:space="preserve"> - text]</w:t>
      </w:r>
    </w:p>
    <w:p w14:paraId="335DB996" w14:textId="77777777" w:rsidR="00D62E26" w:rsidRDefault="00D62E26" w:rsidP="00D62E26">
      <w:r>
        <w:t>[fixed]</w:t>
      </w:r>
    </w:p>
    <w:p w14:paraId="2DA571A8" w14:textId="77777777" w:rsidR="00D62E26" w:rsidRDefault="00D62E26" w:rsidP="00D62E26">
      <w:r>
        <w:t>*a. Home/Apartment with me</w:t>
      </w:r>
    </w:p>
    <w:p w14:paraId="3F05FC6B" w14:textId="77777777" w:rsidR="00D62E26" w:rsidRDefault="00D62E26" w:rsidP="00D62E26">
      <w:r>
        <w:t>*b. Home /Apartment, not with me</w:t>
      </w:r>
    </w:p>
    <w:p w14:paraId="63B16C29" w14:textId="77777777" w:rsidR="00D62E26" w:rsidRDefault="00D62E26" w:rsidP="00D62E26">
      <w:r>
        <w:t>*c. Nursing Home</w:t>
      </w:r>
    </w:p>
    <w:p w14:paraId="288F5230" w14:textId="77777777" w:rsidR="00D62E26" w:rsidRDefault="00D62E26" w:rsidP="00D62E26">
      <w:r>
        <w:t>*d. Assisted living facility</w:t>
      </w:r>
    </w:p>
    <w:p w14:paraId="1D50C77E" w14:textId="77777777" w:rsidR="00D62E26" w:rsidRDefault="00D62E26" w:rsidP="00D62E26">
      <w:r>
        <w:t>*e. None of the above</w:t>
      </w:r>
    </w:p>
    <w:p w14:paraId="3F01EE43" w14:textId="77777777" w:rsidR="00D62E26" w:rsidRDefault="00D62E26" w:rsidP="00D62E26">
      <w:r>
        <w:t>*f. Prefer not to say</w:t>
      </w:r>
    </w:p>
    <w:p w14:paraId="481E50BD" w14:textId="77777777" w:rsidR="00D62E26" w:rsidRDefault="00D62E26" w:rsidP="00D62E26">
      <w:r>
        <w:t xml:space="preserve"> </w:t>
      </w:r>
    </w:p>
    <w:p w14:paraId="4E0C38AD" w14:textId="77777777" w:rsidR="00D62E26" w:rsidRDefault="00D62E26" w:rsidP="00D62E26">
      <w:r>
        <w:t>15. Approximately, how long does it typically take for you to travel by car to where the patient lives? Your best estimate is fine.</w:t>
      </w:r>
    </w:p>
    <w:p w14:paraId="45E732C4" w14:textId="77777777" w:rsidR="00D62E26" w:rsidRDefault="00D62E26" w:rsidP="00D62E26">
      <w:r>
        <w:t>[</w:t>
      </w:r>
      <w:proofErr w:type="spellStart"/>
      <w:r>
        <w:t>singleSelect</w:t>
      </w:r>
      <w:proofErr w:type="spellEnd"/>
      <w:r>
        <w:t xml:space="preserve"> - text]</w:t>
      </w:r>
    </w:p>
    <w:p w14:paraId="519374F3" w14:textId="77777777" w:rsidR="00D62E26" w:rsidRDefault="00D62E26" w:rsidP="00D62E26">
      <w:r>
        <w:t>[fixed]</w:t>
      </w:r>
    </w:p>
    <w:p w14:paraId="20FA6FC3" w14:textId="77777777" w:rsidR="00D62E26" w:rsidRDefault="00D62E26" w:rsidP="00D62E26">
      <w:r>
        <w:t>*a. Less than 5 minutes</w:t>
      </w:r>
    </w:p>
    <w:p w14:paraId="429E4B61" w14:textId="77777777" w:rsidR="00D62E26" w:rsidRDefault="00D62E26" w:rsidP="00D62E26">
      <w:r>
        <w:t>*b. 5 to 15 minutes</w:t>
      </w:r>
    </w:p>
    <w:p w14:paraId="4DBEA347" w14:textId="77777777" w:rsidR="00D62E26" w:rsidRDefault="00D62E26" w:rsidP="00D62E26">
      <w:r>
        <w:t>*c. 16 to 30 minutes</w:t>
      </w:r>
    </w:p>
    <w:p w14:paraId="258AA8DF" w14:textId="77777777" w:rsidR="00D62E26" w:rsidRDefault="00D62E26" w:rsidP="00D62E26">
      <w:r>
        <w:t>*d. 31 to 45 minutes</w:t>
      </w:r>
    </w:p>
    <w:p w14:paraId="537D30D4" w14:textId="77777777" w:rsidR="00D62E26" w:rsidRDefault="00D62E26" w:rsidP="00D62E26">
      <w:r>
        <w:t>*e. 46 to 60 minutes</w:t>
      </w:r>
    </w:p>
    <w:p w14:paraId="04C7093D" w14:textId="77777777" w:rsidR="00D62E26" w:rsidRDefault="00D62E26" w:rsidP="00D62E26">
      <w:r>
        <w:t>*f. Longer than an hour but less than 2 hours</w:t>
      </w:r>
    </w:p>
    <w:p w14:paraId="62BA22EE" w14:textId="77777777" w:rsidR="00D62E26" w:rsidRDefault="00D62E26" w:rsidP="00D62E26">
      <w:r>
        <w:t>*g. Longer than 2 hours</w:t>
      </w:r>
    </w:p>
    <w:p w14:paraId="19DAE007" w14:textId="77777777" w:rsidR="00D62E26" w:rsidRDefault="00D62E26" w:rsidP="00D62E26">
      <w:r>
        <w:t>*h. Don't know or prefer not to say</w:t>
      </w:r>
    </w:p>
    <w:p w14:paraId="7CD11EAB" w14:textId="77777777" w:rsidR="00D62E26" w:rsidRDefault="00D62E26" w:rsidP="00D62E26">
      <w:r>
        <w:t xml:space="preserve"> </w:t>
      </w:r>
    </w:p>
    <w:p w14:paraId="7D9273D0" w14:textId="77777777" w:rsidR="00D62E26" w:rsidRDefault="00D62E26" w:rsidP="00D62E26">
      <w:r>
        <w:t>16. What is your relationship to the patient? &lt;</w:t>
      </w:r>
      <w:proofErr w:type="spellStart"/>
      <w:r>
        <w:t>br</w:t>
      </w:r>
      <w:proofErr w:type="spellEnd"/>
      <w:proofErr w:type="gramStart"/>
      <w:r>
        <w:t>&gt;  &lt;</w:t>
      </w:r>
      <w:proofErr w:type="gramEnd"/>
      <w:r>
        <w:t>b&gt;  The patient is... &lt;/b&gt;</w:t>
      </w:r>
    </w:p>
    <w:p w14:paraId="7671EFC4" w14:textId="77777777" w:rsidR="00D62E26" w:rsidRDefault="00D62E26" w:rsidP="00D62E26">
      <w:r>
        <w:t>[</w:t>
      </w:r>
      <w:proofErr w:type="spellStart"/>
      <w:r>
        <w:t>singleSelect</w:t>
      </w:r>
      <w:proofErr w:type="spellEnd"/>
      <w:r>
        <w:t xml:space="preserve"> - text]</w:t>
      </w:r>
    </w:p>
    <w:p w14:paraId="0C082020" w14:textId="77777777" w:rsidR="00D62E26" w:rsidRDefault="00D62E26" w:rsidP="00D62E26">
      <w:r>
        <w:t>[shuffle]</w:t>
      </w:r>
    </w:p>
    <w:p w14:paraId="2EC53116" w14:textId="77777777" w:rsidR="00D62E26" w:rsidRDefault="00D62E26" w:rsidP="00D62E26">
      <w:r>
        <w:t>*a. My spouse/partner</w:t>
      </w:r>
    </w:p>
    <w:p w14:paraId="5DF8DB14" w14:textId="77777777" w:rsidR="00D62E26" w:rsidRDefault="00D62E26" w:rsidP="00D62E26">
      <w:r>
        <w:t>*b. My mother/father</w:t>
      </w:r>
    </w:p>
    <w:p w14:paraId="2EF9700C" w14:textId="77777777" w:rsidR="00D62E26" w:rsidRDefault="00D62E26" w:rsidP="00D62E26">
      <w:r>
        <w:t>*c. My child</w:t>
      </w:r>
    </w:p>
    <w:p w14:paraId="324C57C6" w14:textId="77777777" w:rsidR="00D62E26" w:rsidRDefault="00D62E26" w:rsidP="00D62E26">
      <w:r>
        <w:lastRenderedPageBreak/>
        <w:t>*d. My brother/sister</w:t>
      </w:r>
    </w:p>
    <w:p w14:paraId="35D0117C" w14:textId="77777777" w:rsidR="00D62E26" w:rsidRDefault="00D62E26" w:rsidP="00D62E26">
      <w:r>
        <w:t>*e. Someone in my extended family (aunt/uncle/grandparent/cousin/etc.)</w:t>
      </w:r>
    </w:p>
    <w:p w14:paraId="0A3B91A0" w14:textId="77777777" w:rsidR="00D62E26" w:rsidRDefault="00D62E26" w:rsidP="00D62E26">
      <w:r>
        <w:t>*f. A friend</w:t>
      </w:r>
    </w:p>
    <w:p w14:paraId="2A4E56DB" w14:textId="77777777" w:rsidR="00D62E26" w:rsidRDefault="00D62E26" w:rsidP="00D62E26">
      <w:r>
        <w:t>*g. Other [pinned]</w:t>
      </w:r>
    </w:p>
    <w:p w14:paraId="1A66DE16" w14:textId="77777777" w:rsidR="00D62E26" w:rsidRDefault="00D62E26" w:rsidP="00D62E26">
      <w:r>
        <w:t>*h. Prefer not to say [pinned]</w:t>
      </w:r>
    </w:p>
    <w:p w14:paraId="7762B340" w14:textId="77777777" w:rsidR="00D62E26" w:rsidRDefault="00D62E26" w:rsidP="00D62E26">
      <w:r>
        <w:t xml:space="preserve"> </w:t>
      </w:r>
    </w:p>
    <w:p w14:paraId="2083A679" w14:textId="77777777" w:rsidR="00D62E26" w:rsidRDefault="00D62E26" w:rsidP="00D62E26">
      <w:r>
        <w:t>17. What type of cancer was the patient diagnosed with?</w:t>
      </w:r>
    </w:p>
    <w:p w14:paraId="75962C1F" w14:textId="77777777" w:rsidR="00D62E26" w:rsidRDefault="00D62E26" w:rsidP="00D62E26">
      <w:r>
        <w:t>[</w:t>
      </w:r>
      <w:proofErr w:type="spellStart"/>
      <w:r>
        <w:t>singleSelect</w:t>
      </w:r>
      <w:proofErr w:type="spellEnd"/>
      <w:r>
        <w:t xml:space="preserve"> - text]</w:t>
      </w:r>
    </w:p>
    <w:p w14:paraId="1D279BFF" w14:textId="77777777" w:rsidR="00D62E26" w:rsidRDefault="00D62E26" w:rsidP="00D62E26">
      <w:r>
        <w:t>[fixed]</w:t>
      </w:r>
    </w:p>
    <w:p w14:paraId="13984D7F" w14:textId="77777777" w:rsidR="00D62E26" w:rsidRDefault="00D62E26" w:rsidP="00D62E26">
      <w:r>
        <w:t>*a. Bladder</w:t>
      </w:r>
    </w:p>
    <w:p w14:paraId="54E1BC08" w14:textId="77777777" w:rsidR="00D62E26" w:rsidRDefault="00D62E26" w:rsidP="00D62E26">
      <w:r>
        <w:t>*b. Brain</w:t>
      </w:r>
    </w:p>
    <w:p w14:paraId="72F74FE7" w14:textId="77777777" w:rsidR="00D62E26" w:rsidRDefault="00D62E26" w:rsidP="00D62E26">
      <w:r>
        <w:t>*c. Breast</w:t>
      </w:r>
    </w:p>
    <w:p w14:paraId="14C13852" w14:textId="77777777" w:rsidR="00D62E26" w:rsidRDefault="00D62E26" w:rsidP="00D62E26">
      <w:r>
        <w:t>*d. Cervical</w:t>
      </w:r>
    </w:p>
    <w:p w14:paraId="539A6EBD" w14:textId="77777777" w:rsidR="00D62E26" w:rsidRDefault="00D62E26" w:rsidP="00D62E26">
      <w:r>
        <w:t>*e. Colon or Rectal</w:t>
      </w:r>
    </w:p>
    <w:p w14:paraId="66973767" w14:textId="77777777" w:rsidR="00D62E26" w:rsidRDefault="00D62E26" w:rsidP="00D62E26">
      <w:r>
        <w:t>*f. Head and Neck</w:t>
      </w:r>
    </w:p>
    <w:p w14:paraId="52355617" w14:textId="77777777" w:rsidR="00D62E26" w:rsidRDefault="00D62E26" w:rsidP="00D62E26">
      <w:r>
        <w:t>*g. Kidney</w:t>
      </w:r>
    </w:p>
    <w:p w14:paraId="63348ADE" w14:textId="77777777" w:rsidR="00D62E26" w:rsidRDefault="00D62E26" w:rsidP="00D62E26">
      <w:r>
        <w:t>*h. Leukemia</w:t>
      </w:r>
    </w:p>
    <w:p w14:paraId="71C050AB" w14:textId="77777777" w:rsidR="00D62E26" w:rsidRDefault="00D62E26" w:rsidP="00D62E26">
      <w:r>
        <w:t>*</w:t>
      </w:r>
      <w:proofErr w:type="spellStart"/>
      <w:r>
        <w:t>i</w:t>
      </w:r>
      <w:proofErr w:type="spellEnd"/>
      <w:r>
        <w:t>. Lung</w:t>
      </w:r>
    </w:p>
    <w:p w14:paraId="79E3B125" w14:textId="77777777" w:rsidR="00D62E26" w:rsidRDefault="00D62E26" w:rsidP="00D62E26">
      <w:r>
        <w:t>*j. Lymphoma</w:t>
      </w:r>
    </w:p>
    <w:p w14:paraId="2F0FD08E" w14:textId="77777777" w:rsidR="00D62E26" w:rsidRDefault="00D62E26" w:rsidP="00D62E26">
      <w:r>
        <w:t>*k. Melanoma</w:t>
      </w:r>
    </w:p>
    <w:p w14:paraId="0CC091A9" w14:textId="77777777" w:rsidR="00D62E26" w:rsidRDefault="00D62E26" w:rsidP="00D62E26">
      <w:r>
        <w:t>*l. Multiple Myeloma</w:t>
      </w:r>
    </w:p>
    <w:p w14:paraId="52A0AB1A" w14:textId="77777777" w:rsidR="00D62E26" w:rsidRDefault="00D62E26" w:rsidP="00D62E26">
      <w:r>
        <w:t>*m. Ovarian</w:t>
      </w:r>
    </w:p>
    <w:p w14:paraId="78D0F2D0" w14:textId="77777777" w:rsidR="00D62E26" w:rsidRDefault="00D62E26" w:rsidP="00D62E26">
      <w:r>
        <w:t>*n. Pancreatic</w:t>
      </w:r>
    </w:p>
    <w:p w14:paraId="030004C3" w14:textId="77777777" w:rsidR="00D62E26" w:rsidRDefault="00D62E26" w:rsidP="00D62E26">
      <w:r>
        <w:t>*o. Prostate</w:t>
      </w:r>
    </w:p>
    <w:p w14:paraId="32C34F3C" w14:textId="77777777" w:rsidR="00D62E26" w:rsidRDefault="00D62E26" w:rsidP="00D62E26">
      <w:r>
        <w:t>*p. Thyroid</w:t>
      </w:r>
    </w:p>
    <w:p w14:paraId="09C37297" w14:textId="77777777" w:rsidR="00D62E26" w:rsidRDefault="00D62E26" w:rsidP="00D62E26">
      <w:r>
        <w:t>*q. Endometrial/Uterine</w:t>
      </w:r>
    </w:p>
    <w:p w14:paraId="2A0FC168" w14:textId="77777777" w:rsidR="00D62E26" w:rsidRDefault="00D62E26" w:rsidP="00D62E26">
      <w:r>
        <w:t>*r. Other</w:t>
      </w:r>
    </w:p>
    <w:p w14:paraId="397B6F40" w14:textId="77777777" w:rsidR="00D62E26" w:rsidRDefault="00D62E26" w:rsidP="00D62E26">
      <w:r>
        <w:t>*s. Prefer not to say</w:t>
      </w:r>
    </w:p>
    <w:p w14:paraId="4F67B421" w14:textId="77777777" w:rsidR="00D62E26" w:rsidRDefault="00D62E26" w:rsidP="00D62E26">
      <w:r>
        <w:t xml:space="preserve"> </w:t>
      </w:r>
    </w:p>
    <w:p w14:paraId="58763393" w14:textId="77777777" w:rsidR="00D62E26" w:rsidRDefault="00D62E26" w:rsidP="00D62E26">
      <w:r>
        <w:t>18. Approximately how long ago was the patient &lt;b&gt; &lt;u&gt;first diagnosed&lt;/b&gt; &lt;/u&gt; with cancer? Your best estimate is fine.</w:t>
      </w:r>
    </w:p>
    <w:p w14:paraId="49A56339" w14:textId="77777777" w:rsidR="00D62E26" w:rsidRDefault="00D62E26" w:rsidP="00D62E26">
      <w:r>
        <w:t>[</w:t>
      </w:r>
      <w:proofErr w:type="spellStart"/>
      <w:r>
        <w:t>singleSelect</w:t>
      </w:r>
      <w:proofErr w:type="spellEnd"/>
      <w:r>
        <w:t xml:space="preserve"> - text]</w:t>
      </w:r>
    </w:p>
    <w:p w14:paraId="68DC4CDC" w14:textId="77777777" w:rsidR="00D62E26" w:rsidRDefault="00D62E26" w:rsidP="00D62E26">
      <w:r>
        <w:t>[fixed]</w:t>
      </w:r>
    </w:p>
    <w:p w14:paraId="667D74E1" w14:textId="77777777" w:rsidR="00D62E26" w:rsidRDefault="00D62E26" w:rsidP="00D62E26">
      <w:r>
        <w:t>*a. Within the last six months</w:t>
      </w:r>
    </w:p>
    <w:p w14:paraId="75F9B739" w14:textId="77777777" w:rsidR="00D62E26" w:rsidRDefault="00D62E26" w:rsidP="00D62E26">
      <w:r>
        <w:t>*b. 7 to 12 months ago</w:t>
      </w:r>
    </w:p>
    <w:p w14:paraId="07F6FD99" w14:textId="77777777" w:rsidR="00D62E26" w:rsidRDefault="00D62E26" w:rsidP="00D62E26">
      <w:r>
        <w:t>*c. 13 to 18 months ago</w:t>
      </w:r>
    </w:p>
    <w:p w14:paraId="296B7BAC" w14:textId="77777777" w:rsidR="00D62E26" w:rsidRDefault="00D62E26" w:rsidP="00D62E26">
      <w:r>
        <w:t>*d. 19 to 24 months ago</w:t>
      </w:r>
    </w:p>
    <w:p w14:paraId="1B744BF4" w14:textId="77777777" w:rsidR="00D62E26" w:rsidRDefault="00D62E26" w:rsidP="00D62E26">
      <w:r>
        <w:t>*e. More than 2 years ago</w:t>
      </w:r>
    </w:p>
    <w:p w14:paraId="57929AA5" w14:textId="77777777" w:rsidR="00D62E26" w:rsidRDefault="00D62E26" w:rsidP="00D62E26">
      <w:r>
        <w:t>*f. Prefer not to say</w:t>
      </w:r>
    </w:p>
    <w:p w14:paraId="2E437EF7" w14:textId="77777777" w:rsidR="00D62E26" w:rsidRDefault="00D62E26" w:rsidP="00D62E26">
      <w:r>
        <w:t xml:space="preserve"> </w:t>
      </w:r>
    </w:p>
    <w:p w14:paraId="6E6A8718" w14:textId="77777777" w:rsidR="00D62E26" w:rsidRDefault="00D62E26" w:rsidP="00D62E26">
      <w:r>
        <w:t>19. What stage is the patient's cancer?</w:t>
      </w:r>
    </w:p>
    <w:p w14:paraId="07CD9ADC" w14:textId="77777777" w:rsidR="00D62E26" w:rsidRDefault="00D62E26" w:rsidP="00D62E26">
      <w:r>
        <w:t>[</w:t>
      </w:r>
      <w:proofErr w:type="spellStart"/>
      <w:r>
        <w:t>singleSelect</w:t>
      </w:r>
      <w:proofErr w:type="spellEnd"/>
      <w:r>
        <w:t xml:space="preserve"> - text]</w:t>
      </w:r>
    </w:p>
    <w:p w14:paraId="75BA9634" w14:textId="77777777" w:rsidR="00D62E26" w:rsidRDefault="00D62E26" w:rsidP="00D62E26">
      <w:r>
        <w:t>[fixed]</w:t>
      </w:r>
    </w:p>
    <w:p w14:paraId="12213025" w14:textId="77777777" w:rsidR="00D62E26" w:rsidRDefault="00D62E26" w:rsidP="00D62E26">
      <w:r>
        <w:t xml:space="preserve">*a. Stage 1 or 2, it has &lt;b&gt; &lt;u&gt; </w:t>
      </w:r>
      <w:proofErr w:type="gramStart"/>
      <w:r>
        <w:t>not  &lt;</w:t>
      </w:r>
      <w:proofErr w:type="gramEnd"/>
      <w:r>
        <w:t>/u&gt; &lt;/b&gt;spread to other parts of the body</w:t>
      </w:r>
    </w:p>
    <w:p w14:paraId="1E40BA9C" w14:textId="77777777" w:rsidR="00D62E26" w:rsidRDefault="00D62E26" w:rsidP="00D62E26">
      <w:r>
        <w:lastRenderedPageBreak/>
        <w:t>*b. Stage 3, it &lt;b&gt; &lt;u&gt;has spread&lt;/b&gt; &lt;/u&gt; beyond the tumor but not to nearby organs</w:t>
      </w:r>
    </w:p>
    <w:p w14:paraId="3443AADE" w14:textId="77777777" w:rsidR="00D62E26" w:rsidRDefault="00D62E26" w:rsidP="00D62E26">
      <w:r>
        <w:t>*c. Stage 4, it &lt;b&gt; &lt;u&gt;has spread&lt;/b&gt; &lt;/u&gt; (metastasized) to other parts of the body</w:t>
      </w:r>
    </w:p>
    <w:p w14:paraId="22FEE955" w14:textId="77777777" w:rsidR="00D62E26" w:rsidRDefault="00D62E26" w:rsidP="00D62E26">
      <w:r>
        <w:t>*d. In remission</w:t>
      </w:r>
    </w:p>
    <w:p w14:paraId="284A1DD3" w14:textId="77777777" w:rsidR="00D62E26" w:rsidRDefault="00D62E26" w:rsidP="00D62E26">
      <w:r>
        <w:t>*e. Don't know</w:t>
      </w:r>
    </w:p>
    <w:p w14:paraId="3E66E71E" w14:textId="77777777" w:rsidR="00D62E26" w:rsidRDefault="00D62E26" w:rsidP="00D62E26">
      <w:r>
        <w:t>*f. Prefer not to say</w:t>
      </w:r>
    </w:p>
    <w:p w14:paraId="0CBD3DF9" w14:textId="77777777" w:rsidR="00D62E26" w:rsidRDefault="00D62E26" w:rsidP="00D62E26">
      <w:r>
        <w:t xml:space="preserve"> </w:t>
      </w:r>
    </w:p>
    <w:p w14:paraId="52FF254A" w14:textId="77777777" w:rsidR="00D62E26" w:rsidRDefault="00D62E26" w:rsidP="00D62E26">
      <w:r>
        <w:t>20. What stage is the patient's cancer?</w:t>
      </w:r>
    </w:p>
    <w:p w14:paraId="21466BB1" w14:textId="77777777" w:rsidR="00D62E26" w:rsidRDefault="00D62E26" w:rsidP="00D62E26">
      <w:r>
        <w:t>[</w:t>
      </w:r>
      <w:proofErr w:type="spellStart"/>
      <w:r>
        <w:t>singleSelect</w:t>
      </w:r>
      <w:proofErr w:type="spellEnd"/>
      <w:r>
        <w:t xml:space="preserve"> - text]</w:t>
      </w:r>
    </w:p>
    <w:p w14:paraId="259E16AE" w14:textId="77777777" w:rsidR="00D62E26" w:rsidRDefault="00D62E26" w:rsidP="00D62E26">
      <w:r>
        <w:t>[fixed]</w:t>
      </w:r>
    </w:p>
    <w:p w14:paraId="3CD8DF96" w14:textId="77777777" w:rsidR="00D62E26" w:rsidRDefault="00D62E26" w:rsidP="00D62E26">
      <w:r>
        <w:t>*a. Stage 0, 1 or 2, high lymphocyte counts, swollen lymph nodes, and/or spleen and/or liver</w:t>
      </w:r>
    </w:p>
    <w:p w14:paraId="6706572E" w14:textId="77777777" w:rsidR="00D62E26" w:rsidRDefault="00D62E26" w:rsidP="00D62E26">
      <w:r>
        <w:t>*b. Stage 3 or 4, high levels of white blood cells, likely anemia</w:t>
      </w:r>
    </w:p>
    <w:p w14:paraId="794B69CE" w14:textId="77777777" w:rsidR="00D62E26" w:rsidRDefault="00D62E26" w:rsidP="00D62E26">
      <w:r>
        <w:t>*c. In remission</w:t>
      </w:r>
    </w:p>
    <w:p w14:paraId="5D270BD4" w14:textId="77777777" w:rsidR="00D62E26" w:rsidRDefault="00D62E26" w:rsidP="00D62E26">
      <w:r>
        <w:t>*d. Don't know</w:t>
      </w:r>
    </w:p>
    <w:p w14:paraId="3DFDB7EE" w14:textId="77777777" w:rsidR="00D62E26" w:rsidRDefault="00D62E26" w:rsidP="00D62E26">
      <w:r>
        <w:t>*e. Prefer not to say</w:t>
      </w:r>
    </w:p>
    <w:p w14:paraId="4985FF3A" w14:textId="77777777" w:rsidR="00D62E26" w:rsidRDefault="00D62E26" w:rsidP="00D62E26">
      <w:r>
        <w:t xml:space="preserve"> </w:t>
      </w:r>
    </w:p>
    <w:p w14:paraId="349D1EC6" w14:textId="77777777" w:rsidR="00D62E26" w:rsidRDefault="00D62E26" w:rsidP="00D62E26">
      <w:r>
        <w:t>21. How would you describe the patient's &lt;b&gt;&lt;u&gt;current treatment status&lt;/b&gt;&lt;/u&gt;?</w:t>
      </w:r>
    </w:p>
    <w:p w14:paraId="0AB26F72" w14:textId="77777777" w:rsidR="00D62E26" w:rsidRDefault="00D62E26" w:rsidP="00D62E26">
      <w:r>
        <w:t>[</w:t>
      </w:r>
      <w:proofErr w:type="spellStart"/>
      <w:r>
        <w:t>singleSelect</w:t>
      </w:r>
      <w:proofErr w:type="spellEnd"/>
      <w:r>
        <w:t xml:space="preserve"> - text]</w:t>
      </w:r>
    </w:p>
    <w:p w14:paraId="7A6A0FE6" w14:textId="77777777" w:rsidR="00D62E26" w:rsidRDefault="00D62E26" w:rsidP="00D62E26">
      <w:r>
        <w:t>[fixed]</w:t>
      </w:r>
    </w:p>
    <w:p w14:paraId="51F0E031" w14:textId="77777777" w:rsidR="00D62E26" w:rsidRDefault="00D62E26" w:rsidP="00D62E26">
      <w:r>
        <w:t>*a. Watchful waiting</w:t>
      </w:r>
    </w:p>
    <w:p w14:paraId="20D59889" w14:textId="77777777" w:rsidR="00D62E26" w:rsidRDefault="00D62E26" w:rsidP="00D62E26">
      <w:r>
        <w:t>*b. They are in active treatment</w:t>
      </w:r>
    </w:p>
    <w:p w14:paraId="3D49865A" w14:textId="77777777" w:rsidR="00D62E26" w:rsidRDefault="00D62E26" w:rsidP="00D62E26">
      <w:r>
        <w:t>*c. They completed active treatment and are on maintenance therapy</w:t>
      </w:r>
    </w:p>
    <w:p w14:paraId="48B40895" w14:textId="77777777" w:rsidR="00D62E26" w:rsidRDefault="00D62E26" w:rsidP="00D62E26">
      <w:r>
        <w:t>*d. They are no longer in treatment</w:t>
      </w:r>
    </w:p>
    <w:p w14:paraId="3DBA0675" w14:textId="77777777" w:rsidR="00D62E26" w:rsidRDefault="00D62E26" w:rsidP="00D62E26">
      <w:r>
        <w:t>*e. Don't know</w:t>
      </w:r>
    </w:p>
    <w:p w14:paraId="2496978A" w14:textId="77777777" w:rsidR="00D62E26" w:rsidRDefault="00D62E26" w:rsidP="00D62E26">
      <w:r>
        <w:t>*f. Other</w:t>
      </w:r>
    </w:p>
    <w:p w14:paraId="4040453A" w14:textId="77777777" w:rsidR="00D62E26" w:rsidRDefault="00D62E26" w:rsidP="00D62E26">
      <w:r>
        <w:t>*g. Prefer not to say</w:t>
      </w:r>
    </w:p>
    <w:p w14:paraId="7CAC8F78" w14:textId="77777777" w:rsidR="00D62E26" w:rsidRDefault="00D62E26" w:rsidP="00D62E26">
      <w:r>
        <w:t xml:space="preserve"> </w:t>
      </w:r>
    </w:p>
    <w:p w14:paraId="0308E0CA" w14:textId="77777777" w:rsidR="00D62E26" w:rsidRDefault="00D62E26" w:rsidP="00D62E26">
      <w:r>
        <w:t>22. Which of the following types of treatment, if any, has the patient &lt;b&gt;&lt;u&gt;experienced&lt;/b&gt;&lt;/u&gt;? Please check all that apply.</w:t>
      </w:r>
    </w:p>
    <w:p w14:paraId="06A451F8" w14:textId="77777777" w:rsidR="00D62E26" w:rsidRDefault="00D62E26" w:rsidP="00D62E26">
      <w:r>
        <w:t>[</w:t>
      </w:r>
      <w:proofErr w:type="spellStart"/>
      <w:r>
        <w:t>multiSelect</w:t>
      </w:r>
      <w:proofErr w:type="spellEnd"/>
      <w:r>
        <w:t xml:space="preserve"> - text]</w:t>
      </w:r>
    </w:p>
    <w:p w14:paraId="68E94D7E" w14:textId="77777777" w:rsidR="00D62E26" w:rsidRDefault="00D62E26" w:rsidP="00D62E26">
      <w:r>
        <w:t>[shuffle]</w:t>
      </w:r>
    </w:p>
    <w:p w14:paraId="594EC6A9" w14:textId="77777777" w:rsidR="00D62E26" w:rsidRDefault="00D62E26" w:rsidP="00D62E26">
      <w:r>
        <w:t>*a. Surgery</w:t>
      </w:r>
    </w:p>
    <w:p w14:paraId="3E282187" w14:textId="77777777" w:rsidR="00D62E26" w:rsidRDefault="00D62E26" w:rsidP="00D62E26">
      <w:r>
        <w:t>*b. Chemotherapy</w:t>
      </w:r>
    </w:p>
    <w:p w14:paraId="249B139B" w14:textId="77777777" w:rsidR="00D62E26" w:rsidRDefault="00D62E26" w:rsidP="00D62E26">
      <w:r>
        <w:t>*c. Radiation</w:t>
      </w:r>
    </w:p>
    <w:p w14:paraId="6C4BF9CC" w14:textId="77777777" w:rsidR="00D62E26" w:rsidRDefault="00D62E26" w:rsidP="00D62E26">
      <w:r>
        <w:t>*d. Immune or biologic therapy</w:t>
      </w:r>
    </w:p>
    <w:p w14:paraId="39BAF4CE" w14:textId="77777777" w:rsidR="00D62E26" w:rsidRDefault="00D62E26" w:rsidP="00D62E26">
      <w:r>
        <w:t>*e. Alternative, non-traditional treatment (such as high dose vitamins, homeopathy, chelation)</w:t>
      </w:r>
    </w:p>
    <w:p w14:paraId="544E59AD" w14:textId="77777777" w:rsidR="00D62E26" w:rsidRDefault="00D62E26" w:rsidP="00D62E26">
      <w:r>
        <w:t>*f. Complementary treatment (such as acupuncture, massage therapy)</w:t>
      </w:r>
    </w:p>
    <w:p w14:paraId="5CD32FB1" w14:textId="77777777" w:rsidR="00D62E26" w:rsidRDefault="00D62E26" w:rsidP="00D62E26">
      <w:r>
        <w:t>*g. Other [pinned]</w:t>
      </w:r>
    </w:p>
    <w:p w14:paraId="2CD97E15" w14:textId="77777777" w:rsidR="00D62E26" w:rsidRDefault="00D62E26" w:rsidP="00D62E26">
      <w:r>
        <w:t>*h. I am not sure [pinned]</w:t>
      </w:r>
    </w:p>
    <w:p w14:paraId="2EC6AADF" w14:textId="77777777" w:rsidR="00D62E26" w:rsidRDefault="00D62E26" w:rsidP="00D62E26">
      <w:r>
        <w:t>*</w:t>
      </w:r>
      <w:proofErr w:type="spellStart"/>
      <w:r>
        <w:t>i</w:t>
      </w:r>
      <w:proofErr w:type="spellEnd"/>
      <w:r>
        <w:t>. Prefer not to answer [pinned]</w:t>
      </w:r>
    </w:p>
    <w:p w14:paraId="1695EC2E" w14:textId="77777777" w:rsidR="00D62E26" w:rsidRDefault="00D62E26" w:rsidP="00D62E26">
      <w:r>
        <w:t xml:space="preserve"> </w:t>
      </w:r>
    </w:p>
    <w:p w14:paraId="109258E9" w14:textId="77777777" w:rsidR="00D62E26" w:rsidRDefault="00D62E26" w:rsidP="00D62E26">
      <w:r>
        <w:t>23. In this next section, we would like to know more about &lt;u&gt;&lt;b&gt;your experiences as a caregiver&lt;/u&gt;&lt;/b&gt; for this patient.</w:t>
      </w:r>
    </w:p>
    <w:p w14:paraId="59699EF6" w14:textId="77777777" w:rsidR="00D62E26" w:rsidRDefault="00D62E26" w:rsidP="00D62E26">
      <w:r>
        <w:t>[free response]</w:t>
      </w:r>
    </w:p>
    <w:p w14:paraId="440425AC" w14:textId="77777777" w:rsidR="00D62E26" w:rsidRDefault="00D62E26" w:rsidP="00D62E26"/>
    <w:p w14:paraId="6E261D4F" w14:textId="77777777" w:rsidR="00D62E26" w:rsidRDefault="00D62E26" w:rsidP="00D62E26">
      <w:r>
        <w:lastRenderedPageBreak/>
        <w:t xml:space="preserve"> </w:t>
      </w:r>
    </w:p>
    <w:p w14:paraId="473F5A22" w14:textId="77777777" w:rsidR="00D62E26" w:rsidRDefault="00D62E26" w:rsidP="00D62E26">
      <w:r>
        <w:t>24. In addition to yourself, who else provides &lt;b&gt;unpaid&lt;/b&gt; care/support for this patient?</w:t>
      </w:r>
    </w:p>
    <w:p w14:paraId="64719CB2" w14:textId="77777777" w:rsidR="00D62E26" w:rsidRDefault="00D62E26" w:rsidP="00D62E26">
      <w:r>
        <w:t>[</w:t>
      </w:r>
      <w:proofErr w:type="spellStart"/>
      <w:r>
        <w:t>singleSelect</w:t>
      </w:r>
      <w:proofErr w:type="spellEnd"/>
      <w:r>
        <w:t xml:space="preserve"> - text]</w:t>
      </w:r>
    </w:p>
    <w:p w14:paraId="75954A67" w14:textId="77777777" w:rsidR="00D62E26" w:rsidRDefault="00D62E26" w:rsidP="00D62E26">
      <w:r>
        <w:t>[random-v]</w:t>
      </w:r>
    </w:p>
    <w:p w14:paraId="7B544747" w14:textId="77777777" w:rsidR="00D62E26" w:rsidRDefault="00D62E26" w:rsidP="00D62E26">
      <w:r>
        <w:t>*a. No one else provides unpaid care besides me</w:t>
      </w:r>
    </w:p>
    <w:p w14:paraId="6B3F645A" w14:textId="77777777" w:rsidR="00D62E26" w:rsidRDefault="00D62E26" w:rsidP="00D62E26">
      <w:r>
        <w:t>*b. 1 other person (in addition to me)</w:t>
      </w:r>
    </w:p>
    <w:p w14:paraId="79F9D0BF" w14:textId="77777777" w:rsidR="00D62E26" w:rsidRDefault="00D62E26" w:rsidP="00D62E26">
      <w:r>
        <w:t>*c. 2 other people (in addition to me)</w:t>
      </w:r>
    </w:p>
    <w:p w14:paraId="7FCA198E" w14:textId="77777777" w:rsidR="00D62E26" w:rsidRDefault="00D62E26" w:rsidP="00D62E26">
      <w:r>
        <w:t>*d. 3 or more other people (in addition to me)</w:t>
      </w:r>
    </w:p>
    <w:p w14:paraId="07436BA1" w14:textId="77777777" w:rsidR="00D62E26" w:rsidRDefault="00D62E26" w:rsidP="00D62E26">
      <w:r>
        <w:t>*e. Prefer not to answer [pinned]</w:t>
      </w:r>
    </w:p>
    <w:p w14:paraId="4084A986" w14:textId="77777777" w:rsidR="00D62E26" w:rsidRDefault="00D62E26" w:rsidP="00D62E26">
      <w:r>
        <w:t xml:space="preserve"> </w:t>
      </w:r>
    </w:p>
    <w:p w14:paraId="3C684FB3" w14:textId="77777777" w:rsidR="00D62E26" w:rsidRDefault="00D62E26" w:rsidP="00D62E26">
      <w:r>
        <w:t>25. On average, how often do you provide some form of cancer related support to this patient? This support could be emotional support or any other activity where you are helping the patient cope with their illness. Your best estimate is fine.</w:t>
      </w:r>
    </w:p>
    <w:p w14:paraId="08C64D96" w14:textId="77777777" w:rsidR="00D62E26" w:rsidRDefault="00D62E26" w:rsidP="00D62E26">
      <w:r>
        <w:t>[</w:t>
      </w:r>
      <w:proofErr w:type="spellStart"/>
      <w:r>
        <w:t>singleSelect</w:t>
      </w:r>
      <w:proofErr w:type="spellEnd"/>
      <w:r>
        <w:t xml:space="preserve"> - text]</w:t>
      </w:r>
    </w:p>
    <w:p w14:paraId="3A9B38E0" w14:textId="77777777" w:rsidR="00D62E26" w:rsidRDefault="00D62E26" w:rsidP="00D62E26">
      <w:r>
        <w:t>[random-v]</w:t>
      </w:r>
    </w:p>
    <w:p w14:paraId="6FE1CADB" w14:textId="77777777" w:rsidR="00D62E26" w:rsidRDefault="00D62E26" w:rsidP="00D62E26">
      <w:r>
        <w:t>*a. Daily</w:t>
      </w:r>
    </w:p>
    <w:p w14:paraId="44301976" w14:textId="77777777" w:rsidR="00D62E26" w:rsidRDefault="00D62E26" w:rsidP="00D62E26">
      <w:r>
        <w:t>*b. Several Times Per Week</w:t>
      </w:r>
    </w:p>
    <w:p w14:paraId="044D9EE9" w14:textId="77777777" w:rsidR="00D62E26" w:rsidRDefault="00D62E26" w:rsidP="00D62E26">
      <w:r>
        <w:t>*c. Once Per Week</w:t>
      </w:r>
    </w:p>
    <w:p w14:paraId="30D5F85C" w14:textId="77777777" w:rsidR="00D62E26" w:rsidRDefault="00D62E26" w:rsidP="00D62E26">
      <w:r>
        <w:t>*d. 2 to 3 Times Per Month</w:t>
      </w:r>
    </w:p>
    <w:p w14:paraId="1BA59F3E" w14:textId="77777777" w:rsidR="00D62E26" w:rsidRDefault="00D62E26" w:rsidP="00D62E26">
      <w:r>
        <w:t>*e. Monthly</w:t>
      </w:r>
    </w:p>
    <w:p w14:paraId="3BDABB61" w14:textId="77777777" w:rsidR="00D62E26" w:rsidRDefault="00D62E26" w:rsidP="00D62E26">
      <w:r>
        <w:t>*f. Less Often Than Monthly</w:t>
      </w:r>
    </w:p>
    <w:p w14:paraId="5153585F" w14:textId="77777777" w:rsidR="00D62E26" w:rsidRDefault="00D62E26" w:rsidP="00D62E26">
      <w:r>
        <w:t>*g. Prefer not to answer [pinned]</w:t>
      </w:r>
    </w:p>
    <w:p w14:paraId="05721014" w14:textId="77777777" w:rsidR="00D62E26" w:rsidRDefault="00D62E26" w:rsidP="00D62E26">
      <w:r>
        <w:t xml:space="preserve"> </w:t>
      </w:r>
    </w:p>
    <w:p w14:paraId="03DF8166" w14:textId="77777777" w:rsidR="00D62E26" w:rsidRDefault="00D62E26" w:rsidP="00D62E26">
      <w:r>
        <w:t>26. And thinking about the&lt;u&gt;&lt;b&gt; typical day &lt;/u&gt;&lt;/b&gt;when you provide care/support, approximately how many hours do you spend providing support for the patient? Your best estimate is fine.</w:t>
      </w:r>
    </w:p>
    <w:p w14:paraId="3073C706" w14:textId="77777777" w:rsidR="00D62E26" w:rsidRDefault="00D62E26" w:rsidP="00D62E26">
      <w:r>
        <w:t>[</w:t>
      </w:r>
      <w:proofErr w:type="spellStart"/>
      <w:r>
        <w:t>singleSelect</w:t>
      </w:r>
      <w:proofErr w:type="spellEnd"/>
      <w:r>
        <w:t xml:space="preserve"> - text]</w:t>
      </w:r>
    </w:p>
    <w:p w14:paraId="64A70805" w14:textId="77777777" w:rsidR="00D62E26" w:rsidRDefault="00D62E26" w:rsidP="00D62E26">
      <w:r>
        <w:t>[random-v]</w:t>
      </w:r>
    </w:p>
    <w:p w14:paraId="76EB95A9" w14:textId="77777777" w:rsidR="00D62E26" w:rsidRDefault="00D62E26" w:rsidP="00D62E26">
      <w:r>
        <w:t>*a. Less than 1 hour</w:t>
      </w:r>
    </w:p>
    <w:p w14:paraId="46D9592C" w14:textId="77777777" w:rsidR="00D62E26" w:rsidRDefault="00D62E26" w:rsidP="00D62E26">
      <w:r>
        <w:t>*b. 1 to 2 hours</w:t>
      </w:r>
    </w:p>
    <w:p w14:paraId="1B3ED2AA" w14:textId="77777777" w:rsidR="00D62E26" w:rsidRDefault="00D62E26" w:rsidP="00D62E26">
      <w:r>
        <w:t>*c. 3 to 4 hours</w:t>
      </w:r>
    </w:p>
    <w:p w14:paraId="542489E4" w14:textId="77777777" w:rsidR="00D62E26" w:rsidRDefault="00D62E26" w:rsidP="00D62E26">
      <w:r>
        <w:t>*d. 5 to 6 hours</w:t>
      </w:r>
    </w:p>
    <w:p w14:paraId="18CACA45" w14:textId="77777777" w:rsidR="00D62E26" w:rsidRDefault="00D62E26" w:rsidP="00D62E26">
      <w:r>
        <w:t>*e. 7 to 10 hours</w:t>
      </w:r>
    </w:p>
    <w:p w14:paraId="36BE75C2" w14:textId="77777777" w:rsidR="00D62E26" w:rsidRDefault="00D62E26" w:rsidP="00D62E26">
      <w:r>
        <w:t>*f. More than 10 hours</w:t>
      </w:r>
    </w:p>
    <w:p w14:paraId="43B87243" w14:textId="77777777" w:rsidR="00D62E26" w:rsidRDefault="00D62E26" w:rsidP="00D62E26">
      <w:r>
        <w:t>*g. Prefer not to answer [pinned]</w:t>
      </w:r>
    </w:p>
    <w:p w14:paraId="16044591" w14:textId="77777777" w:rsidR="00D62E26" w:rsidRDefault="00D62E26" w:rsidP="00D62E26">
      <w:r>
        <w:t xml:space="preserve"> </w:t>
      </w:r>
    </w:p>
    <w:p w14:paraId="3CED7B41" w14:textId="77777777" w:rsidR="00D62E26" w:rsidRDefault="00D62E26" w:rsidP="00D62E26">
      <w:r>
        <w:t>27. In your opinion, how often can the patient communicate effectively with their cancer doctors without the help of others?</w:t>
      </w:r>
    </w:p>
    <w:p w14:paraId="7D9E5390" w14:textId="77777777" w:rsidR="00D62E26" w:rsidRDefault="00D62E26" w:rsidP="00D62E26">
      <w:r>
        <w:t>[</w:t>
      </w:r>
      <w:proofErr w:type="spellStart"/>
      <w:r>
        <w:t>singleSelect</w:t>
      </w:r>
      <w:proofErr w:type="spellEnd"/>
      <w:r>
        <w:t xml:space="preserve"> - text]</w:t>
      </w:r>
    </w:p>
    <w:p w14:paraId="3DF8AB2E" w14:textId="77777777" w:rsidR="00D62E26" w:rsidRDefault="00D62E26" w:rsidP="00D62E26">
      <w:r>
        <w:t>[fixed]</w:t>
      </w:r>
    </w:p>
    <w:p w14:paraId="07CBE4E6" w14:textId="77777777" w:rsidR="00D62E26" w:rsidRDefault="00D62E26" w:rsidP="00D62E26">
      <w:r>
        <w:t>*a. All of the time</w:t>
      </w:r>
    </w:p>
    <w:p w14:paraId="3418EF39" w14:textId="77777777" w:rsidR="00D62E26" w:rsidRDefault="00D62E26" w:rsidP="00D62E26">
      <w:r>
        <w:t>*b. Most of the time</w:t>
      </w:r>
    </w:p>
    <w:p w14:paraId="3B9E22DE" w14:textId="77777777" w:rsidR="00D62E26" w:rsidRDefault="00D62E26" w:rsidP="00D62E26">
      <w:r>
        <w:t>*c. Sometimes</w:t>
      </w:r>
    </w:p>
    <w:p w14:paraId="3CAC6B3A" w14:textId="77777777" w:rsidR="00D62E26" w:rsidRDefault="00D62E26" w:rsidP="00D62E26">
      <w:r>
        <w:t>*d. Not usually</w:t>
      </w:r>
    </w:p>
    <w:p w14:paraId="3D9A5BF9" w14:textId="77777777" w:rsidR="00D62E26" w:rsidRDefault="00D62E26" w:rsidP="00D62E26">
      <w:r>
        <w:lastRenderedPageBreak/>
        <w:t>*e. Never</w:t>
      </w:r>
    </w:p>
    <w:p w14:paraId="65C7395E" w14:textId="77777777" w:rsidR="00D62E26" w:rsidRDefault="00D62E26" w:rsidP="00D62E26">
      <w:r>
        <w:t>*f. Prefer not to answer</w:t>
      </w:r>
    </w:p>
    <w:p w14:paraId="26F0CA27" w14:textId="77777777" w:rsidR="00D62E26" w:rsidRDefault="00D62E26" w:rsidP="00D62E26">
      <w:r>
        <w:t xml:space="preserve"> </w:t>
      </w:r>
    </w:p>
    <w:p w14:paraId="7E880F6F" w14:textId="77777777" w:rsidR="00D62E26" w:rsidRDefault="00D62E26" w:rsidP="00D62E26">
      <w:r>
        <w:t>28. And in your opinion, how often can the patient care for themselves (dress, bathe, prepare and eat food) without the help of a caregiver?</w:t>
      </w:r>
    </w:p>
    <w:p w14:paraId="44C50A4A" w14:textId="77777777" w:rsidR="00D62E26" w:rsidRDefault="00D62E26" w:rsidP="00D62E26">
      <w:r>
        <w:t>[</w:t>
      </w:r>
      <w:proofErr w:type="spellStart"/>
      <w:r>
        <w:t>singleSelect</w:t>
      </w:r>
      <w:proofErr w:type="spellEnd"/>
      <w:r>
        <w:t xml:space="preserve"> - text]</w:t>
      </w:r>
    </w:p>
    <w:p w14:paraId="56288130" w14:textId="77777777" w:rsidR="00D62E26" w:rsidRDefault="00D62E26" w:rsidP="00D62E26">
      <w:r>
        <w:t>[fixed]</w:t>
      </w:r>
    </w:p>
    <w:p w14:paraId="6AF0F324" w14:textId="77777777" w:rsidR="00D62E26" w:rsidRDefault="00D62E26" w:rsidP="00D62E26">
      <w:r>
        <w:t>*a. All of the time</w:t>
      </w:r>
    </w:p>
    <w:p w14:paraId="38AC8AB7" w14:textId="77777777" w:rsidR="00D62E26" w:rsidRDefault="00D62E26" w:rsidP="00D62E26">
      <w:r>
        <w:t>*b. Most of the time</w:t>
      </w:r>
    </w:p>
    <w:p w14:paraId="4E5251D7" w14:textId="77777777" w:rsidR="00D62E26" w:rsidRDefault="00D62E26" w:rsidP="00D62E26">
      <w:r>
        <w:t>*c. Sometimes</w:t>
      </w:r>
    </w:p>
    <w:p w14:paraId="471A8A42" w14:textId="77777777" w:rsidR="00D62E26" w:rsidRDefault="00D62E26" w:rsidP="00D62E26">
      <w:r>
        <w:t>*d. Not usually</w:t>
      </w:r>
    </w:p>
    <w:p w14:paraId="6036E80E" w14:textId="77777777" w:rsidR="00D62E26" w:rsidRDefault="00D62E26" w:rsidP="00D62E26">
      <w:r>
        <w:t>*e. Never</w:t>
      </w:r>
    </w:p>
    <w:p w14:paraId="3571585F" w14:textId="77777777" w:rsidR="00D62E26" w:rsidRDefault="00D62E26" w:rsidP="00D62E26">
      <w:r>
        <w:t>*f. Prefer not to answer</w:t>
      </w:r>
    </w:p>
    <w:p w14:paraId="585814F1" w14:textId="77777777" w:rsidR="00D62E26" w:rsidRDefault="00D62E26" w:rsidP="00D62E26">
      <w:r>
        <w:t xml:space="preserve"> </w:t>
      </w:r>
    </w:p>
    <w:p w14:paraId="462858FD" w14:textId="77777777" w:rsidR="00D62E26" w:rsidRDefault="00D62E26" w:rsidP="00D62E26">
      <w:r>
        <w:t>29. In this next section, we would like to ask you some more questions about some of the decision areas you noted you were involved in.</w:t>
      </w:r>
    </w:p>
    <w:p w14:paraId="14EAA9EB" w14:textId="77777777" w:rsidR="00D62E26" w:rsidRDefault="00D62E26" w:rsidP="00D62E26">
      <w:r>
        <w:t>[free response]</w:t>
      </w:r>
    </w:p>
    <w:p w14:paraId="09856534" w14:textId="77777777" w:rsidR="00D62E26" w:rsidRDefault="00D62E26" w:rsidP="00D62E26"/>
    <w:p w14:paraId="5D8844A5" w14:textId="77777777" w:rsidR="00D62E26" w:rsidRDefault="00D62E26" w:rsidP="00D62E26">
      <w:r>
        <w:t xml:space="preserve"> </w:t>
      </w:r>
    </w:p>
    <w:p w14:paraId="4FBE5617" w14:textId="77777777" w:rsidR="00D62E26" w:rsidRDefault="00D62E26" w:rsidP="00D62E26">
      <w:r>
        <w:t>30. Of the following decisions you indicated you were involved in, which one do you &lt;b&gt;&lt;u&gt;remember most clearly&lt;/u&gt;&lt;/b&gt;?</w:t>
      </w:r>
    </w:p>
    <w:p w14:paraId="53F99CA0" w14:textId="77777777" w:rsidR="00D62E26" w:rsidRDefault="00D62E26" w:rsidP="00D62E26">
      <w:r>
        <w:t>[</w:t>
      </w:r>
      <w:proofErr w:type="spellStart"/>
      <w:r>
        <w:t>singleSelect</w:t>
      </w:r>
      <w:proofErr w:type="spellEnd"/>
      <w:r>
        <w:t xml:space="preserve"> - text]</w:t>
      </w:r>
    </w:p>
    <w:p w14:paraId="29FA9206" w14:textId="77777777" w:rsidR="00D62E26" w:rsidRDefault="00D62E26" w:rsidP="00D62E26">
      <w:r>
        <w:t>[fixed]</w:t>
      </w:r>
    </w:p>
    <w:p w14:paraId="0CC0B93D" w14:textId="77777777" w:rsidR="00D62E26" w:rsidRDefault="00D62E26" w:rsidP="00D62E26">
      <w:r>
        <w:t>*a. Deciding whether or not to get biomarker or genetic testing</w:t>
      </w:r>
    </w:p>
    <w:p w14:paraId="588F1075" w14:textId="77777777" w:rsidR="00D62E26" w:rsidRDefault="00D62E26" w:rsidP="00D62E26">
      <w:r>
        <w:t>*b. Deciding where to get treatment</w:t>
      </w:r>
    </w:p>
    <w:p w14:paraId="0377344C" w14:textId="77777777" w:rsidR="00D62E26" w:rsidRDefault="00D62E26" w:rsidP="00D62E26">
      <w:r>
        <w:t>*c. Deciding whether to begin treatment</w:t>
      </w:r>
    </w:p>
    <w:p w14:paraId="0F1DE848" w14:textId="77777777" w:rsidR="00D62E26" w:rsidRDefault="00D62E26" w:rsidP="00D62E26">
      <w:r>
        <w:t>*d. Deciding on the treatment plan (e.g., surgery, radiation, chemo, immunotherapy, targeted therapy)</w:t>
      </w:r>
    </w:p>
    <w:p w14:paraId="0964CD21" w14:textId="77777777" w:rsidR="00D62E26" w:rsidRDefault="00D62E26" w:rsidP="00D62E26">
      <w:r>
        <w:t>*e. Deciding to get a second opinion on the treatment plan</w:t>
      </w:r>
    </w:p>
    <w:p w14:paraId="7B1E1C96" w14:textId="77777777" w:rsidR="00D62E26" w:rsidRDefault="00D62E26" w:rsidP="00D62E26">
      <w:r>
        <w:t>*f. Deciding whether or not to be in a clinical trial</w:t>
      </w:r>
    </w:p>
    <w:p w14:paraId="4D3BB023" w14:textId="77777777" w:rsidR="00D62E26" w:rsidRDefault="00D62E26" w:rsidP="00D62E26">
      <w:r>
        <w:t>*g. Determining what medications to take to treat the symptoms and side effects of treatment</w:t>
      </w:r>
    </w:p>
    <w:p w14:paraId="05E0FC1F" w14:textId="77777777" w:rsidR="00D62E26" w:rsidRDefault="00D62E26" w:rsidP="00D62E26">
      <w:r>
        <w:t>*h. Deciding whether or not to stop cancer treatment completely</w:t>
      </w:r>
    </w:p>
    <w:p w14:paraId="2334D6BA" w14:textId="77777777" w:rsidR="00D62E26" w:rsidRDefault="00D62E26" w:rsidP="00D62E26">
      <w:r>
        <w:t>*</w:t>
      </w:r>
      <w:proofErr w:type="spellStart"/>
      <w:r>
        <w:t>i</w:t>
      </w:r>
      <w:proofErr w:type="spellEnd"/>
      <w:r>
        <w:t>. Deciding whether or not to get alternative, non-traditional therapy (such as high dose vitamins and supplements, homeopathy, chelation)</w:t>
      </w:r>
    </w:p>
    <w:p w14:paraId="3D1E7084" w14:textId="77777777" w:rsidR="00D62E26" w:rsidRDefault="00D62E26" w:rsidP="00D62E26">
      <w:r>
        <w:t>*j. Deciding whether to switch to another doctor or cancer center</w:t>
      </w:r>
    </w:p>
    <w:p w14:paraId="53CF54B7" w14:textId="77777777" w:rsidR="00D62E26" w:rsidRDefault="00D62E26" w:rsidP="00D62E26">
      <w:r>
        <w:t>*k. Deciding if the patient should go to the emergency room due to cancer symptoms or side effects</w:t>
      </w:r>
    </w:p>
    <w:p w14:paraId="53F1C560" w14:textId="77777777" w:rsidR="00D62E26" w:rsidRDefault="00D62E26" w:rsidP="00D62E26">
      <w:r>
        <w:t>*l. Deciding whether or not to get palliative care</w:t>
      </w:r>
    </w:p>
    <w:p w14:paraId="7D2DC5FE" w14:textId="77777777" w:rsidR="00D62E26" w:rsidRDefault="00D62E26" w:rsidP="00D62E26">
      <w:r>
        <w:t>*m. Deciding whether or not to get rehabilitation</w:t>
      </w:r>
    </w:p>
    <w:p w14:paraId="6011A479" w14:textId="77777777" w:rsidR="00D62E26" w:rsidRDefault="00D62E26" w:rsidP="00D62E26">
      <w:r>
        <w:t>*n. Deciding whether or not to have hospice care</w:t>
      </w:r>
    </w:p>
    <w:p w14:paraId="1FDF91E5" w14:textId="77777777" w:rsidR="00D62E26" w:rsidRDefault="00D62E26" w:rsidP="00D62E26">
      <w:r>
        <w:t xml:space="preserve"> </w:t>
      </w:r>
    </w:p>
    <w:p w14:paraId="5EECD329" w14:textId="77777777" w:rsidR="00D62E26" w:rsidRDefault="00D62E26" w:rsidP="00D62E26">
      <w:r>
        <w:t>31. Regarding &lt;b&gt;$[Decision]&lt;/b&gt; please describe the situation and your involvement in as much detail as you can. Please try to be as specific as possible.</w:t>
      </w:r>
    </w:p>
    <w:p w14:paraId="3E6DA4FC" w14:textId="77777777" w:rsidR="00D62E26" w:rsidRDefault="00D62E26" w:rsidP="00D62E26">
      <w:r>
        <w:t>[free response]</w:t>
      </w:r>
    </w:p>
    <w:p w14:paraId="0F5F3044" w14:textId="77777777" w:rsidR="00D62E26" w:rsidRDefault="00D62E26" w:rsidP="00D62E26"/>
    <w:p w14:paraId="51CB5693" w14:textId="77777777" w:rsidR="00D62E26" w:rsidRDefault="00D62E26" w:rsidP="00D62E26">
      <w:r>
        <w:t xml:space="preserve"> </w:t>
      </w:r>
    </w:p>
    <w:p w14:paraId="00C53640" w14:textId="77777777" w:rsidR="00D62E26" w:rsidRDefault="00D62E26" w:rsidP="00D62E26">
      <w:r>
        <w:t>32. Please describe the part &lt;b&gt;you&lt;/b&gt; played in &lt;b&gt;$[Decision]&lt;/b&gt;.</w:t>
      </w:r>
    </w:p>
    <w:p w14:paraId="28BED77E" w14:textId="77777777" w:rsidR="00D62E26" w:rsidRDefault="00D62E26" w:rsidP="00D62E26">
      <w:r>
        <w:t>[</w:t>
      </w:r>
      <w:proofErr w:type="spellStart"/>
      <w:r>
        <w:t>multiSelect</w:t>
      </w:r>
      <w:proofErr w:type="spellEnd"/>
      <w:r>
        <w:t xml:space="preserve"> - text]</w:t>
      </w:r>
    </w:p>
    <w:p w14:paraId="3C5DD6FD" w14:textId="77777777" w:rsidR="00D62E26" w:rsidRDefault="00D62E26" w:rsidP="00D62E26">
      <w:r>
        <w:t>[shuffle]</w:t>
      </w:r>
    </w:p>
    <w:p w14:paraId="770D818F" w14:textId="77777777" w:rsidR="00D62E26" w:rsidRDefault="00D62E26" w:rsidP="00D62E26">
      <w:r>
        <w:t>*a. The patient made the decision. &lt;u&gt;I was an observer&lt;/u&gt; and played a supportive role.</w:t>
      </w:r>
    </w:p>
    <w:p w14:paraId="5C3044C8" w14:textId="77777777" w:rsidR="00D62E26" w:rsidRDefault="00D62E26" w:rsidP="00D62E26">
      <w:r>
        <w:t xml:space="preserve">*b. &lt;u&gt;I made the </w:t>
      </w:r>
      <w:proofErr w:type="gramStart"/>
      <w:r>
        <w:t>decision.&lt;</w:t>
      </w:r>
      <w:proofErr w:type="gramEnd"/>
      <w:r>
        <w:t>/u&gt; The patient and other family and/or friends provided their input.</w:t>
      </w:r>
    </w:p>
    <w:p w14:paraId="42CB93FC" w14:textId="77777777" w:rsidR="00D62E26" w:rsidRDefault="00D62E26" w:rsidP="00D62E26">
      <w:r>
        <w:t xml:space="preserve">*c. &lt;u&gt;The patient and I made the decision </w:t>
      </w:r>
      <w:proofErr w:type="gramStart"/>
      <w:r>
        <w:t>together.&lt;</w:t>
      </w:r>
      <w:proofErr w:type="gramEnd"/>
      <w:r>
        <w:t>/u&gt; We both agreed on the best choice.</w:t>
      </w:r>
    </w:p>
    <w:p w14:paraId="16F8F088" w14:textId="77777777" w:rsidR="00D62E26" w:rsidRDefault="00D62E26" w:rsidP="00D62E26">
      <w:r>
        <w:t>*d. The clinical team made the decision. &lt;u&gt;The patient and I provided our input&lt;/u&gt; but left the final decision up to the doctors and nurses.</w:t>
      </w:r>
    </w:p>
    <w:p w14:paraId="67305DE8" w14:textId="77777777" w:rsidR="00D62E26" w:rsidRDefault="00D62E26" w:rsidP="00D62E26">
      <w:r>
        <w:t>*e. Other [pinned]</w:t>
      </w:r>
    </w:p>
    <w:p w14:paraId="458F7894" w14:textId="77777777" w:rsidR="00D62E26" w:rsidRDefault="00D62E26" w:rsidP="00D62E26">
      <w:r>
        <w:t>*f. Prefer not to answer [pinned]</w:t>
      </w:r>
    </w:p>
    <w:p w14:paraId="2C11A3CD" w14:textId="77777777" w:rsidR="00D62E26" w:rsidRDefault="00D62E26" w:rsidP="00D62E26">
      <w:r>
        <w:t xml:space="preserve"> </w:t>
      </w:r>
    </w:p>
    <w:p w14:paraId="3BC5C7BD" w14:textId="77777777" w:rsidR="00D62E26" w:rsidRDefault="00D62E26" w:rsidP="00D62E26">
      <w:r>
        <w:t>33. Who was involved in &lt;B&gt;$[Decision]&lt;/b&gt;? Check all that apply.</w:t>
      </w:r>
    </w:p>
    <w:p w14:paraId="2D8C7674" w14:textId="77777777" w:rsidR="00D62E26" w:rsidRDefault="00D62E26" w:rsidP="00D62E26">
      <w:r>
        <w:t>[</w:t>
      </w:r>
      <w:proofErr w:type="spellStart"/>
      <w:r>
        <w:t>multiSelect</w:t>
      </w:r>
      <w:proofErr w:type="spellEnd"/>
      <w:r>
        <w:t xml:space="preserve"> - text]</w:t>
      </w:r>
    </w:p>
    <w:p w14:paraId="00A8FCFD" w14:textId="77777777" w:rsidR="00D62E26" w:rsidRDefault="00D62E26" w:rsidP="00D62E26">
      <w:r>
        <w:t>[shuffle]</w:t>
      </w:r>
    </w:p>
    <w:p w14:paraId="6DFE15E7" w14:textId="77777777" w:rsidR="00D62E26" w:rsidRDefault="00D62E26" w:rsidP="00D62E26">
      <w:r>
        <w:t>*a. The patient</w:t>
      </w:r>
    </w:p>
    <w:p w14:paraId="479B2E43" w14:textId="77777777" w:rsidR="00D62E26" w:rsidRDefault="00D62E26" w:rsidP="00D62E26">
      <w:r>
        <w:t>*b. Other family/close friends</w:t>
      </w:r>
    </w:p>
    <w:p w14:paraId="274AA293" w14:textId="77777777" w:rsidR="00D62E26" w:rsidRDefault="00D62E26" w:rsidP="00D62E26">
      <w:r>
        <w:t>*c. Faith or spiritual counselors</w:t>
      </w:r>
    </w:p>
    <w:p w14:paraId="754B99E5" w14:textId="77777777" w:rsidR="00D62E26" w:rsidRDefault="00D62E26" w:rsidP="00D62E26">
      <w:r>
        <w:t>*d. The doctor and/or other clinical members of the cancer care team</w:t>
      </w:r>
    </w:p>
    <w:p w14:paraId="705BE4BE" w14:textId="77777777" w:rsidR="00D62E26" w:rsidRDefault="00D62E26" w:rsidP="00D62E26">
      <w:r>
        <w:t>*e. Other medical professionals not on the cancer team</w:t>
      </w:r>
    </w:p>
    <w:p w14:paraId="10634549" w14:textId="77777777" w:rsidR="00D62E26" w:rsidRDefault="00D62E26" w:rsidP="00D62E26">
      <w:r>
        <w:t>*f. Other [pinned]</w:t>
      </w:r>
    </w:p>
    <w:p w14:paraId="4B65C986" w14:textId="77777777" w:rsidR="00D62E26" w:rsidRDefault="00D62E26" w:rsidP="00D62E26">
      <w:r>
        <w:t>*g. Prefer not to answer [pinned]</w:t>
      </w:r>
    </w:p>
    <w:p w14:paraId="1AF108E0" w14:textId="77777777" w:rsidR="00D62E26" w:rsidRDefault="00D62E26" w:rsidP="00D62E26">
      <w:r>
        <w:t xml:space="preserve"> </w:t>
      </w:r>
    </w:p>
    <w:p w14:paraId="2BEE4222" w14:textId="77777777" w:rsidR="00D62E26" w:rsidRDefault="00D62E26" w:rsidP="00D62E26">
      <w:r>
        <w:t xml:space="preserve">34. In total, how many people were part of this </w:t>
      </w:r>
      <w:proofErr w:type="gramStart"/>
      <w:r>
        <w:t>decision making</w:t>
      </w:r>
      <w:proofErr w:type="gramEnd"/>
      <w:r>
        <w:t xml:space="preserve"> group?</w:t>
      </w:r>
    </w:p>
    <w:p w14:paraId="6E6BD423" w14:textId="77777777" w:rsidR="00D62E26" w:rsidRDefault="00D62E26" w:rsidP="00D62E26">
      <w:r>
        <w:t>[</w:t>
      </w:r>
      <w:proofErr w:type="spellStart"/>
      <w:r>
        <w:t>singleSelect</w:t>
      </w:r>
      <w:proofErr w:type="spellEnd"/>
      <w:r>
        <w:t xml:space="preserve"> - text]</w:t>
      </w:r>
    </w:p>
    <w:p w14:paraId="39B62EFD" w14:textId="77777777" w:rsidR="00D62E26" w:rsidRDefault="00D62E26" w:rsidP="00D62E26">
      <w:r>
        <w:t>[fixed]</w:t>
      </w:r>
    </w:p>
    <w:p w14:paraId="1D356585" w14:textId="77777777" w:rsidR="00D62E26" w:rsidRDefault="00D62E26" w:rsidP="00D62E26">
      <w:r>
        <w:t>*a. 0</w:t>
      </w:r>
    </w:p>
    <w:p w14:paraId="24846F58" w14:textId="77777777" w:rsidR="00D62E26" w:rsidRDefault="00D62E26" w:rsidP="00D62E26">
      <w:r>
        <w:t>*b. 1-3</w:t>
      </w:r>
    </w:p>
    <w:p w14:paraId="07B03626" w14:textId="77777777" w:rsidR="00D62E26" w:rsidRDefault="00D62E26" w:rsidP="00D62E26">
      <w:r>
        <w:t>*c. 4-6</w:t>
      </w:r>
    </w:p>
    <w:p w14:paraId="0E1A059B" w14:textId="77777777" w:rsidR="00D62E26" w:rsidRDefault="00D62E26" w:rsidP="00D62E26">
      <w:r>
        <w:t>*d. 7-10</w:t>
      </w:r>
    </w:p>
    <w:p w14:paraId="1755CED2" w14:textId="77777777" w:rsidR="00D62E26" w:rsidRDefault="00D62E26" w:rsidP="00D62E26">
      <w:r>
        <w:t>*e. 11-15</w:t>
      </w:r>
    </w:p>
    <w:p w14:paraId="51EC1B04" w14:textId="77777777" w:rsidR="00D62E26" w:rsidRDefault="00D62E26" w:rsidP="00D62E26">
      <w:r>
        <w:t>*f. 15+</w:t>
      </w:r>
    </w:p>
    <w:p w14:paraId="69D5424A" w14:textId="77777777" w:rsidR="00D62E26" w:rsidRDefault="00D62E26" w:rsidP="00D62E26">
      <w:r>
        <w:t>*g. Prefer not to answer</w:t>
      </w:r>
    </w:p>
    <w:p w14:paraId="355D08EB" w14:textId="77777777" w:rsidR="00D62E26" w:rsidRDefault="00D62E26" w:rsidP="00D62E26">
      <w:r>
        <w:t xml:space="preserve"> </w:t>
      </w:r>
    </w:p>
    <w:p w14:paraId="4D2BF8C3" w14:textId="77777777" w:rsidR="00D62E26" w:rsidRDefault="00D62E26" w:rsidP="00D62E26">
      <w:r>
        <w:t>35. To whom and/or where did you go for help or information regarding this decision? (</w:t>
      </w:r>
      <w:proofErr w:type="gramStart"/>
      <w:r>
        <w:t>check</w:t>
      </w:r>
      <w:proofErr w:type="gramEnd"/>
      <w:r>
        <w:t xml:space="preserve"> all that apply)</w:t>
      </w:r>
    </w:p>
    <w:p w14:paraId="2AF31F11" w14:textId="77777777" w:rsidR="00D62E26" w:rsidRDefault="00D62E26" w:rsidP="00D62E26">
      <w:r>
        <w:t>[</w:t>
      </w:r>
      <w:proofErr w:type="spellStart"/>
      <w:r>
        <w:t>multiSelect</w:t>
      </w:r>
      <w:proofErr w:type="spellEnd"/>
      <w:r>
        <w:t xml:space="preserve"> - text]</w:t>
      </w:r>
    </w:p>
    <w:p w14:paraId="4BFB9AEE" w14:textId="77777777" w:rsidR="00D62E26" w:rsidRDefault="00D62E26" w:rsidP="00D62E26">
      <w:r>
        <w:t>[shuffle]</w:t>
      </w:r>
    </w:p>
    <w:p w14:paraId="0E736871" w14:textId="77777777" w:rsidR="00D62E26" w:rsidRDefault="00D62E26" w:rsidP="00D62E26">
      <w:r>
        <w:t>*a. The patient's clinical cancer care team</w:t>
      </w:r>
    </w:p>
    <w:p w14:paraId="7C7A7191" w14:textId="77777777" w:rsidR="00D62E26" w:rsidRDefault="00D62E26" w:rsidP="00D62E26">
      <w:r>
        <w:t>*b. Friends or family</w:t>
      </w:r>
    </w:p>
    <w:p w14:paraId="0063C290" w14:textId="77777777" w:rsidR="00D62E26" w:rsidRDefault="00D62E26" w:rsidP="00D62E26">
      <w:r>
        <w:t xml:space="preserve">*c. </w:t>
      </w:r>
      <w:proofErr w:type="gramStart"/>
      <w:r>
        <w:t>Medical</w:t>
      </w:r>
      <w:proofErr w:type="gramEnd"/>
      <w:r>
        <w:t xml:space="preserve"> professionals (other than the patient's cancer care team)</w:t>
      </w:r>
    </w:p>
    <w:p w14:paraId="0E2BBD98" w14:textId="77777777" w:rsidR="00D62E26" w:rsidRDefault="00D62E26" w:rsidP="00D62E26">
      <w:r>
        <w:t>*d. The internet</w:t>
      </w:r>
    </w:p>
    <w:p w14:paraId="3F153B4C" w14:textId="77777777" w:rsidR="00D62E26" w:rsidRDefault="00D62E26" w:rsidP="00D62E26">
      <w:r>
        <w:lastRenderedPageBreak/>
        <w:t>*e. Patient education given to us by the patient's care team</w:t>
      </w:r>
    </w:p>
    <w:p w14:paraId="2C90BAF8" w14:textId="77777777" w:rsidR="00D62E26" w:rsidRDefault="00D62E26" w:rsidP="00D62E26">
      <w:r>
        <w:t xml:space="preserve">*f. </w:t>
      </w:r>
      <w:proofErr w:type="gramStart"/>
      <w:r>
        <w:t>Social Media</w:t>
      </w:r>
      <w:proofErr w:type="gramEnd"/>
    </w:p>
    <w:p w14:paraId="47617869" w14:textId="77777777" w:rsidR="00D62E26" w:rsidRDefault="00D62E26" w:rsidP="00D62E26">
      <w:r>
        <w:t>*g. Government agencies or organizations</w:t>
      </w:r>
    </w:p>
    <w:p w14:paraId="01553674" w14:textId="77777777" w:rsidR="00D62E26" w:rsidRDefault="00D62E26" w:rsidP="00D62E26">
      <w:r>
        <w:t>*h. Non-profit organization for caregiving or cancer</w:t>
      </w:r>
    </w:p>
    <w:p w14:paraId="3D16BF9B" w14:textId="77777777" w:rsidR="00D62E26" w:rsidRDefault="00D62E26" w:rsidP="00D62E26">
      <w:r>
        <w:t>*</w:t>
      </w:r>
      <w:proofErr w:type="spellStart"/>
      <w:r>
        <w:t>i</w:t>
      </w:r>
      <w:proofErr w:type="spellEnd"/>
      <w:r>
        <w:t>. Never looked for help or information [pinned]</w:t>
      </w:r>
    </w:p>
    <w:p w14:paraId="2CC17161" w14:textId="77777777" w:rsidR="00D62E26" w:rsidRDefault="00D62E26" w:rsidP="00D62E26">
      <w:r>
        <w:t>*j. Prefer not to answer [pinned]</w:t>
      </w:r>
    </w:p>
    <w:p w14:paraId="142773E7" w14:textId="77777777" w:rsidR="00D62E26" w:rsidRDefault="00D62E26" w:rsidP="00D62E26">
      <w:r>
        <w:t xml:space="preserve"> </w:t>
      </w:r>
    </w:p>
    <w:p w14:paraId="48961A57" w14:textId="77777777" w:rsidR="00D62E26" w:rsidRDefault="00D62E26" w:rsidP="00D62E26">
      <w:r>
        <w:t>36. Thinking about &lt;b&gt;$[Decision]&lt;/b&gt;, how much do you agree or disagree with the following statements?</w:t>
      </w:r>
    </w:p>
    <w:p w14:paraId="417D6900" w14:textId="77777777" w:rsidR="00D62E26" w:rsidRDefault="00D62E26" w:rsidP="00D62E26">
      <w:r>
        <w:t>[grid]</w:t>
      </w:r>
    </w:p>
    <w:p w14:paraId="03320656" w14:textId="77777777" w:rsidR="00D62E26" w:rsidRDefault="00D62E26" w:rsidP="00D62E26">
      <w:r>
        <w:t>~~ Row Statements ~~</w:t>
      </w:r>
    </w:p>
    <w:p w14:paraId="3129C2D9" w14:textId="77777777" w:rsidR="00D62E26" w:rsidRDefault="00D62E26" w:rsidP="00D62E26">
      <w:r>
        <w:t>*a. The information I found or was given was not helpful</w:t>
      </w:r>
    </w:p>
    <w:p w14:paraId="2A24BBC1" w14:textId="77777777" w:rsidR="00D62E26" w:rsidRDefault="00D62E26" w:rsidP="00D62E26">
      <w:r>
        <w:t>*b. The right decision was made</w:t>
      </w:r>
    </w:p>
    <w:p w14:paraId="5E439914" w14:textId="77777777" w:rsidR="00D62E26" w:rsidRDefault="00D62E26" w:rsidP="00D62E26">
      <w:r>
        <w:t>*c. I regret the choice that was made</w:t>
      </w:r>
    </w:p>
    <w:p w14:paraId="6254766B" w14:textId="77777777" w:rsidR="00D62E26" w:rsidRDefault="00D62E26" w:rsidP="00D62E26">
      <w:r>
        <w:t>*d. I would make the same choice if I had to do it over again and the situation was the same</w:t>
      </w:r>
    </w:p>
    <w:p w14:paraId="5D4FE520" w14:textId="77777777" w:rsidR="00D62E26" w:rsidRDefault="00D62E26" w:rsidP="00D62E26">
      <w:r>
        <w:t>*e. The choice that was made was harmful to the patient</w:t>
      </w:r>
    </w:p>
    <w:p w14:paraId="5D15D8EF" w14:textId="77777777" w:rsidR="00D62E26" w:rsidRDefault="00D62E26" w:rsidP="00D62E26">
      <w:r>
        <w:t>~~ Column Choices ~~</w:t>
      </w:r>
    </w:p>
    <w:p w14:paraId="2A3040A3" w14:textId="77777777" w:rsidR="00D62E26" w:rsidRDefault="00D62E26" w:rsidP="00D62E26">
      <w:r>
        <w:t xml:space="preserve">*a. Strongly </w:t>
      </w:r>
      <w:proofErr w:type="gramStart"/>
      <w:r>
        <w:t>agree</w:t>
      </w:r>
      <w:proofErr w:type="gramEnd"/>
    </w:p>
    <w:p w14:paraId="182C71B4" w14:textId="77777777" w:rsidR="00D62E26" w:rsidRDefault="00D62E26" w:rsidP="00D62E26">
      <w:r>
        <w:t xml:space="preserve">*b. Somewhat </w:t>
      </w:r>
      <w:proofErr w:type="gramStart"/>
      <w:r>
        <w:t>agree</w:t>
      </w:r>
      <w:proofErr w:type="gramEnd"/>
    </w:p>
    <w:p w14:paraId="7C12BA9D" w14:textId="77777777" w:rsidR="00D62E26" w:rsidRDefault="00D62E26" w:rsidP="00D62E26">
      <w:r>
        <w:t xml:space="preserve">*c. Somewhat </w:t>
      </w:r>
      <w:proofErr w:type="gramStart"/>
      <w:r>
        <w:t>disagree</w:t>
      </w:r>
      <w:proofErr w:type="gramEnd"/>
    </w:p>
    <w:p w14:paraId="758E0A06" w14:textId="77777777" w:rsidR="00D62E26" w:rsidRDefault="00D62E26" w:rsidP="00D62E26">
      <w:r>
        <w:t xml:space="preserve">*d. Strongly </w:t>
      </w:r>
      <w:proofErr w:type="gramStart"/>
      <w:r>
        <w:t>disagree</w:t>
      </w:r>
      <w:proofErr w:type="gramEnd"/>
    </w:p>
    <w:p w14:paraId="65238515" w14:textId="77777777" w:rsidR="00D62E26" w:rsidRDefault="00D62E26" w:rsidP="00D62E26">
      <w:r>
        <w:t>*e. Prefer not to answer</w:t>
      </w:r>
    </w:p>
    <w:p w14:paraId="1EB56F0B" w14:textId="77777777" w:rsidR="00D62E26" w:rsidRDefault="00D62E26" w:rsidP="00D62E26">
      <w:r>
        <w:t xml:space="preserve"> </w:t>
      </w:r>
    </w:p>
    <w:p w14:paraId="3171A880" w14:textId="77777777" w:rsidR="00D62E26" w:rsidRDefault="00D62E26" w:rsidP="00D62E26">
      <w:r>
        <w:t>37. In your experience as a family member or close friend of a person with cancer, has a nurse, doctor or social worker asked &lt;b&gt;you&lt;/b&gt; about what &lt;b&gt;you&lt;/b&gt; needed to help &lt;u&gt;you&lt;/u&gt; share in making decisions regarding this patient?</w:t>
      </w:r>
    </w:p>
    <w:p w14:paraId="705A167B" w14:textId="77777777" w:rsidR="00D62E26" w:rsidRDefault="00D62E26" w:rsidP="00D62E26">
      <w:r>
        <w:t>[</w:t>
      </w:r>
      <w:proofErr w:type="spellStart"/>
      <w:r>
        <w:t>singleSelect</w:t>
      </w:r>
      <w:proofErr w:type="spellEnd"/>
      <w:r>
        <w:t xml:space="preserve"> - text]</w:t>
      </w:r>
    </w:p>
    <w:p w14:paraId="4B1D60AC" w14:textId="77777777" w:rsidR="00D62E26" w:rsidRDefault="00D62E26" w:rsidP="00D62E26">
      <w:r>
        <w:t>[fixed]</w:t>
      </w:r>
    </w:p>
    <w:p w14:paraId="41128738" w14:textId="77777777" w:rsidR="00D62E26" w:rsidRDefault="00D62E26" w:rsidP="00D62E26">
      <w:r>
        <w:t>*a. Yes</w:t>
      </w:r>
    </w:p>
    <w:p w14:paraId="7EDA35EC" w14:textId="77777777" w:rsidR="00D62E26" w:rsidRDefault="00D62E26" w:rsidP="00D62E26">
      <w:r>
        <w:t>*b. No</w:t>
      </w:r>
    </w:p>
    <w:p w14:paraId="1453A2FC" w14:textId="77777777" w:rsidR="00D62E26" w:rsidRDefault="00D62E26" w:rsidP="00D62E26">
      <w:r>
        <w:t>*c. Not sure</w:t>
      </w:r>
    </w:p>
    <w:p w14:paraId="67A067F3" w14:textId="77777777" w:rsidR="00D62E26" w:rsidRDefault="00D62E26" w:rsidP="00D62E26">
      <w:r>
        <w:t>*d. Prefer not to answer</w:t>
      </w:r>
    </w:p>
    <w:p w14:paraId="0FC0BD48" w14:textId="77777777" w:rsidR="00D62E26" w:rsidRDefault="00D62E26" w:rsidP="00D62E26">
      <w:r>
        <w:t xml:space="preserve"> </w:t>
      </w:r>
    </w:p>
    <w:p w14:paraId="702A2B20" w14:textId="77777777" w:rsidR="00D62E26" w:rsidRDefault="00D62E26" w:rsidP="00D62E26">
      <w:r>
        <w:t>38. In your own words, please tell us what was challenging about making this decision. Please be as specific as possible when answering.</w:t>
      </w:r>
    </w:p>
    <w:p w14:paraId="1CC55EC4" w14:textId="77777777" w:rsidR="00D62E26" w:rsidRDefault="00D62E26" w:rsidP="00D62E26">
      <w:r>
        <w:t>[free response]</w:t>
      </w:r>
    </w:p>
    <w:p w14:paraId="5AD14DA8" w14:textId="77777777" w:rsidR="00D62E26" w:rsidRDefault="00D62E26" w:rsidP="00D62E26"/>
    <w:p w14:paraId="2A9D18AC" w14:textId="77777777" w:rsidR="00D62E26" w:rsidRDefault="00D62E26" w:rsidP="00D62E26">
      <w:r>
        <w:t xml:space="preserve"> </w:t>
      </w:r>
    </w:p>
    <w:p w14:paraId="67C854E0" w14:textId="77777777" w:rsidR="00D62E26" w:rsidRDefault="00D62E26" w:rsidP="00D62E26">
      <w:r>
        <w:t>39. Regarding &lt;b&gt;$[Decision]&lt;/b&gt;, please indicate how much you agree or disagree with the statements listed below.</w:t>
      </w:r>
    </w:p>
    <w:p w14:paraId="0B6CFFC7" w14:textId="77777777" w:rsidR="00D62E26" w:rsidRDefault="00D62E26" w:rsidP="00D62E26">
      <w:r>
        <w:t>[grid]</w:t>
      </w:r>
    </w:p>
    <w:p w14:paraId="6F9D2612" w14:textId="77777777" w:rsidR="00D62E26" w:rsidRDefault="00D62E26" w:rsidP="00D62E26">
      <w:r>
        <w:t>~~ Row Statements ~~</w:t>
      </w:r>
    </w:p>
    <w:p w14:paraId="7ACA63E4" w14:textId="77777777" w:rsidR="00D62E26" w:rsidRDefault="00D62E26" w:rsidP="00D62E26">
      <w:r>
        <w:t>*a. Not everyone on the care team agreed</w:t>
      </w:r>
    </w:p>
    <w:p w14:paraId="41671CA3" w14:textId="77777777" w:rsidR="00D62E26" w:rsidRDefault="00D62E26" w:rsidP="00D62E26">
      <w:r>
        <w:t>*b. Some team members didn't agree with the doctor's recommendation</w:t>
      </w:r>
    </w:p>
    <w:p w14:paraId="2BC267F7" w14:textId="77777777" w:rsidR="00D62E26" w:rsidRDefault="00D62E26" w:rsidP="00D62E26">
      <w:r>
        <w:lastRenderedPageBreak/>
        <w:t>*c. I didn't have enough information to make this decision</w:t>
      </w:r>
    </w:p>
    <w:p w14:paraId="5C1B44E6" w14:textId="77777777" w:rsidR="00D62E26" w:rsidRDefault="00D62E26" w:rsidP="00D62E26">
      <w:r>
        <w:t xml:space="preserve">*d. I didn't understand how each </w:t>
      </w:r>
      <w:proofErr w:type="gramStart"/>
      <w:r>
        <w:t>of  the</w:t>
      </w:r>
      <w:proofErr w:type="gramEnd"/>
      <w:r>
        <w:t xml:space="preserve"> treatments would work</w:t>
      </w:r>
    </w:p>
    <w:p w14:paraId="1D2F010D" w14:textId="77777777" w:rsidR="00D62E26" w:rsidRDefault="00D62E26" w:rsidP="00D62E26">
      <w:r>
        <w:t xml:space="preserve">*e. I didn't understand the </w:t>
      </w:r>
      <w:proofErr w:type="gramStart"/>
      <w:r>
        <w:t>out of pocket</w:t>
      </w:r>
      <w:proofErr w:type="gramEnd"/>
      <w:r>
        <w:t xml:space="preserve"> costs of the treatments</w:t>
      </w:r>
    </w:p>
    <w:p w14:paraId="2F480CDE" w14:textId="77777777" w:rsidR="00D62E26" w:rsidRDefault="00D62E26" w:rsidP="00D62E26">
      <w:r>
        <w:t>*f. I didn't know caregiver responsibilities for each of the treatment options</w:t>
      </w:r>
    </w:p>
    <w:p w14:paraId="7A225C83" w14:textId="77777777" w:rsidR="00D62E26" w:rsidRDefault="00D62E26" w:rsidP="00D62E26">
      <w:r>
        <w:t>*g. I didn't know how the treatment would affect the patient's physical condition</w:t>
      </w:r>
    </w:p>
    <w:p w14:paraId="134412D1" w14:textId="77777777" w:rsidR="00D62E26" w:rsidRDefault="00D62E26" w:rsidP="00D62E26">
      <w:r>
        <w:t>*h. I didn't know how the treatments would affect the patient's quality of life</w:t>
      </w:r>
    </w:p>
    <w:p w14:paraId="35928DE7" w14:textId="77777777" w:rsidR="00D62E26" w:rsidRDefault="00D62E26" w:rsidP="00D62E26">
      <w:r>
        <w:t>*</w:t>
      </w:r>
      <w:proofErr w:type="spellStart"/>
      <w:r>
        <w:t>i</w:t>
      </w:r>
      <w:proofErr w:type="spellEnd"/>
      <w:r>
        <w:t>. I didn't understand the treatment schedules</w:t>
      </w:r>
    </w:p>
    <w:p w14:paraId="525AB6AD" w14:textId="77777777" w:rsidR="00D62E26" w:rsidRDefault="00D62E26" w:rsidP="00D62E26">
      <w:r>
        <w:t>*j. I didn't understand the risks and benefits of each treatment</w:t>
      </w:r>
    </w:p>
    <w:p w14:paraId="7D1EE9EE" w14:textId="77777777" w:rsidR="00D62E26" w:rsidRDefault="00D62E26" w:rsidP="00D62E26">
      <w:r>
        <w:t>~~ Column Choices ~~</w:t>
      </w:r>
    </w:p>
    <w:p w14:paraId="26013C8F" w14:textId="77777777" w:rsidR="00D62E26" w:rsidRDefault="00D62E26" w:rsidP="00D62E26">
      <w:r>
        <w:t xml:space="preserve">*a. Strongly </w:t>
      </w:r>
      <w:proofErr w:type="gramStart"/>
      <w:r>
        <w:t>agree</w:t>
      </w:r>
      <w:proofErr w:type="gramEnd"/>
    </w:p>
    <w:p w14:paraId="187CFF69" w14:textId="77777777" w:rsidR="00D62E26" w:rsidRDefault="00D62E26" w:rsidP="00D62E26">
      <w:r>
        <w:t xml:space="preserve">*b. Somewhat </w:t>
      </w:r>
      <w:proofErr w:type="gramStart"/>
      <w:r>
        <w:t>agree</w:t>
      </w:r>
      <w:proofErr w:type="gramEnd"/>
    </w:p>
    <w:p w14:paraId="0E5F213C" w14:textId="77777777" w:rsidR="00D62E26" w:rsidRDefault="00D62E26" w:rsidP="00D62E26">
      <w:r>
        <w:t xml:space="preserve">*c. Neither agree </w:t>
      </w:r>
      <w:proofErr w:type="gramStart"/>
      <w:r>
        <w:t>or</w:t>
      </w:r>
      <w:proofErr w:type="gramEnd"/>
      <w:r>
        <w:t xml:space="preserve"> disagree</w:t>
      </w:r>
    </w:p>
    <w:p w14:paraId="728AB636" w14:textId="77777777" w:rsidR="00D62E26" w:rsidRDefault="00D62E26" w:rsidP="00D62E26">
      <w:r>
        <w:t xml:space="preserve">*d. Somewhat </w:t>
      </w:r>
      <w:proofErr w:type="gramStart"/>
      <w:r>
        <w:t>disagree</w:t>
      </w:r>
      <w:proofErr w:type="gramEnd"/>
    </w:p>
    <w:p w14:paraId="4E7D3764" w14:textId="77777777" w:rsidR="00D62E26" w:rsidRDefault="00D62E26" w:rsidP="00D62E26">
      <w:r>
        <w:t xml:space="preserve">*e. Strongly </w:t>
      </w:r>
      <w:proofErr w:type="gramStart"/>
      <w:r>
        <w:t>disagree</w:t>
      </w:r>
      <w:proofErr w:type="gramEnd"/>
    </w:p>
    <w:p w14:paraId="34C2E83F" w14:textId="77777777" w:rsidR="00D62E26" w:rsidRDefault="00D62E26" w:rsidP="00D62E26">
      <w:r>
        <w:t>*f. Prefer not to answer</w:t>
      </w:r>
    </w:p>
    <w:p w14:paraId="34548876" w14:textId="77777777" w:rsidR="00D62E26" w:rsidRDefault="00D62E26" w:rsidP="00D62E26">
      <w:r>
        <w:t xml:space="preserve"> </w:t>
      </w:r>
    </w:p>
    <w:p w14:paraId="2A03ECF6" w14:textId="77777777" w:rsidR="00D62E26" w:rsidRDefault="00D62E26" w:rsidP="00D62E26">
      <w:r>
        <w:t>40. Regarding &lt;b&gt;$[Decision]&lt;/b&gt;, please indicate how much you agree or disagree with the statements listed below.</w:t>
      </w:r>
    </w:p>
    <w:p w14:paraId="73A667E4" w14:textId="77777777" w:rsidR="00D62E26" w:rsidRDefault="00D62E26" w:rsidP="00D62E26">
      <w:r>
        <w:t>[grid]</w:t>
      </w:r>
    </w:p>
    <w:p w14:paraId="51EC7D74" w14:textId="77777777" w:rsidR="00D62E26" w:rsidRDefault="00D62E26" w:rsidP="00D62E26">
      <w:r>
        <w:t>~~ Row Statements ~~</w:t>
      </w:r>
    </w:p>
    <w:p w14:paraId="7895AD12" w14:textId="77777777" w:rsidR="00D62E26" w:rsidRDefault="00D62E26" w:rsidP="00D62E26">
      <w:r>
        <w:t>*a. Not everyone on the care team agreed</w:t>
      </w:r>
    </w:p>
    <w:p w14:paraId="211D74E4" w14:textId="77777777" w:rsidR="00D62E26" w:rsidRDefault="00D62E26" w:rsidP="00D62E26">
      <w:r>
        <w:t>*b. Some team members didn't agree with the doctor's recommendations</w:t>
      </w:r>
    </w:p>
    <w:p w14:paraId="021A114B" w14:textId="77777777" w:rsidR="00D62E26" w:rsidRDefault="00D62E26" w:rsidP="00D62E26">
      <w:r>
        <w:t>*c. I didn't have enough information to make this decision</w:t>
      </w:r>
    </w:p>
    <w:p w14:paraId="3D162225" w14:textId="77777777" w:rsidR="00D62E26" w:rsidRDefault="00D62E26" w:rsidP="00D62E26">
      <w:r>
        <w:t xml:space="preserve">*d. I didn't understand the </w:t>
      </w:r>
      <w:proofErr w:type="gramStart"/>
      <w:r>
        <w:t>out of pocket</w:t>
      </w:r>
      <w:proofErr w:type="gramEnd"/>
      <w:r>
        <w:t xml:space="preserve"> costs of the treatments or tests</w:t>
      </w:r>
    </w:p>
    <w:p w14:paraId="1528AC41" w14:textId="77777777" w:rsidR="00D62E26" w:rsidRDefault="00D62E26" w:rsidP="00D62E26">
      <w:r>
        <w:t>*e. I didn't know what testing would involve</w:t>
      </w:r>
    </w:p>
    <w:p w14:paraId="5464F6AE" w14:textId="77777777" w:rsidR="00D62E26" w:rsidRDefault="00D62E26" w:rsidP="00D62E26">
      <w:r>
        <w:t>*f. I didn't know what the findings might mean for family members</w:t>
      </w:r>
    </w:p>
    <w:p w14:paraId="40584C79" w14:textId="77777777" w:rsidR="00D62E26" w:rsidRDefault="00D62E26" w:rsidP="00D62E26">
      <w:r>
        <w:t>*g. I didn't know what the findings might mean for treatment options</w:t>
      </w:r>
    </w:p>
    <w:p w14:paraId="167AA0F1" w14:textId="77777777" w:rsidR="00D62E26" w:rsidRDefault="00D62E26" w:rsidP="00D62E26">
      <w:r>
        <w:t>*h. I didn't understand the treatment or test schedules</w:t>
      </w:r>
    </w:p>
    <w:p w14:paraId="797CEF00" w14:textId="77777777" w:rsidR="00D62E26" w:rsidRDefault="00D62E26" w:rsidP="00D62E26">
      <w:r>
        <w:t>~~ Column Choices ~~</w:t>
      </w:r>
    </w:p>
    <w:p w14:paraId="48E9CEB5" w14:textId="77777777" w:rsidR="00D62E26" w:rsidRDefault="00D62E26" w:rsidP="00D62E26">
      <w:r>
        <w:t xml:space="preserve">*a. Strongly </w:t>
      </w:r>
      <w:proofErr w:type="gramStart"/>
      <w:r>
        <w:t>agree</w:t>
      </w:r>
      <w:proofErr w:type="gramEnd"/>
    </w:p>
    <w:p w14:paraId="4CABCB66" w14:textId="77777777" w:rsidR="00D62E26" w:rsidRDefault="00D62E26" w:rsidP="00D62E26">
      <w:r>
        <w:t xml:space="preserve">*b. Somewhat </w:t>
      </w:r>
      <w:proofErr w:type="gramStart"/>
      <w:r>
        <w:t>agree</w:t>
      </w:r>
      <w:proofErr w:type="gramEnd"/>
    </w:p>
    <w:p w14:paraId="75A6D321" w14:textId="77777777" w:rsidR="00D62E26" w:rsidRDefault="00D62E26" w:rsidP="00D62E26">
      <w:r>
        <w:t xml:space="preserve">*c. Neither agree </w:t>
      </w:r>
      <w:proofErr w:type="gramStart"/>
      <w:r>
        <w:t>or</w:t>
      </w:r>
      <w:proofErr w:type="gramEnd"/>
      <w:r>
        <w:t xml:space="preserve"> disagree</w:t>
      </w:r>
    </w:p>
    <w:p w14:paraId="1BFE9958" w14:textId="77777777" w:rsidR="00D62E26" w:rsidRDefault="00D62E26" w:rsidP="00D62E26">
      <w:r>
        <w:t xml:space="preserve">*d. Somewhat </w:t>
      </w:r>
      <w:proofErr w:type="gramStart"/>
      <w:r>
        <w:t>disagree</w:t>
      </w:r>
      <w:proofErr w:type="gramEnd"/>
    </w:p>
    <w:p w14:paraId="114D7E4B" w14:textId="77777777" w:rsidR="00D62E26" w:rsidRDefault="00D62E26" w:rsidP="00D62E26">
      <w:r>
        <w:t xml:space="preserve">*e. Strongly </w:t>
      </w:r>
      <w:proofErr w:type="gramStart"/>
      <w:r>
        <w:t>disagree</w:t>
      </w:r>
      <w:proofErr w:type="gramEnd"/>
    </w:p>
    <w:p w14:paraId="64F2B4FF" w14:textId="77777777" w:rsidR="00D62E26" w:rsidRDefault="00D62E26" w:rsidP="00D62E26">
      <w:r>
        <w:t>*f. Prefer not to answer</w:t>
      </w:r>
    </w:p>
    <w:p w14:paraId="4E168BDA" w14:textId="77777777" w:rsidR="00D62E26" w:rsidRDefault="00D62E26" w:rsidP="00D62E26">
      <w:r>
        <w:t xml:space="preserve"> </w:t>
      </w:r>
    </w:p>
    <w:p w14:paraId="520015A4" w14:textId="77777777" w:rsidR="00D62E26" w:rsidRDefault="00D62E26" w:rsidP="00D62E26">
      <w:r>
        <w:t>41. Regarding &lt;b&gt;$[Decision]&lt;/b&gt;, please indicate how much you agree or disagree with the statements listed below.</w:t>
      </w:r>
    </w:p>
    <w:p w14:paraId="684B208C" w14:textId="77777777" w:rsidR="00D62E26" w:rsidRDefault="00D62E26" w:rsidP="00D62E26">
      <w:r>
        <w:t>[grid]</w:t>
      </w:r>
    </w:p>
    <w:p w14:paraId="252C913F" w14:textId="77777777" w:rsidR="00D62E26" w:rsidRDefault="00D62E26" w:rsidP="00D62E26">
      <w:r>
        <w:t>~~ Row Statements ~~</w:t>
      </w:r>
    </w:p>
    <w:p w14:paraId="39CCF76D" w14:textId="77777777" w:rsidR="00D62E26" w:rsidRDefault="00D62E26" w:rsidP="00D62E26">
      <w:r>
        <w:t>*a. Not everyone on the care team agreed</w:t>
      </w:r>
    </w:p>
    <w:p w14:paraId="073CECC3" w14:textId="77777777" w:rsidR="00D62E26" w:rsidRDefault="00D62E26" w:rsidP="00D62E26">
      <w:r>
        <w:t>*b. Some team members didn't agree with the doctor's recommendations</w:t>
      </w:r>
    </w:p>
    <w:p w14:paraId="4753B85A" w14:textId="77777777" w:rsidR="00D62E26" w:rsidRDefault="00D62E26" w:rsidP="00D62E26">
      <w:r>
        <w:t>*c. I didn't have enough information to make this decision</w:t>
      </w:r>
    </w:p>
    <w:p w14:paraId="71D4216B" w14:textId="77777777" w:rsidR="00D62E26" w:rsidRDefault="00D62E26" w:rsidP="00D62E26">
      <w:r>
        <w:t xml:space="preserve">*d. I didn't understand the </w:t>
      </w:r>
      <w:proofErr w:type="gramStart"/>
      <w:r>
        <w:t>out of pocket</w:t>
      </w:r>
      <w:proofErr w:type="gramEnd"/>
      <w:r>
        <w:t xml:space="preserve"> costs of the treatments or tests</w:t>
      </w:r>
    </w:p>
    <w:p w14:paraId="72130612" w14:textId="77777777" w:rsidR="00D62E26" w:rsidRDefault="00D62E26" w:rsidP="00D62E26">
      <w:r>
        <w:lastRenderedPageBreak/>
        <w:t xml:space="preserve">*e. I didn't know </w:t>
      </w:r>
      <w:proofErr w:type="gramStart"/>
      <w:r>
        <w:t>about  the</w:t>
      </w:r>
      <w:proofErr w:type="gramEnd"/>
      <w:r>
        <w:t xml:space="preserve"> treatment schedules</w:t>
      </w:r>
    </w:p>
    <w:p w14:paraId="5EDCD8A6" w14:textId="77777777" w:rsidR="00D62E26" w:rsidRDefault="00D62E26" w:rsidP="00D62E26">
      <w:r>
        <w:t>*f. I didn't know how cancer treatment differs by doctor or cancer center</w:t>
      </w:r>
    </w:p>
    <w:p w14:paraId="597038BC" w14:textId="77777777" w:rsidR="00D62E26" w:rsidRDefault="00D62E26" w:rsidP="00D62E26">
      <w:r>
        <w:t>~~ Column Choices ~~</w:t>
      </w:r>
    </w:p>
    <w:p w14:paraId="413D7BBC" w14:textId="77777777" w:rsidR="00D62E26" w:rsidRDefault="00D62E26" w:rsidP="00D62E26">
      <w:r>
        <w:t xml:space="preserve">*a. Strongly </w:t>
      </w:r>
      <w:proofErr w:type="gramStart"/>
      <w:r>
        <w:t>agree</w:t>
      </w:r>
      <w:proofErr w:type="gramEnd"/>
    </w:p>
    <w:p w14:paraId="6EC0A34D" w14:textId="77777777" w:rsidR="00D62E26" w:rsidRDefault="00D62E26" w:rsidP="00D62E26">
      <w:r>
        <w:t xml:space="preserve">*b. Somewhat </w:t>
      </w:r>
      <w:proofErr w:type="gramStart"/>
      <w:r>
        <w:t>agree</w:t>
      </w:r>
      <w:proofErr w:type="gramEnd"/>
    </w:p>
    <w:p w14:paraId="6F45B02A" w14:textId="77777777" w:rsidR="00D62E26" w:rsidRDefault="00D62E26" w:rsidP="00D62E26">
      <w:r>
        <w:t xml:space="preserve">*c. Neither agree </w:t>
      </w:r>
      <w:proofErr w:type="gramStart"/>
      <w:r>
        <w:t>or</w:t>
      </w:r>
      <w:proofErr w:type="gramEnd"/>
      <w:r>
        <w:t xml:space="preserve"> disagree</w:t>
      </w:r>
    </w:p>
    <w:p w14:paraId="5F842A60" w14:textId="77777777" w:rsidR="00D62E26" w:rsidRDefault="00D62E26" w:rsidP="00D62E26">
      <w:r>
        <w:t xml:space="preserve">*d. Somewhat </w:t>
      </w:r>
      <w:proofErr w:type="gramStart"/>
      <w:r>
        <w:t>disagree</w:t>
      </w:r>
      <w:proofErr w:type="gramEnd"/>
    </w:p>
    <w:p w14:paraId="6C5A8D19" w14:textId="77777777" w:rsidR="00D62E26" w:rsidRDefault="00D62E26" w:rsidP="00D62E26">
      <w:r>
        <w:t xml:space="preserve">*e. Strongly </w:t>
      </w:r>
      <w:proofErr w:type="gramStart"/>
      <w:r>
        <w:t>disagree</w:t>
      </w:r>
      <w:proofErr w:type="gramEnd"/>
    </w:p>
    <w:p w14:paraId="68E3EB52" w14:textId="77777777" w:rsidR="00D62E26" w:rsidRDefault="00D62E26" w:rsidP="00D62E26">
      <w:r>
        <w:t>*f. Prefer not to answer</w:t>
      </w:r>
    </w:p>
    <w:p w14:paraId="0AC790B8" w14:textId="77777777" w:rsidR="00D62E26" w:rsidRDefault="00D62E26" w:rsidP="00D62E26">
      <w:r>
        <w:t xml:space="preserve"> </w:t>
      </w:r>
    </w:p>
    <w:p w14:paraId="250793D9" w14:textId="77777777" w:rsidR="00D62E26" w:rsidRDefault="00D62E26" w:rsidP="00D62E26">
      <w:r>
        <w:t>42. Regarding &lt;b&gt;$[Decision]&lt;/b&gt;, please indicate how much you agree or disagree with the statements listed below.</w:t>
      </w:r>
    </w:p>
    <w:p w14:paraId="2EBFBDBB" w14:textId="77777777" w:rsidR="00D62E26" w:rsidRDefault="00D62E26" w:rsidP="00D62E26">
      <w:r>
        <w:t>[grid]</w:t>
      </w:r>
    </w:p>
    <w:p w14:paraId="0CDE76DE" w14:textId="77777777" w:rsidR="00D62E26" w:rsidRDefault="00D62E26" w:rsidP="00D62E26">
      <w:r>
        <w:t>~~ Row Statements ~~</w:t>
      </w:r>
    </w:p>
    <w:p w14:paraId="4D82E483" w14:textId="77777777" w:rsidR="00D62E26" w:rsidRDefault="00D62E26" w:rsidP="00D62E26">
      <w:r>
        <w:t>*a. Not everyone on the care team agreed</w:t>
      </w:r>
    </w:p>
    <w:p w14:paraId="31854278" w14:textId="77777777" w:rsidR="00D62E26" w:rsidRDefault="00D62E26" w:rsidP="00D62E26">
      <w:r>
        <w:t>*b. Some team members didn't agree with the doctor's recommendations</w:t>
      </w:r>
    </w:p>
    <w:p w14:paraId="6053B701" w14:textId="77777777" w:rsidR="00D62E26" w:rsidRDefault="00D62E26" w:rsidP="00D62E26">
      <w:r>
        <w:t>*c. I didn't have enough information to make this decision</w:t>
      </w:r>
    </w:p>
    <w:p w14:paraId="06A09129" w14:textId="77777777" w:rsidR="00D62E26" w:rsidRDefault="00D62E26" w:rsidP="00D62E26">
      <w:r>
        <w:t>*d. I didn't understand how each of the medications would work</w:t>
      </w:r>
    </w:p>
    <w:p w14:paraId="58ED85AB" w14:textId="77777777" w:rsidR="00D62E26" w:rsidRDefault="00D62E26" w:rsidP="00D62E26">
      <w:r>
        <w:t xml:space="preserve">*e. I didn't understand the </w:t>
      </w:r>
      <w:proofErr w:type="gramStart"/>
      <w:r>
        <w:t>out of pocket</w:t>
      </w:r>
      <w:proofErr w:type="gramEnd"/>
      <w:r>
        <w:t xml:space="preserve"> costs of the medications</w:t>
      </w:r>
    </w:p>
    <w:p w14:paraId="2B2DDEAB" w14:textId="77777777" w:rsidR="00D62E26" w:rsidRDefault="00D62E26" w:rsidP="00D62E26">
      <w:r>
        <w:t>*f. I didn't know caregiver responsibilities for each of the treatment options</w:t>
      </w:r>
    </w:p>
    <w:p w14:paraId="19C40F07" w14:textId="77777777" w:rsidR="00D62E26" w:rsidRDefault="00D62E26" w:rsidP="00D62E26">
      <w:r>
        <w:t xml:space="preserve">*g. I didn't know how the medication options would affect the </w:t>
      </w:r>
      <w:proofErr w:type="gramStart"/>
      <w:r>
        <w:t>patients</w:t>
      </w:r>
      <w:proofErr w:type="gramEnd"/>
      <w:r>
        <w:t xml:space="preserve"> physical condition</w:t>
      </w:r>
    </w:p>
    <w:p w14:paraId="11814F45" w14:textId="77777777" w:rsidR="00D62E26" w:rsidRDefault="00D62E26" w:rsidP="00D62E26">
      <w:r>
        <w:t>*h. I didn't know how the medication options would impact the patient's quality of life</w:t>
      </w:r>
    </w:p>
    <w:p w14:paraId="28CAC7BC" w14:textId="77777777" w:rsidR="00D62E26" w:rsidRDefault="00D62E26" w:rsidP="00D62E26">
      <w:r>
        <w:t>*</w:t>
      </w:r>
      <w:proofErr w:type="spellStart"/>
      <w:r>
        <w:t>i</w:t>
      </w:r>
      <w:proofErr w:type="spellEnd"/>
      <w:r>
        <w:t>. I didn't understand the medication doses and schedules</w:t>
      </w:r>
    </w:p>
    <w:p w14:paraId="065D3D95" w14:textId="77777777" w:rsidR="00D62E26" w:rsidRDefault="00D62E26" w:rsidP="00D62E26">
      <w:r>
        <w:t>*j. I didn't understand the risks and benefits of each medication</w:t>
      </w:r>
    </w:p>
    <w:p w14:paraId="42103F24" w14:textId="77777777" w:rsidR="00D62E26" w:rsidRDefault="00D62E26" w:rsidP="00D62E26">
      <w:r>
        <w:t>~~ Column Choices ~~</w:t>
      </w:r>
    </w:p>
    <w:p w14:paraId="045322E5" w14:textId="77777777" w:rsidR="00D62E26" w:rsidRDefault="00D62E26" w:rsidP="00D62E26">
      <w:r>
        <w:t xml:space="preserve">*a. Strongly </w:t>
      </w:r>
      <w:proofErr w:type="gramStart"/>
      <w:r>
        <w:t>agree</w:t>
      </w:r>
      <w:proofErr w:type="gramEnd"/>
    </w:p>
    <w:p w14:paraId="046E645E" w14:textId="77777777" w:rsidR="00D62E26" w:rsidRDefault="00D62E26" w:rsidP="00D62E26">
      <w:r>
        <w:t xml:space="preserve">*b. Somewhat </w:t>
      </w:r>
      <w:proofErr w:type="gramStart"/>
      <w:r>
        <w:t>agree</w:t>
      </w:r>
      <w:proofErr w:type="gramEnd"/>
    </w:p>
    <w:p w14:paraId="1A0D0DF8" w14:textId="77777777" w:rsidR="00D62E26" w:rsidRDefault="00D62E26" w:rsidP="00D62E26">
      <w:r>
        <w:t xml:space="preserve">*c. Neither agree </w:t>
      </w:r>
      <w:proofErr w:type="gramStart"/>
      <w:r>
        <w:t>or</w:t>
      </w:r>
      <w:proofErr w:type="gramEnd"/>
      <w:r>
        <w:t xml:space="preserve"> disagree</w:t>
      </w:r>
    </w:p>
    <w:p w14:paraId="01DD8FD4" w14:textId="77777777" w:rsidR="00D62E26" w:rsidRDefault="00D62E26" w:rsidP="00D62E26">
      <w:r>
        <w:t xml:space="preserve">*d. Somewhat </w:t>
      </w:r>
      <w:proofErr w:type="gramStart"/>
      <w:r>
        <w:t>disagree</w:t>
      </w:r>
      <w:proofErr w:type="gramEnd"/>
    </w:p>
    <w:p w14:paraId="2BE37C5A" w14:textId="77777777" w:rsidR="00D62E26" w:rsidRDefault="00D62E26" w:rsidP="00D62E26">
      <w:r>
        <w:t xml:space="preserve">*e. Strongly </w:t>
      </w:r>
      <w:proofErr w:type="gramStart"/>
      <w:r>
        <w:t>disagree</w:t>
      </w:r>
      <w:proofErr w:type="gramEnd"/>
    </w:p>
    <w:p w14:paraId="51265559" w14:textId="77777777" w:rsidR="00D62E26" w:rsidRDefault="00D62E26" w:rsidP="00D62E26">
      <w:r>
        <w:t>*f. Prefer not to answer</w:t>
      </w:r>
    </w:p>
    <w:p w14:paraId="46A52135" w14:textId="77777777" w:rsidR="00D62E26" w:rsidRDefault="00D62E26" w:rsidP="00D62E26">
      <w:r>
        <w:t xml:space="preserve"> </w:t>
      </w:r>
    </w:p>
    <w:p w14:paraId="47F7BAFB" w14:textId="77777777" w:rsidR="00D62E26" w:rsidRDefault="00D62E26" w:rsidP="00D62E26">
      <w:r>
        <w:t>43. Regarding &lt;b&gt;$[Decision]&lt;/b&gt;, please indicate how much you agree or disagree with the statements listed below.</w:t>
      </w:r>
    </w:p>
    <w:p w14:paraId="05CD0907" w14:textId="77777777" w:rsidR="00D62E26" w:rsidRDefault="00D62E26" w:rsidP="00D62E26">
      <w:r>
        <w:t>[grid]</w:t>
      </w:r>
    </w:p>
    <w:p w14:paraId="25DFFCDA" w14:textId="77777777" w:rsidR="00D62E26" w:rsidRDefault="00D62E26" w:rsidP="00D62E26">
      <w:r>
        <w:t>~~ Row Statements ~~</w:t>
      </w:r>
    </w:p>
    <w:p w14:paraId="1CF41096" w14:textId="77777777" w:rsidR="00D62E26" w:rsidRDefault="00D62E26" w:rsidP="00D62E26">
      <w:r>
        <w:t>*a. Not everyone on the care team agreed</w:t>
      </w:r>
    </w:p>
    <w:p w14:paraId="5A2D18B7" w14:textId="77777777" w:rsidR="00D62E26" w:rsidRDefault="00D62E26" w:rsidP="00D62E26">
      <w:r>
        <w:t>*b. Some team members didn't agree with the doctor's recommendations</w:t>
      </w:r>
    </w:p>
    <w:p w14:paraId="0F1A1699" w14:textId="77777777" w:rsidR="00D62E26" w:rsidRDefault="00D62E26" w:rsidP="00D62E26">
      <w:r>
        <w:t>*c. I didn't have enough information to make this decision</w:t>
      </w:r>
    </w:p>
    <w:p w14:paraId="76E1B78E" w14:textId="77777777" w:rsidR="00D62E26" w:rsidRDefault="00D62E26" w:rsidP="00D62E26">
      <w:r>
        <w:t xml:space="preserve">*d. I didn't understand the </w:t>
      </w:r>
      <w:proofErr w:type="gramStart"/>
      <w:r>
        <w:t>out of pocket</w:t>
      </w:r>
      <w:proofErr w:type="gramEnd"/>
      <w:r>
        <w:t xml:space="preserve"> costs of stopping treatment</w:t>
      </w:r>
    </w:p>
    <w:p w14:paraId="4C4BC9D5" w14:textId="77777777" w:rsidR="00D62E26" w:rsidRDefault="00D62E26" w:rsidP="00D62E26">
      <w:r>
        <w:t>*e. I didn't know caregiver responsibilities if treatment was stopped</w:t>
      </w:r>
    </w:p>
    <w:p w14:paraId="128AC4FA" w14:textId="77777777" w:rsidR="00D62E26" w:rsidRDefault="00D62E26" w:rsidP="00D62E26">
      <w:r>
        <w:t>*f. I didn't know how stopping treatment would affect the patient's physical condition</w:t>
      </w:r>
    </w:p>
    <w:p w14:paraId="70B36111" w14:textId="77777777" w:rsidR="00D62E26" w:rsidRDefault="00D62E26" w:rsidP="00D62E26">
      <w:r>
        <w:t>*g. I didn't know how stopping treatment would impact the patient's quality of life</w:t>
      </w:r>
    </w:p>
    <w:p w14:paraId="2C9FB67F" w14:textId="77777777" w:rsidR="00D62E26" w:rsidRDefault="00D62E26" w:rsidP="00D62E26">
      <w:r>
        <w:t>*h. I didn't understand the risks and benefits of stopping treatment</w:t>
      </w:r>
    </w:p>
    <w:p w14:paraId="06290094" w14:textId="77777777" w:rsidR="00D62E26" w:rsidRDefault="00D62E26" w:rsidP="00D62E26">
      <w:r>
        <w:lastRenderedPageBreak/>
        <w:t>~~ Column Choices ~~</w:t>
      </w:r>
    </w:p>
    <w:p w14:paraId="6E07EA74" w14:textId="77777777" w:rsidR="00D62E26" w:rsidRDefault="00D62E26" w:rsidP="00D62E26">
      <w:r>
        <w:t xml:space="preserve">*a. Strongly </w:t>
      </w:r>
      <w:proofErr w:type="gramStart"/>
      <w:r>
        <w:t>agree</w:t>
      </w:r>
      <w:proofErr w:type="gramEnd"/>
    </w:p>
    <w:p w14:paraId="40BA694A" w14:textId="77777777" w:rsidR="00D62E26" w:rsidRDefault="00D62E26" w:rsidP="00D62E26">
      <w:r>
        <w:t xml:space="preserve">*b. Somewhat </w:t>
      </w:r>
      <w:proofErr w:type="gramStart"/>
      <w:r>
        <w:t>agree</w:t>
      </w:r>
      <w:proofErr w:type="gramEnd"/>
    </w:p>
    <w:p w14:paraId="4A660D2E" w14:textId="77777777" w:rsidR="00D62E26" w:rsidRDefault="00D62E26" w:rsidP="00D62E26">
      <w:r>
        <w:t xml:space="preserve">*c. Neither agree </w:t>
      </w:r>
      <w:proofErr w:type="gramStart"/>
      <w:r>
        <w:t>or</w:t>
      </w:r>
      <w:proofErr w:type="gramEnd"/>
      <w:r>
        <w:t xml:space="preserve"> disagree</w:t>
      </w:r>
    </w:p>
    <w:p w14:paraId="48147A9F" w14:textId="77777777" w:rsidR="00D62E26" w:rsidRDefault="00D62E26" w:rsidP="00D62E26">
      <w:r>
        <w:t xml:space="preserve">*d. Somewhat </w:t>
      </w:r>
      <w:proofErr w:type="gramStart"/>
      <w:r>
        <w:t>disagree</w:t>
      </w:r>
      <w:proofErr w:type="gramEnd"/>
    </w:p>
    <w:p w14:paraId="54B10897" w14:textId="77777777" w:rsidR="00D62E26" w:rsidRDefault="00D62E26" w:rsidP="00D62E26">
      <w:r>
        <w:t xml:space="preserve">*e. Strongly </w:t>
      </w:r>
      <w:proofErr w:type="gramStart"/>
      <w:r>
        <w:t>disagree</w:t>
      </w:r>
      <w:proofErr w:type="gramEnd"/>
    </w:p>
    <w:p w14:paraId="26A3791A" w14:textId="77777777" w:rsidR="00D62E26" w:rsidRDefault="00D62E26" w:rsidP="00D62E26">
      <w:r>
        <w:t>*f. Prefer not to answer</w:t>
      </w:r>
    </w:p>
    <w:p w14:paraId="686991AA" w14:textId="77777777" w:rsidR="00D62E26" w:rsidRDefault="00D62E26" w:rsidP="00D62E26">
      <w:r>
        <w:t xml:space="preserve"> </w:t>
      </w:r>
    </w:p>
    <w:p w14:paraId="350621F1" w14:textId="77777777" w:rsidR="00D62E26" w:rsidRDefault="00D62E26" w:rsidP="00D62E26">
      <w:r>
        <w:t>44. Regarding &lt;b&gt;$[Decision]&lt;/b&gt;, please indicate how much you agree or disagree with the statements listed below.</w:t>
      </w:r>
    </w:p>
    <w:p w14:paraId="4750E5B4" w14:textId="77777777" w:rsidR="00D62E26" w:rsidRDefault="00D62E26" w:rsidP="00D62E26">
      <w:r>
        <w:t>[grid]</w:t>
      </w:r>
    </w:p>
    <w:p w14:paraId="05890B5A" w14:textId="77777777" w:rsidR="00D62E26" w:rsidRDefault="00D62E26" w:rsidP="00D62E26">
      <w:r>
        <w:t>~~ Row Statements ~~</w:t>
      </w:r>
    </w:p>
    <w:p w14:paraId="758530D1" w14:textId="77777777" w:rsidR="00D62E26" w:rsidRDefault="00D62E26" w:rsidP="00D62E26">
      <w:r>
        <w:t>*a. Not everyone on the care team agreed</w:t>
      </w:r>
    </w:p>
    <w:p w14:paraId="11AEB9D0" w14:textId="77777777" w:rsidR="00D62E26" w:rsidRDefault="00D62E26" w:rsidP="00D62E26">
      <w:r>
        <w:t>*b. Some team members didn't agree with the doctor's recommendations</w:t>
      </w:r>
    </w:p>
    <w:p w14:paraId="771B2C03" w14:textId="77777777" w:rsidR="00D62E26" w:rsidRDefault="00D62E26" w:rsidP="00D62E26">
      <w:r>
        <w:t>*c. I didn't have enough information to make this decision</w:t>
      </w:r>
    </w:p>
    <w:p w14:paraId="68746BEB" w14:textId="77777777" w:rsidR="00D62E26" w:rsidRDefault="00D62E26" w:rsidP="00D62E26">
      <w:r>
        <w:t>*d. I didn't understand if the patient really needed to go to the emergency room</w:t>
      </w:r>
    </w:p>
    <w:p w14:paraId="555D07E3" w14:textId="77777777" w:rsidR="00D62E26" w:rsidRDefault="00D62E26" w:rsidP="00D62E26">
      <w:r>
        <w:t xml:space="preserve">*e. I didn't understand the </w:t>
      </w:r>
      <w:proofErr w:type="gramStart"/>
      <w:r>
        <w:t>out of pocket</w:t>
      </w:r>
      <w:proofErr w:type="gramEnd"/>
      <w:r>
        <w:t xml:space="preserve"> costs of going to the emergency room</w:t>
      </w:r>
    </w:p>
    <w:p w14:paraId="6D04706B" w14:textId="77777777" w:rsidR="00D62E26" w:rsidRDefault="00D62E26" w:rsidP="00D62E26">
      <w:r>
        <w:t>*f. I didn't know how going to the emergency room would affect the patient's physical condition</w:t>
      </w:r>
    </w:p>
    <w:p w14:paraId="5E59BAB8" w14:textId="77777777" w:rsidR="00D62E26" w:rsidRDefault="00D62E26" w:rsidP="00D62E26">
      <w:r>
        <w:t>*g. I didn't know how going to the emergency room would impact the patient's quality of life</w:t>
      </w:r>
    </w:p>
    <w:p w14:paraId="335D1CCE" w14:textId="77777777" w:rsidR="00D62E26" w:rsidRDefault="00D62E26" w:rsidP="00D62E26">
      <w:r>
        <w:t>*h. I didn't know how long the emergency room visit would take</w:t>
      </w:r>
    </w:p>
    <w:p w14:paraId="1626DD43" w14:textId="77777777" w:rsidR="00D62E26" w:rsidRDefault="00D62E26" w:rsidP="00D62E26">
      <w:r>
        <w:t>*</w:t>
      </w:r>
      <w:proofErr w:type="spellStart"/>
      <w:r>
        <w:t>i</w:t>
      </w:r>
      <w:proofErr w:type="spellEnd"/>
      <w:r>
        <w:t>. I didn't understand the risks and benefits of going to the emergency room</w:t>
      </w:r>
    </w:p>
    <w:p w14:paraId="6C02FF52" w14:textId="77777777" w:rsidR="00D62E26" w:rsidRDefault="00D62E26" w:rsidP="00D62E26">
      <w:r>
        <w:t>~~ Column Choices ~~</w:t>
      </w:r>
    </w:p>
    <w:p w14:paraId="4A09DE88" w14:textId="77777777" w:rsidR="00D62E26" w:rsidRDefault="00D62E26" w:rsidP="00D62E26">
      <w:r>
        <w:t xml:space="preserve">*a. Strongly </w:t>
      </w:r>
      <w:proofErr w:type="gramStart"/>
      <w:r>
        <w:t>agree</w:t>
      </w:r>
      <w:proofErr w:type="gramEnd"/>
    </w:p>
    <w:p w14:paraId="77AAD70D" w14:textId="77777777" w:rsidR="00D62E26" w:rsidRDefault="00D62E26" w:rsidP="00D62E26">
      <w:r>
        <w:t xml:space="preserve">*b. Somewhat </w:t>
      </w:r>
      <w:proofErr w:type="gramStart"/>
      <w:r>
        <w:t>agree</w:t>
      </w:r>
      <w:proofErr w:type="gramEnd"/>
    </w:p>
    <w:p w14:paraId="70091125" w14:textId="77777777" w:rsidR="00D62E26" w:rsidRDefault="00D62E26" w:rsidP="00D62E26">
      <w:r>
        <w:t xml:space="preserve">*c. Neither agree </w:t>
      </w:r>
      <w:proofErr w:type="gramStart"/>
      <w:r>
        <w:t>or</w:t>
      </w:r>
      <w:proofErr w:type="gramEnd"/>
      <w:r>
        <w:t xml:space="preserve"> disagree</w:t>
      </w:r>
    </w:p>
    <w:p w14:paraId="26E3A95C" w14:textId="77777777" w:rsidR="00D62E26" w:rsidRDefault="00D62E26" w:rsidP="00D62E26">
      <w:r>
        <w:t xml:space="preserve">*d. Somewhat </w:t>
      </w:r>
      <w:proofErr w:type="gramStart"/>
      <w:r>
        <w:t>disagree</w:t>
      </w:r>
      <w:proofErr w:type="gramEnd"/>
    </w:p>
    <w:p w14:paraId="06E4FE13" w14:textId="77777777" w:rsidR="00D62E26" w:rsidRDefault="00D62E26" w:rsidP="00D62E26">
      <w:r>
        <w:t xml:space="preserve">*e. Strongly </w:t>
      </w:r>
      <w:proofErr w:type="gramStart"/>
      <w:r>
        <w:t>disagree</w:t>
      </w:r>
      <w:proofErr w:type="gramEnd"/>
    </w:p>
    <w:p w14:paraId="19F3D59A" w14:textId="77777777" w:rsidR="00D62E26" w:rsidRDefault="00D62E26" w:rsidP="00D62E26">
      <w:r>
        <w:t>*f. Prefer not to answer</w:t>
      </w:r>
    </w:p>
    <w:p w14:paraId="3A563F5A" w14:textId="77777777" w:rsidR="00D62E26" w:rsidRDefault="00D62E26" w:rsidP="00D62E26">
      <w:r>
        <w:t xml:space="preserve"> </w:t>
      </w:r>
    </w:p>
    <w:p w14:paraId="19C92156" w14:textId="77777777" w:rsidR="00D62E26" w:rsidRDefault="00D62E26" w:rsidP="00D62E26">
      <w:r>
        <w:t>45. When you were participating in &lt;b&gt;$[Decision]&lt;/b&gt;, how important to &lt;b&gt;you&lt;/b&gt; were these factors?</w:t>
      </w:r>
    </w:p>
    <w:p w14:paraId="54109836" w14:textId="77777777" w:rsidR="00D62E26" w:rsidRDefault="00D62E26" w:rsidP="00D62E26">
      <w:r>
        <w:t>[grid]</w:t>
      </w:r>
    </w:p>
    <w:p w14:paraId="1BAC43C2" w14:textId="77777777" w:rsidR="00D62E26" w:rsidRDefault="00D62E26" w:rsidP="00D62E26">
      <w:r>
        <w:t>~~ Row Statements ~~</w:t>
      </w:r>
    </w:p>
    <w:p w14:paraId="3AB031C8" w14:textId="77777777" w:rsidR="00D62E26" w:rsidRDefault="00D62E26" w:rsidP="00D62E26">
      <w:r>
        <w:t>*a. The patient's quality of life</w:t>
      </w:r>
    </w:p>
    <w:p w14:paraId="1472AA5D" w14:textId="77777777" w:rsidR="00D62E26" w:rsidRDefault="00D62E26" w:rsidP="00D62E26">
      <w:r>
        <w:t>*b. The impact of the choice on the patient's finances</w:t>
      </w:r>
    </w:p>
    <w:p w14:paraId="0DFE6A0F" w14:textId="77777777" w:rsidR="00D62E26" w:rsidRDefault="00D62E26" w:rsidP="00D62E26">
      <w:r>
        <w:t>*c. The patient's religious/spiritual beliefs</w:t>
      </w:r>
    </w:p>
    <w:p w14:paraId="743784BB" w14:textId="77777777" w:rsidR="00D62E26" w:rsidRDefault="00D62E26" w:rsidP="00D62E26">
      <w:r>
        <w:t>*d. The patient being able to continue working</w:t>
      </w:r>
    </w:p>
    <w:p w14:paraId="10EBFE7C" w14:textId="77777777" w:rsidR="00D62E26" w:rsidRDefault="00D62E26" w:rsidP="00D62E26">
      <w:r>
        <w:t>*e. The patient's ability to take care of others (e.g., children)</w:t>
      </w:r>
    </w:p>
    <w:p w14:paraId="488E9AF6" w14:textId="77777777" w:rsidR="00D62E26" w:rsidRDefault="00D62E26" w:rsidP="00D62E26">
      <w:r>
        <w:t>*f. The patient's physical well-being</w:t>
      </w:r>
    </w:p>
    <w:p w14:paraId="21DBA6E3" w14:textId="77777777" w:rsidR="00D62E26" w:rsidRDefault="00D62E26" w:rsidP="00D62E26">
      <w:r>
        <w:t>*g. The impact of the decision on the patient's being able to be at special events (e.g., weddings, births, travel plans)</w:t>
      </w:r>
    </w:p>
    <w:p w14:paraId="029E0BF0" w14:textId="77777777" w:rsidR="00D62E26" w:rsidRDefault="00D62E26" w:rsidP="00D62E26">
      <w:r>
        <w:t>*h. Changes in the patient's appearance such as hair loss or weight gain/loss</w:t>
      </w:r>
    </w:p>
    <w:p w14:paraId="043CB5E1" w14:textId="77777777" w:rsidR="00D62E26" w:rsidRDefault="00D62E26" w:rsidP="00D62E26">
      <w:r>
        <w:lastRenderedPageBreak/>
        <w:t>*</w:t>
      </w:r>
      <w:proofErr w:type="spellStart"/>
      <w:r>
        <w:t>i</w:t>
      </w:r>
      <w:proofErr w:type="spellEnd"/>
      <w:r>
        <w:t xml:space="preserve">. The patient being able to function independently in activities of daily living (e.g., feeding, </w:t>
      </w:r>
      <w:proofErr w:type="spellStart"/>
      <w:proofErr w:type="gramStart"/>
      <w:r>
        <w:t>bathing,getting</w:t>
      </w:r>
      <w:proofErr w:type="spellEnd"/>
      <w:proofErr w:type="gramEnd"/>
      <w:r>
        <w:t xml:space="preserve"> dressed)</w:t>
      </w:r>
    </w:p>
    <w:p w14:paraId="281A3B5B" w14:textId="77777777" w:rsidR="00D62E26" w:rsidRDefault="00D62E26" w:rsidP="00D62E26">
      <w:r>
        <w:t>*j. The impact of the decision on the patient's emotional well-being</w:t>
      </w:r>
    </w:p>
    <w:p w14:paraId="1163C886" w14:textId="77777777" w:rsidR="00D62E26" w:rsidRDefault="00D62E26" w:rsidP="00D62E26">
      <w:r>
        <w:t>*k. How long the patient is likely to live</w:t>
      </w:r>
    </w:p>
    <w:p w14:paraId="3C10894B" w14:textId="77777777" w:rsidR="00D62E26" w:rsidRDefault="00D62E26" w:rsidP="00D62E26">
      <w:r>
        <w:t>*l. The opinions and feelings of other family members and friends</w:t>
      </w:r>
    </w:p>
    <w:p w14:paraId="616FE4D0" w14:textId="77777777" w:rsidR="00D62E26" w:rsidRDefault="00D62E26" w:rsidP="00D62E26">
      <w:r>
        <w:t>*m. The opinions of the patient's oncologist and healthcare team</w:t>
      </w:r>
    </w:p>
    <w:p w14:paraId="1CA9EA90" w14:textId="77777777" w:rsidR="00D62E26" w:rsidRDefault="00D62E26" w:rsidP="00D62E26">
      <w:r>
        <w:t>*n. The consequences of this decision on my own day to day life</w:t>
      </w:r>
    </w:p>
    <w:p w14:paraId="3D98587A" w14:textId="77777777" w:rsidR="00D62E26" w:rsidRDefault="00D62E26" w:rsidP="00D62E26">
      <w:r>
        <w:t>*o. My own religious and/or spiritual beliefs</w:t>
      </w:r>
    </w:p>
    <w:p w14:paraId="188702B6" w14:textId="77777777" w:rsidR="00D62E26" w:rsidRDefault="00D62E26" w:rsidP="00D62E26">
      <w:r>
        <w:t>~~ Column Choices ~~</w:t>
      </w:r>
    </w:p>
    <w:p w14:paraId="0E7FB10C" w14:textId="77777777" w:rsidR="00D62E26" w:rsidRDefault="00D62E26" w:rsidP="00D62E26">
      <w:r>
        <w:t>*a. Very Unimportant</w:t>
      </w:r>
    </w:p>
    <w:p w14:paraId="53B7E449" w14:textId="77777777" w:rsidR="00D62E26" w:rsidRDefault="00D62E26" w:rsidP="00D62E26">
      <w:r>
        <w:t>*b. Unimportant</w:t>
      </w:r>
    </w:p>
    <w:p w14:paraId="50BDB6EF" w14:textId="77777777" w:rsidR="00D62E26" w:rsidRDefault="00D62E26" w:rsidP="00D62E26">
      <w:r>
        <w:t>*c. Important</w:t>
      </w:r>
    </w:p>
    <w:p w14:paraId="191FD6AD" w14:textId="77777777" w:rsidR="00D62E26" w:rsidRDefault="00D62E26" w:rsidP="00D62E26">
      <w:r>
        <w:t>*d. Very Important</w:t>
      </w:r>
    </w:p>
    <w:p w14:paraId="757B7B3E" w14:textId="77777777" w:rsidR="00D62E26" w:rsidRDefault="00D62E26" w:rsidP="00D62E26">
      <w:r>
        <w:t>*e. Not Applicable</w:t>
      </w:r>
    </w:p>
    <w:p w14:paraId="1D33F5E8" w14:textId="77777777" w:rsidR="00D62E26" w:rsidRDefault="00D62E26" w:rsidP="00D62E26">
      <w:r>
        <w:t>*f. Prefer not to answer</w:t>
      </w:r>
    </w:p>
    <w:p w14:paraId="6D6D8CD6" w14:textId="77777777" w:rsidR="00D62E26" w:rsidRDefault="00D62E26" w:rsidP="00D62E26">
      <w:r>
        <w:t xml:space="preserve"> </w:t>
      </w:r>
    </w:p>
    <w:p w14:paraId="1EC0D97E" w14:textId="77777777" w:rsidR="00D62E26" w:rsidRDefault="00D62E26" w:rsidP="00D62E26">
      <w:r>
        <w:t>46. Have you and the patient discussed any particular wishes the patient has about the care they would want to receive if they were dying?</w:t>
      </w:r>
    </w:p>
    <w:p w14:paraId="6764720A" w14:textId="77777777" w:rsidR="00D62E26" w:rsidRDefault="00D62E26" w:rsidP="00D62E26">
      <w:r>
        <w:t>[</w:t>
      </w:r>
      <w:proofErr w:type="spellStart"/>
      <w:r>
        <w:t>singleSelect</w:t>
      </w:r>
      <w:proofErr w:type="spellEnd"/>
      <w:r>
        <w:t xml:space="preserve"> - text]</w:t>
      </w:r>
    </w:p>
    <w:p w14:paraId="1377DD7A" w14:textId="77777777" w:rsidR="00D62E26" w:rsidRDefault="00D62E26" w:rsidP="00D62E26">
      <w:r>
        <w:t>[fixed]</w:t>
      </w:r>
    </w:p>
    <w:p w14:paraId="78783DC0" w14:textId="77777777" w:rsidR="00D62E26" w:rsidRDefault="00D62E26" w:rsidP="00D62E26">
      <w:r>
        <w:t>*a. Yes</w:t>
      </w:r>
    </w:p>
    <w:p w14:paraId="37E5E3F0" w14:textId="77777777" w:rsidR="00D62E26" w:rsidRDefault="00D62E26" w:rsidP="00D62E26">
      <w:r>
        <w:t>*b. No</w:t>
      </w:r>
    </w:p>
    <w:p w14:paraId="09664B54" w14:textId="77777777" w:rsidR="00D62E26" w:rsidRDefault="00D62E26" w:rsidP="00D62E26">
      <w:r>
        <w:t>*c. Not sure</w:t>
      </w:r>
    </w:p>
    <w:p w14:paraId="34648087" w14:textId="77777777" w:rsidR="00D62E26" w:rsidRDefault="00D62E26" w:rsidP="00D62E26">
      <w:r>
        <w:t>*d. Prefer not to answer</w:t>
      </w:r>
    </w:p>
    <w:p w14:paraId="0EA37890" w14:textId="77777777" w:rsidR="00D62E26" w:rsidRDefault="00D62E26" w:rsidP="00D62E26">
      <w:r>
        <w:t xml:space="preserve"> </w:t>
      </w:r>
    </w:p>
    <w:p w14:paraId="3054E4A9" w14:textId="77777777" w:rsidR="00D62E26" w:rsidRDefault="00D62E26" w:rsidP="00D62E26">
      <w:r>
        <w:t>47. How much does each statement describe how you feel about providing care for this close friend or family member with cancer?</w:t>
      </w:r>
    </w:p>
    <w:p w14:paraId="43D4F1A6" w14:textId="77777777" w:rsidR="00D62E26" w:rsidRDefault="00D62E26" w:rsidP="00D62E26">
      <w:r>
        <w:t>[grid]</w:t>
      </w:r>
    </w:p>
    <w:p w14:paraId="5B47475E" w14:textId="77777777" w:rsidR="00D62E26" w:rsidRDefault="00D62E26" w:rsidP="00D62E26">
      <w:r>
        <w:t>~~ Row Statements ~~</w:t>
      </w:r>
    </w:p>
    <w:p w14:paraId="5889C7B9" w14:textId="77777777" w:rsidR="00D62E26" w:rsidRDefault="00D62E26" w:rsidP="00D62E26">
      <w:r>
        <w:t>*a. I feel completely overwhelmed</w:t>
      </w:r>
    </w:p>
    <w:p w14:paraId="38BFF799" w14:textId="77777777" w:rsidR="00D62E26" w:rsidRDefault="00D62E26" w:rsidP="00D62E26">
      <w:r>
        <w:t>*b. I feel useful and needed</w:t>
      </w:r>
    </w:p>
    <w:p w14:paraId="378A77EF" w14:textId="77777777" w:rsidR="00D62E26" w:rsidRDefault="00D62E26" w:rsidP="00D62E26">
      <w:r>
        <w:t>*c. Caring for this person gives my life purpose and a sense of meaning</w:t>
      </w:r>
    </w:p>
    <w:p w14:paraId="5627CD03" w14:textId="77777777" w:rsidR="00D62E26" w:rsidRDefault="00D62E26" w:rsidP="00D62E26">
      <w:r>
        <w:t>*d. I would not have chosen the situation I'm in, but I get satisfaction from providing care</w:t>
      </w:r>
    </w:p>
    <w:p w14:paraId="4FF0C6FA" w14:textId="77777777" w:rsidR="00D62E26" w:rsidRDefault="00D62E26" w:rsidP="00D62E26">
      <w:r>
        <w:t>*e. My family doesn't give me enough help</w:t>
      </w:r>
    </w:p>
    <w:p w14:paraId="630E4B52" w14:textId="77777777" w:rsidR="00D62E26" w:rsidRDefault="00D62E26" w:rsidP="00D62E26">
      <w:r>
        <w:t>*f. The Lord won't give you more than you can handle</w:t>
      </w:r>
    </w:p>
    <w:p w14:paraId="366C7536" w14:textId="77777777" w:rsidR="00D62E26" w:rsidRDefault="00D62E26" w:rsidP="00D62E26">
      <w:r>
        <w:t>*g. I feel trapped by this person's illness</w:t>
      </w:r>
    </w:p>
    <w:p w14:paraId="79D96C16" w14:textId="77777777" w:rsidR="00D62E26" w:rsidRDefault="00D62E26" w:rsidP="00D62E26">
      <w:r>
        <w:t>*h. In general, I feel competent as a caregiver</w:t>
      </w:r>
    </w:p>
    <w:p w14:paraId="25146F2C" w14:textId="77777777" w:rsidR="00D62E26" w:rsidRDefault="00D62E26" w:rsidP="00D62E26">
      <w:r>
        <w:t>*</w:t>
      </w:r>
      <w:proofErr w:type="spellStart"/>
      <w:r>
        <w:t>i</w:t>
      </w:r>
      <w:proofErr w:type="spellEnd"/>
      <w:r>
        <w:t>. Since becoming a caregiver I have become more aware of my inner strengths</w:t>
      </w:r>
    </w:p>
    <w:p w14:paraId="1BF9A31C" w14:textId="77777777" w:rsidR="00D62E26" w:rsidRDefault="00D62E26" w:rsidP="00D62E26">
      <w:r>
        <w:t>*j. Since becoming a caregiver I have become more self-confident</w:t>
      </w:r>
    </w:p>
    <w:p w14:paraId="52F31E85" w14:textId="77777777" w:rsidR="00D62E26" w:rsidRDefault="00D62E26" w:rsidP="00D62E26">
      <w:r>
        <w:t>*k. Since becoming a caregiver I have grown as a person</w:t>
      </w:r>
    </w:p>
    <w:p w14:paraId="53E6BABE" w14:textId="77777777" w:rsidR="00D62E26" w:rsidRDefault="00D62E26" w:rsidP="00D62E26">
      <w:r>
        <w:t>*l. Since becoming a caregiver I have learned to do things I didn't do before</w:t>
      </w:r>
    </w:p>
    <w:p w14:paraId="5596F07A" w14:textId="77777777" w:rsidR="00D62E26" w:rsidRDefault="00D62E26" w:rsidP="00D62E26">
      <w:r>
        <w:t>*m. I trust myself to make the best decisions in caring for this person</w:t>
      </w:r>
    </w:p>
    <w:p w14:paraId="1A944FEA" w14:textId="77777777" w:rsidR="00D62E26" w:rsidRDefault="00D62E26" w:rsidP="00D62E26">
      <w:r>
        <w:t>*n. I am very satisfied with the care the doctors/clinical team provide</w:t>
      </w:r>
    </w:p>
    <w:p w14:paraId="46CA8472" w14:textId="77777777" w:rsidR="00D62E26" w:rsidRDefault="00D62E26" w:rsidP="00D62E26">
      <w:r>
        <w:t>*o. I believe the doctors/clinical team value my input about treatment</w:t>
      </w:r>
    </w:p>
    <w:p w14:paraId="6247EB58" w14:textId="77777777" w:rsidR="00D62E26" w:rsidRDefault="00D62E26" w:rsidP="00D62E26">
      <w:r>
        <w:lastRenderedPageBreak/>
        <w:t>~~ Column Choices ~~</w:t>
      </w:r>
    </w:p>
    <w:p w14:paraId="7C1C7851" w14:textId="77777777" w:rsidR="00D62E26" w:rsidRDefault="00D62E26" w:rsidP="00D62E26">
      <w:r>
        <w:t>*a. Does not &lt;</w:t>
      </w:r>
      <w:proofErr w:type="spellStart"/>
      <w:r>
        <w:t>br</w:t>
      </w:r>
      <w:proofErr w:type="spellEnd"/>
      <w:r>
        <w:t>&gt;describe at all</w:t>
      </w:r>
    </w:p>
    <w:p w14:paraId="6B40A419" w14:textId="77777777" w:rsidR="00D62E26" w:rsidRDefault="00D62E26" w:rsidP="00D62E26">
      <w:r>
        <w:t>*b. Describes&lt;</w:t>
      </w:r>
      <w:proofErr w:type="spellStart"/>
      <w:r>
        <w:t>br</w:t>
      </w:r>
      <w:proofErr w:type="spellEnd"/>
      <w:r>
        <w:t>&gt;somewhat</w:t>
      </w:r>
    </w:p>
    <w:p w14:paraId="29E449D8" w14:textId="77777777" w:rsidR="00D62E26" w:rsidRDefault="00D62E26" w:rsidP="00D62E26">
      <w:r>
        <w:t>*c. Describes&lt;</w:t>
      </w:r>
      <w:proofErr w:type="spellStart"/>
      <w:r>
        <w:t>br</w:t>
      </w:r>
      <w:proofErr w:type="spellEnd"/>
      <w:r>
        <w:t>&gt;quite a bit</w:t>
      </w:r>
    </w:p>
    <w:p w14:paraId="35F1B990" w14:textId="77777777" w:rsidR="00D62E26" w:rsidRDefault="00D62E26" w:rsidP="00D62E26">
      <w:r>
        <w:t>*d. Describes&lt;</w:t>
      </w:r>
      <w:proofErr w:type="spellStart"/>
      <w:r>
        <w:t>br</w:t>
      </w:r>
      <w:proofErr w:type="spellEnd"/>
      <w:r>
        <w:t>&gt;completely</w:t>
      </w:r>
    </w:p>
    <w:p w14:paraId="156897D7" w14:textId="77777777" w:rsidR="00D62E26" w:rsidRDefault="00D62E26" w:rsidP="00D62E26">
      <w:r>
        <w:t>*e. Prefer not to answer</w:t>
      </w:r>
    </w:p>
    <w:p w14:paraId="6895D45E" w14:textId="77777777" w:rsidR="00D62E26" w:rsidRDefault="00D62E26" w:rsidP="00D62E26">
      <w:r>
        <w:t xml:space="preserve"> </w:t>
      </w:r>
    </w:p>
    <w:p w14:paraId="5700FC01" w14:textId="77777777" w:rsidR="00D62E26" w:rsidRDefault="00D62E26" w:rsidP="00D62E26">
      <w:r>
        <w:t>48. Regarding providing care for this close friend or family member with cancer, how often do/did you feel?</w:t>
      </w:r>
    </w:p>
    <w:p w14:paraId="5BD094BE" w14:textId="77777777" w:rsidR="00D62E26" w:rsidRDefault="00D62E26" w:rsidP="00D62E26">
      <w:r>
        <w:t>[grid]</w:t>
      </w:r>
    </w:p>
    <w:p w14:paraId="6BE729D1" w14:textId="77777777" w:rsidR="00D62E26" w:rsidRDefault="00D62E26" w:rsidP="00D62E26">
      <w:r>
        <w:t>~~ Row Statements ~~</w:t>
      </w:r>
    </w:p>
    <w:p w14:paraId="1E3C2D3D" w14:textId="77777777" w:rsidR="00D62E26" w:rsidRDefault="00D62E26" w:rsidP="00D62E26">
      <w:r>
        <w:t>*a. Adequately informed about the person's illness.</w:t>
      </w:r>
    </w:p>
    <w:p w14:paraId="05A04FCF" w14:textId="77777777" w:rsidR="00D62E26" w:rsidRDefault="00D62E26" w:rsidP="00D62E26">
      <w:r>
        <w:t>*b. Bothered that other family members have not shown interest in taking care of this person</w:t>
      </w:r>
    </w:p>
    <w:p w14:paraId="72227916" w14:textId="77777777" w:rsidR="00D62E26" w:rsidRDefault="00D62E26" w:rsidP="00D62E26">
      <w:r>
        <w:t>*c. Communication in your family has improved</w:t>
      </w:r>
    </w:p>
    <w:p w14:paraId="2F8C265F" w14:textId="77777777" w:rsidR="00D62E26" w:rsidRDefault="00D62E26" w:rsidP="00D62E26">
      <w:r>
        <w:t>*d. Satisfied with the support you get from family</w:t>
      </w:r>
    </w:p>
    <w:p w14:paraId="2EA8DB36" w14:textId="77777777" w:rsidR="00D62E26" w:rsidRDefault="00D62E26" w:rsidP="00D62E26">
      <w:r>
        <w:t>*e. You couldn't leave your relative alone</w:t>
      </w:r>
    </w:p>
    <w:p w14:paraId="1EEE7226" w14:textId="77777777" w:rsidR="00D62E26" w:rsidRDefault="00D62E26" w:rsidP="00D62E26">
      <w:r>
        <w:t>*f. Stressed between caring for this person and meeting other family or work responsibilities</w:t>
      </w:r>
    </w:p>
    <w:p w14:paraId="3C9DD2E1" w14:textId="77777777" w:rsidR="00D62E26" w:rsidRDefault="00D62E26" w:rsidP="00D62E26">
      <w:r>
        <w:t>*g. You have lost control of your life</w:t>
      </w:r>
    </w:p>
    <w:p w14:paraId="0DAFC8A0" w14:textId="77777777" w:rsidR="00D62E26" w:rsidRDefault="00D62E26" w:rsidP="00D62E26">
      <w:r>
        <w:t>*h. You have a loss of privacy and/or personal time</w:t>
      </w:r>
    </w:p>
    <w:p w14:paraId="2BB04F29" w14:textId="77777777" w:rsidR="00D62E26" w:rsidRDefault="00D62E26" w:rsidP="00D62E26">
      <w:r>
        <w:t>~~ Column Choices ~~</w:t>
      </w:r>
    </w:p>
    <w:p w14:paraId="25D991BE" w14:textId="77777777" w:rsidR="00D62E26" w:rsidRDefault="00D62E26" w:rsidP="00D62E26">
      <w:r>
        <w:t>*a. Never</w:t>
      </w:r>
    </w:p>
    <w:p w14:paraId="26B8E231" w14:textId="77777777" w:rsidR="00D62E26" w:rsidRDefault="00D62E26" w:rsidP="00D62E26">
      <w:r>
        <w:t>*b. Rarely</w:t>
      </w:r>
    </w:p>
    <w:p w14:paraId="1DCA462C" w14:textId="77777777" w:rsidR="00D62E26" w:rsidRDefault="00D62E26" w:rsidP="00D62E26">
      <w:r>
        <w:t>*c. Sometimes</w:t>
      </w:r>
    </w:p>
    <w:p w14:paraId="73F2CDB0" w14:textId="77777777" w:rsidR="00D62E26" w:rsidRDefault="00D62E26" w:rsidP="00D62E26">
      <w:r>
        <w:t>*d. Often</w:t>
      </w:r>
    </w:p>
    <w:p w14:paraId="44C9D29F" w14:textId="77777777" w:rsidR="00D62E26" w:rsidRDefault="00D62E26" w:rsidP="00D62E26">
      <w:r>
        <w:t>*e. Nearly Always</w:t>
      </w:r>
    </w:p>
    <w:p w14:paraId="0DA1F701" w14:textId="77777777" w:rsidR="00D62E26" w:rsidRDefault="00D62E26" w:rsidP="00D62E26">
      <w:r>
        <w:t>*f. Prefer not to answer</w:t>
      </w:r>
    </w:p>
    <w:p w14:paraId="198DA1A8" w14:textId="77777777" w:rsidR="00D62E26" w:rsidRDefault="00D62E26" w:rsidP="00D62E26">
      <w:r>
        <w:t xml:space="preserve"> </w:t>
      </w:r>
    </w:p>
    <w:p w14:paraId="697F57A9" w14:textId="77777777" w:rsidR="00D62E26" w:rsidRDefault="00D62E26" w:rsidP="00D62E26">
      <w:r>
        <w:t>49. Have you felt that the support you and the patient have received from the doctor or healthcare team for making cancer-related decisions has been negatively affected by any of the following:</w:t>
      </w:r>
    </w:p>
    <w:p w14:paraId="5552DFFC" w14:textId="77777777" w:rsidR="00D62E26" w:rsidRDefault="00D62E26" w:rsidP="00D62E26">
      <w:r>
        <w:t>[grid]</w:t>
      </w:r>
    </w:p>
    <w:p w14:paraId="6767AE78" w14:textId="77777777" w:rsidR="00D62E26" w:rsidRDefault="00D62E26" w:rsidP="00D62E26">
      <w:r>
        <w:t>~~ Row Statements ~~</w:t>
      </w:r>
    </w:p>
    <w:p w14:paraId="0F9D2F54" w14:textId="77777777" w:rsidR="00D62E26" w:rsidRDefault="00D62E26" w:rsidP="00D62E26">
      <w:r>
        <w:t>*a. Age</w:t>
      </w:r>
    </w:p>
    <w:p w14:paraId="1C2D550D" w14:textId="77777777" w:rsidR="00D62E26" w:rsidRDefault="00D62E26" w:rsidP="00D62E26">
      <w:r>
        <w:t>*b. Race</w:t>
      </w:r>
    </w:p>
    <w:p w14:paraId="12249BA8" w14:textId="77777777" w:rsidR="00D62E26" w:rsidRDefault="00D62E26" w:rsidP="00D62E26">
      <w:r>
        <w:t>*c. Language</w:t>
      </w:r>
    </w:p>
    <w:p w14:paraId="21743DE5" w14:textId="77777777" w:rsidR="00D62E26" w:rsidRDefault="00D62E26" w:rsidP="00D62E26">
      <w:r>
        <w:t>*d. Education level</w:t>
      </w:r>
    </w:p>
    <w:p w14:paraId="03774712" w14:textId="77777777" w:rsidR="00D62E26" w:rsidRDefault="00D62E26" w:rsidP="00D62E26">
      <w:r>
        <w:t>*e. Health or disability</w:t>
      </w:r>
    </w:p>
    <w:p w14:paraId="11EE3EF4" w14:textId="77777777" w:rsidR="00D62E26" w:rsidRDefault="00D62E26" w:rsidP="00D62E26">
      <w:r>
        <w:t>*f. Internet access</w:t>
      </w:r>
    </w:p>
    <w:p w14:paraId="7BF1E011" w14:textId="77777777" w:rsidR="00D62E26" w:rsidRDefault="00D62E26" w:rsidP="00D62E26">
      <w:r>
        <w:t>*g. Political affiliation</w:t>
      </w:r>
    </w:p>
    <w:p w14:paraId="092DECAE" w14:textId="77777777" w:rsidR="00D62E26" w:rsidRDefault="00D62E26" w:rsidP="00D62E26">
      <w:r>
        <w:t>*h. Body weight</w:t>
      </w:r>
    </w:p>
    <w:p w14:paraId="41DD9678" w14:textId="77777777" w:rsidR="00D62E26" w:rsidRDefault="00D62E26" w:rsidP="00D62E26">
      <w:r>
        <w:t>*</w:t>
      </w:r>
      <w:proofErr w:type="spellStart"/>
      <w:r>
        <w:t>i</w:t>
      </w:r>
      <w:proofErr w:type="spellEnd"/>
      <w:r>
        <w:t>. Insurance type or lack of insurance</w:t>
      </w:r>
    </w:p>
    <w:p w14:paraId="6CE24977" w14:textId="77777777" w:rsidR="00D62E26" w:rsidRDefault="00D62E26" w:rsidP="00D62E26">
      <w:r>
        <w:t>*j. Income level</w:t>
      </w:r>
    </w:p>
    <w:p w14:paraId="40294C32" w14:textId="77777777" w:rsidR="00D62E26" w:rsidRDefault="00D62E26" w:rsidP="00D62E26">
      <w:r>
        <w:t>*k. Religion</w:t>
      </w:r>
    </w:p>
    <w:p w14:paraId="0B5CFEA5" w14:textId="77777777" w:rsidR="00D62E26" w:rsidRDefault="00D62E26" w:rsidP="00D62E26">
      <w:r>
        <w:t>*l. Sexual orientation</w:t>
      </w:r>
    </w:p>
    <w:p w14:paraId="09A1C9AD" w14:textId="77777777" w:rsidR="00D62E26" w:rsidRDefault="00D62E26" w:rsidP="00D62E26">
      <w:r>
        <w:lastRenderedPageBreak/>
        <w:t>*m. Gender/sex</w:t>
      </w:r>
    </w:p>
    <w:p w14:paraId="1EC29B23" w14:textId="77777777" w:rsidR="00D62E26" w:rsidRDefault="00D62E26" w:rsidP="00D62E26">
      <w:r>
        <w:t>~~ Column Choices ~~</w:t>
      </w:r>
    </w:p>
    <w:p w14:paraId="2AC6446A" w14:textId="77777777" w:rsidR="00D62E26" w:rsidRDefault="00D62E26" w:rsidP="00D62E26">
      <w:r>
        <w:t>*a. Has had a &lt;</w:t>
      </w:r>
      <w:proofErr w:type="spellStart"/>
      <w:r>
        <w:t>br</w:t>
      </w:r>
      <w:proofErr w:type="spellEnd"/>
      <w:r>
        <w:t>&gt;negative effect</w:t>
      </w:r>
    </w:p>
    <w:p w14:paraId="133B60EA" w14:textId="77777777" w:rsidR="00D62E26" w:rsidRDefault="00D62E26" w:rsidP="00D62E26">
      <w:r>
        <w:t>*b. Has NOT&lt;</w:t>
      </w:r>
      <w:proofErr w:type="spellStart"/>
      <w:r>
        <w:t>br</w:t>
      </w:r>
      <w:proofErr w:type="spellEnd"/>
      <w:r>
        <w:t>&gt;had a negative effect</w:t>
      </w:r>
    </w:p>
    <w:p w14:paraId="6801B2A5" w14:textId="77777777" w:rsidR="00D62E26" w:rsidRDefault="00D62E26" w:rsidP="00D62E26">
      <w:r>
        <w:t>*c. Prefer not to answer</w:t>
      </w:r>
    </w:p>
    <w:p w14:paraId="242F4247" w14:textId="77777777" w:rsidR="00D62E26" w:rsidRDefault="00D62E26" w:rsidP="00D62E26">
      <w:r>
        <w:t xml:space="preserve"> </w:t>
      </w:r>
    </w:p>
    <w:p w14:paraId="440E6B92" w14:textId="77777777" w:rsidR="00D62E26" w:rsidRDefault="00D62E26" w:rsidP="00D62E26">
      <w:r>
        <w:t>50. Please indicate how helpful or unhelpful the following services would be to you when you are involved in helping make treatment decisions for a close friend or family member</w:t>
      </w:r>
    </w:p>
    <w:p w14:paraId="78418857" w14:textId="77777777" w:rsidR="00D62E26" w:rsidRDefault="00D62E26" w:rsidP="00D62E26">
      <w:r>
        <w:t>[grid]</w:t>
      </w:r>
    </w:p>
    <w:p w14:paraId="05187CAD" w14:textId="77777777" w:rsidR="00D62E26" w:rsidRDefault="00D62E26" w:rsidP="00D62E26">
      <w:r>
        <w:t>~~ Row Statements ~~</w:t>
      </w:r>
    </w:p>
    <w:p w14:paraId="1773B11F" w14:textId="77777777" w:rsidR="00D62E26" w:rsidRDefault="00D62E26" w:rsidP="00D62E26">
      <w:r>
        <w:t>*a. On-line group of caregivers in similar situations</w:t>
      </w:r>
    </w:p>
    <w:p w14:paraId="4C5EB58C" w14:textId="77777777" w:rsidR="00D62E26" w:rsidRDefault="00D62E26" w:rsidP="00D62E26">
      <w:r>
        <w:t>*b. On-line group of patients with same health conditions as my friend/family member</w:t>
      </w:r>
    </w:p>
    <w:p w14:paraId="68679A0B" w14:textId="77777777" w:rsidR="00D62E26" w:rsidRDefault="00D62E26" w:rsidP="00D62E26">
      <w:r>
        <w:t>*c. Free consultation with an oncology nurse</w:t>
      </w:r>
    </w:p>
    <w:p w14:paraId="698D7E32" w14:textId="77777777" w:rsidR="00D62E26" w:rsidRDefault="00D62E26" w:rsidP="00D62E26">
      <w:r>
        <w:t xml:space="preserve">*d. </w:t>
      </w:r>
      <w:proofErr w:type="gramStart"/>
      <w:r>
        <w:t>Educational</w:t>
      </w:r>
      <w:proofErr w:type="gramEnd"/>
      <w:r>
        <w:t xml:space="preserve"> materials about cancer from a trusted source</w:t>
      </w:r>
    </w:p>
    <w:p w14:paraId="742F3B13" w14:textId="77777777" w:rsidR="00D62E26" w:rsidRDefault="00D62E26" w:rsidP="00D62E26">
      <w:r>
        <w:t>*e. Free consultation with an oncology social worker</w:t>
      </w:r>
    </w:p>
    <w:p w14:paraId="52FA2BDB" w14:textId="77777777" w:rsidR="00D62E26" w:rsidRDefault="00D62E26" w:rsidP="00D62E26">
      <w:r>
        <w:t>*f. Free consultation with an oncology doctor</w:t>
      </w:r>
    </w:p>
    <w:p w14:paraId="62715662" w14:textId="77777777" w:rsidR="00D62E26" w:rsidRDefault="00D62E26" w:rsidP="00D62E26">
      <w:r>
        <w:t>*g. Videos about treatment decision making</w:t>
      </w:r>
    </w:p>
    <w:p w14:paraId="310BE809" w14:textId="77777777" w:rsidR="00D62E26" w:rsidRDefault="00D62E26" w:rsidP="00D62E26">
      <w:r>
        <w:t>*h. Worksheets that help guide decision making</w:t>
      </w:r>
    </w:p>
    <w:p w14:paraId="30D17378" w14:textId="77777777" w:rsidR="00D62E26" w:rsidRDefault="00D62E26" w:rsidP="00D62E26">
      <w:r>
        <w:t>*</w:t>
      </w:r>
      <w:proofErr w:type="spellStart"/>
      <w:r>
        <w:t>i</w:t>
      </w:r>
      <w:proofErr w:type="spellEnd"/>
      <w:r>
        <w:t>. Role playing how to share cancer treatment decision making</w:t>
      </w:r>
    </w:p>
    <w:p w14:paraId="6E478008" w14:textId="77777777" w:rsidR="00D62E26" w:rsidRDefault="00D62E26" w:rsidP="00D62E26">
      <w:r>
        <w:t>~~ Column Choices ~~</w:t>
      </w:r>
    </w:p>
    <w:p w14:paraId="4807B103" w14:textId="77777777" w:rsidR="00D62E26" w:rsidRDefault="00D62E26" w:rsidP="00D62E26">
      <w:r>
        <w:t>*a. Not helpful</w:t>
      </w:r>
    </w:p>
    <w:p w14:paraId="6A1E8E8A" w14:textId="77777777" w:rsidR="00D62E26" w:rsidRDefault="00D62E26" w:rsidP="00D62E26">
      <w:r>
        <w:t>*b. A little helpful</w:t>
      </w:r>
    </w:p>
    <w:p w14:paraId="314F24CB" w14:textId="77777777" w:rsidR="00D62E26" w:rsidRDefault="00D62E26" w:rsidP="00D62E26">
      <w:r>
        <w:t>*c. Very helpful</w:t>
      </w:r>
    </w:p>
    <w:p w14:paraId="44433F5C" w14:textId="77777777" w:rsidR="00D62E26" w:rsidRDefault="00D62E26" w:rsidP="00D62E26">
      <w:r>
        <w:t>*d. Prefer not to answer</w:t>
      </w:r>
    </w:p>
    <w:p w14:paraId="62E28E6D" w14:textId="77777777" w:rsidR="00D62E26" w:rsidRDefault="00D62E26" w:rsidP="00D62E26">
      <w:r>
        <w:t xml:space="preserve"> </w:t>
      </w:r>
    </w:p>
    <w:p w14:paraId="287EDBEB" w14:textId="77777777" w:rsidR="00D62E26" w:rsidRDefault="00D62E26" w:rsidP="00D62E26">
      <w:r>
        <w:t>51. Over the &lt;b&gt;&lt;u&gt;last 2 weeks &lt;/b&gt;&lt;/u&gt;, how often have you been bothered by the following problems?</w:t>
      </w:r>
    </w:p>
    <w:p w14:paraId="25C78490" w14:textId="77777777" w:rsidR="00D62E26" w:rsidRDefault="00D62E26" w:rsidP="00D62E26">
      <w:r>
        <w:t>[grid]</w:t>
      </w:r>
    </w:p>
    <w:p w14:paraId="72355902" w14:textId="77777777" w:rsidR="00D62E26" w:rsidRDefault="00D62E26" w:rsidP="00D62E26">
      <w:r>
        <w:t>~~ Row Statements ~~</w:t>
      </w:r>
    </w:p>
    <w:p w14:paraId="03A4939F" w14:textId="77777777" w:rsidR="00D62E26" w:rsidRDefault="00D62E26" w:rsidP="00D62E26">
      <w:r>
        <w:t>*a. Feeling nervous, anxious, or on edge</w:t>
      </w:r>
    </w:p>
    <w:p w14:paraId="5BBFF1D5" w14:textId="77777777" w:rsidR="00D62E26" w:rsidRDefault="00D62E26" w:rsidP="00D62E26">
      <w:r>
        <w:t>*b. Not being able to stop or control worrying</w:t>
      </w:r>
    </w:p>
    <w:p w14:paraId="6DAD659F" w14:textId="77777777" w:rsidR="00D62E26" w:rsidRDefault="00D62E26" w:rsidP="00D62E26">
      <w:r>
        <w:t xml:space="preserve">*c. </w:t>
      </w:r>
      <w:proofErr w:type="gramStart"/>
      <w:r>
        <w:t>Little</w:t>
      </w:r>
      <w:proofErr w:type="gramEnd"/>
      <w:r>
        <w:t xml:space="preserve"> interest or pleasure in doing things</w:t>
      </w:r>
    </w:p>
    <w:p w14:paraId="30207E86" w14:textId="77777777" w:rsidR="00D62E26" w:rsidRDefault="00D62E26" w:rsidP="00D62E26">
      <w:r>
        <w:t xml:space="preserve">*d. Feeling down, </w:t>
      </w:r>
      <w:proofErr w:type="gramStart"/>
      <w:r>
        <w:t>depressed</w:t>
      </w:r>
      <w:proofErr w:type="gramEnd"/>
      <w:r>
        <w:t xml:space="preserve"> or hopeless</w:t>
      </w:r>
    </w:p>
    <w:p w14:paraId="69A29499" w14:textId="77777777" w:rsidR="00D62E26" w:rsidRDefault="00D62E26" w:rsidP="00D62E26">
      <w:r>
        <w:t>~~ Column Choices ~~</w:t>
      </w:r>
    </w:p>
    <w:p w14:paraId="1D2B9B15" w14:textId="77777777" w:rsidR="00D62E26" w:rsidRDefault="00D62E26" w:rsidP="00D62E26">
      <w:r>
        <w:t>*a. Not At All</w:t>
      </w:r>
    </w:p>
    <w:p w14:paraId="2CE944E1" w14:textId="77777777" w:rsidR="00D62E26" w:rsidRDefault="00D62E26" w:rsidP="00D62E26">
      <w:r>
        <w:t>*b. Several Days</w:t>
      </w:r>
    </w:p>
    <w:p w14:paraId="0C0433D3" w14:textId="77777777" w:rsidR="00D62E26" w:rsidRDefault="00D62E26" w:rsidP="00D62E26">
      <w:r>
        <w:t>*c. More than half the days</w:t>
      </w:r>
    </w:p>
    <w:p w14:paraId="1844CF17" w14:textId="77777777" w:rsidR="00D62E26" w:rsidRDefault="00D62E26" w:rsidP="00D62E26">
      <w:r>
        <w:t>*d. Nearly Every Day</w:t>
      </w:r>
    </w:p>
    <w:p w14:paraId="22C969FE" w14:textId="77777777" w:rsidR="00D62E26" w:rsidRDefault="00D62E26" w:rsidP="00D62E26">
      <w:r>
        <w:t>*e. Prefer not to say</w:t>
      </w:r>
    </w:p>
    <w:p w14:paraId="23F3F770" w14:textId="77777777" w:rsidR="00D62E26" w:rsidRDefault="00D62E26" w:rsidP="00D62E26">
      <w:r>
        <w:t xml:space="preserve"> </w:t>
      </w:r>
    </w:p>
    <w:p w14:paraId="61684612" w14:textId="77777777" w:rsidR="00D62E26" w:rsidRDefault="00D62E26" w:rsidP="00D62E26">
      <w:r>
        <w:t>52. You are almost finished! Just a few more demographic questions about you and the patient.</w:t>
      </w:r>
    </w:p>
    <w:p w14:paraId="78551E31" w14:textId="77777777" w:rsidR="00D62E26" w:rsidRDefault="00D62E26" w:rsidP="00D62E26">
      <w:r>
        <w:t>[free response]</w:t>
      </w:r>
    </w:p>
    <w:p w14:paraId="74742F17" w14:textId="77777777" w:rsidR="00D62E26" w:rsidRDefault="00D62E26" w:rsidP="00D62E26"/>
    <w:p w14:paraId="283F77C6" w14:textId="77777777" w:rsidR="00D62E26" w:rsidRDefault="00D62E26" w:rsidP="00D62E26">
      <w:r>
        <w:t xml:space="preserve"> </w:t>
      </w:r>
    </w:p>
    <w:p w14:paraId="25E2A87E" w14:textId="77777777" w:rsidR="00D62E26" w:rsidRDefault="00D62E26" w:rsidP="00D62E26">
      <w:r>
        <w:lastRenderedPageBreak/>
        <w:t>53. Please indicate your &lt;b&gt;&lt;u&gt;marital status&lt;/b&gt;&lt;/u&gt; and the marital status of the patient below.</w:t>
      </w:r>
    </w:p>
    <w:p w14:paraId="0366C125" w14:textId="77777777" w:rsidR="00D62E26" w:rsidRDefault="00D62E26" w:rsidP="00D62E26">
      <w:r>
        <w:t>[grid]</w:t>
      </w:r>
    </w:p>
    <w:p w14:paraId="180C53FA" w14:textId="77777777" w:rsidR="00D62E26" w:rsidRDefault="00D62E26" w:rsidP="00D62E26">
      <w:r>
        <w:t>~~ Row Statements ~~</w:t>
      </w:r>
    </w:p>
    <w:p w14:paraId="2BFE65C1" w14:textId="77777777" w:rsidR="00D62E26" w:rsidRDefault="00D62E26" w:rsidP="00D62E26">
      <w:r>
        <w:t>*a. You</w:t>
      </w:r>
    </w:p>
    <w:p w14:paraId="59925EF9" w14:textId="77777777" w:rsidR="00D62E26" w:rsidRDefault="00D62E26" w:rsidP="00D62E26">
      <w:r>
        <w:t>*b. Patient</w:t>
      </w:r>
    </w:p>
    <w:p w14:paraId="5F5269B2" w14:textId="77777777" w:rsidR="00D62E26" w:rsidRDefault="00D62E26" w:rsidP="00D62E26">
      <w:r>
        <w:t>~~ Column Choices ~~</w:t>
      </w:r>
    </w:p>
    <w:p w14:paraId="77ADB970" w14:textId="77777777" w:rsidR="00D62E26" w:rsidRDefault="00D62E26" w:rsidP="00D62E26">
      <w:r>
        <w:t>*a. Married</w:t>
      </w:r>
    </w:p>
    <w:p w14:paraId="5EAFED7B" w14:textId="77777777" w:rsidR="00D62E26" w:rsidRDefault="00D62E26" w:rsidP="00D62E26">
      <w:r>
        <w:t>*b. Domestic partnership</w:t>
      </w:r>
    </w:p>
    <w:p w14:paraId="1E3661D3" w14:textId="77777777" w:rsidR="00D62E26" w:rsidRDefault="00D62E26" w:rsidP="00D62E26">
      <w:r>
        <w:t>*c. Single, living with a partner</w:t>
      </w:r>
    </w:p>
    <w:p w14:paraId="2753A2D6" w14:textId="77777777" w:rsidR="00D62E26" w:rsidRDefault="00D62E26" w:rsidP="00D62E26">
      <w:r>
        <w:t xml:space="preserve">*d. Single (including divorced, </w:t>
      </w:r>
      <w:proofErr w:type="gramStart"/>
      <w:r>
        <w:t>widowed</w:t>
      </w:r>
      <w:proofErr w:type="gramEnd"/>
      <w:r>
        <w:t xml:space="preserve"> or separated)</w:t>
      </w:r>
    </w:p>
    <w:p w14:paraId="4E9AB4A6" w14:textId="77777777" w:rsidR="00D62E26" w:rsidRDefault="00D62E26" w:rsidP="00D62E26">
      <w:r>
        <w:t>*e. Prefer not to say</w:t>
      </w:r>
    </w:p>
    <w:p w14:paraId="20111408" w14:textId="77777777" w:rsidR="00D62E26" w:rsidRDefault="00D62E26" w:rsidP="00D62E26">
      <w:r>
        <w:t xml:space="preserve"> </w:t>
      </w:r>
    </w:p>
    <w:p w14:paraId="4A3A3492" w14:textId="77777777" w:rsidR="00D62E26" w:rsidRDefault="00D62E26" w:rsidP="00D62E26">
      <w:r>
        <w:t>54. Please indicate your &lt;b&gt;&lt;u&gt;employment status&lt;/b&gt;&lt;/u&gt; and the employment status of the patient below.</w:t>
      </w:r>
    </w:p>
    <w:p w14:paraId="35FFB1B0" w14:textId="77777777" w:rsidR="00D62E26" w:rsidRDefault="00D62E26" w:rsidP="00D62E26">
      <w:r>
        <w:t>[grid]</w:t>
      </w:r>
    </w:p>
    <w:p w14:paraId="2D506EF3" w14:textId="77777777" w:rsidR="00D62E26" w:rsidRDefault="00D62E26" w:rsidP="00D62E26">
      <w:r>
        <w:t>~~ Row Statements ~~</w:t>
      </w:r>
    </w:p>
    <w:p w14:paraId="01BD3B18" w14:textId="77777777" w:rsidR="00D62E26" w:rsidRDefault="00D62E26" w:rsidP="00D62E26">
      <w:r>
        <w:t>*a. You</w:t>
      </w:r>
    </w:p>
    <w:p w14:paraId="5390C0E3" w14:textId="77777777" w:rsidR="00D62E26" w:rsidRDefault="00D62E26" w:rsidP="00D62E26">
      <w:r>
        <w:t>*b. Patient</w:t>
      </w:r>
    </w:p>
    <w:p w14:paraId="7344B502" w14:textId="77777777" w:rsidR="00D62E26" w:rsidRDefault="00D62E26" w:rsidP="00D62E26">
      <w:r>
        <w:t>~~ Column Choices ~~</w:t>
      </w:r>
    </w:p>
    <w:p w14:paraId="2DE0F7D4" w14:textId="77777777" w:rsidR="00D62E26" w:rsidRDefault="00D62E26" w:rsidP="00D62E26">
      <w:r>
        <w:t>*a. Working full time (30+ hours per week)</w:t>
      </w:r>
    </w:p>
    <w:p w14:paraId="2A903B49" w14:textId="77777777" w:rsidR="00D62E26" w:rsidRDefault="00D62E26" w:rsidP="00D62E26">
      <w:r>
        <w:t>*b. Working part time (less than 30 hours per week)</w:t>
      </w:r>
    </w:p>
    <w:p w14:paraId="7A3F2CFE" w14:textId="77777777" w:rsidR="00D62E26" w:rsidRDefault="00D62E26" w:rsidP="00D62E26">
      <w:r>
        <w:t>*c. Retired</w:t>
      </w:r>
    </w:p>
    <w:p w14:paraId="64AE056E" w14:textId="77777777" w:rsidR="00D62E26" w:rsidRDefault="00D62E26" w:rsidP="00D62E26">
      <w:r>
        <w:t>*d. Student</w:t>
      </w:r>
    </w:p>
    <w:p w14:paraId="0313423A" w14:textId="77777777" w:rsidR="00D62E26" w:rsidRDefault="00D62E26" w:rsidP="00D62E26">
      <w:r>
        <w:t>*e. Not employed, but looking for work</w:t>
      </w:r>
    </w:p>
    <w:p w14:paraId="14E068D0" w14:textId="77777777" w:rsidR="00D62E26" w:rsidRDefault="00D62E26" w:rsidP="00D62E26">
      <w:r>
        <w:t>*f. Not employed, but not looking for work</w:t>
      </w:r>
    </w:p>
    <w:p w14:paraId="0021C0D2" w14:textId="77777777" w:rsidR="00D62E26" w:rsidRDefault="00D62E26" w:rsidP="00D62E26">
      <w:r>
        <w:t>*g. Prefer not to say</w:t>
      </w:r>
    </w:p>
    <w:p w14:paraId="29EEE6D2" w14:textId="77777777" w:rsidR="00D62E26" w:rsidRDefault="00D62E26" w:rsidP="00D62E26">
      <w:r>
        <w:t xml:space="preserve"> </w:t>
      </w:r>
    </w:p>
    <w:p w14:paraId="4D19D869" w14:textId="77777777" w:rsidR="00D62E26" w:rsidRDefault="00D62E26" w:rsidP="00D62E26">
      <w:r>
        <w:t>55. Please indicate the &lt;b&gt;&lt;u&gt; highest level of education &lt;/b&gt;&lt;/u&gt; you and the patient have completed.</w:t>
      </w:r>
    </w:p>
    <w:p w14:paraId="73901F5D" w14:textId="77777777" w:rsidR="00D62E26" w:rsidRDefault="00D62E26" w:rsidP="00D62E26">
      <w:r>
        <w:t>[grid]</w:t>
      </w:r>
    </w:p>
    <w:p w14:paraId="7B103036" w14:textId="77777777" w:rsidR="00D62E26" w:rsidRDefault="00D62E26" w:rsidP="00D62E26">
      <w:r>
        <w:t>~~ Row Statements ~~</w:t>
      </w:r>
    </w:p>
    <w:p w14:paraId="37168A85" w14:textId="77777777" w:rsidR="00D62E26" w:rsidRDefault="00D62E26" w:rsidP="00D62E26">
      <w:r>
        <w:t>*a. Your Education</w:t>
      </w:r>
    </w:p>
    <w:p w14:paraId="76CCD061" w14:textId="77777777" w:rsidR="00D62E26" w:rsidRDefault="00D62E26" w:rsidP="00D62E26">
      <w:r>
        <w:t>*b. Patient's Education</w:t>
      </w:r>
    </w:p>
    <w:p w14:paraId="2A62FEB1" w14:textId="77777777" w:rsidR="00D62E26" w:rsidRDefault="00D62E26" w:rsidP="00D62E26">
      <w:r>
        <w:t>~~ Column Choices ~~</w:t>
      </w:r>
    </w:p>
    <w:p w14:paraId="32D1A40B" w14:textId="77777777" w:rsidR="00D62E26" w:rsidRDefault="00D62E26" w:rsidP="00D62E26">
      <w:r>
        <w:t>*a. Some High School or Less</w:t>
      </w:r>
    </w:p>
    <w:p w14:paraId="2F8F085F" w14:textId="77777777" w:rsidR="00D62E26" w:rsidRDefault="00D62E26" w:rsidP="00D62E26">
      <w:r>
        <w:t>*b. High School Graduate</w:t>
      </w:r>
    </w:p>
    <w:p w14:paraId="1D40FE34" w14:textId="77777777" w:rsidR="00D62E26" w:rsidRDefault="00D62E26" w:rsidP="00D62E26">
      <w:r>
        <w:t>*c. Vocational/Technical School (2 Year)</w:t>
      </w:r>
    </w:p>
    <w:p w14:paraId="6164D4A0" w14:textId="77777777" w:rsidR="00D62E26" w:rsidRDefault="00D62E26" w:rsidP="00D62E26">
      <w:r>
        <w:t>*d. Some College</w:t>
      </w:r>
    </w:p>
    <w:p w14:paraId="743DDFC1" w14:textId="77777777" w:rsidR="00D62E26" w:rsidRDefault="00D62E26" w:rsidP="00D62E26">
      <w:r>
        <w:t>*e. College Graduate (4 Year)</w:t>
      </w:r>
    </w:p>
    <w:p w14:paraId="04BDE2F5" w14:textId="77777777" w:rsidR="00D62E26" w:rsidRDefault="00D62E26" w:rsidP="00D62E26">
      <w:r>
        <w:t>*f. Some Post-Graduate</w:t>
      </w:r>
    </w:p>
    <w:p w14:paraId="03B87D97" w14:textId="77777777" w:rsidR="00D62E26" w:rsidRDefault="00D62E26" w:rsidP="00D62E26">
      <w:r>
        <w:t>*g. Post Graduate Degree</w:t>
      </w:r>
    </w:p>
    <w:p w14:paraId="57B6C041" w14:textId="77777777" w:rsidR="00D62E26" w:rsidRDefault="00D62E26" w:rsidP="00D62E26">
      <w:r>
        <w:t>*h. Prefer not to say</w:t>
      </w:r>
    </w:p>
    <w:p w14:paraId="18FA5282" w14:textId="77777777" w:rsidR="00D62E26" w:rsidRDefault="00D62E26" w:rsidP="00D62E26">
      <w:r>
        <w:t xml:space="preserve"> </w:t>
      </w:r>
    </w:p>
    <w:p w14:paraId="563C1759" w14:textId="77777777" w:rsidR="00D62E26" w:rsidRDefault="00D62E26" w:rsidP="00D62E26">
      <w:r>
        <w:lastRenderedPageBreak/>
        <w:t>56. And what type of &lt;b&gt;&lt;u&gt;medical insurance&lt;/b&gt;&lt;/u&gt; do you and the patient have, if any?</w:t>
      </w:r>
    </w:p>
    <w:p w14:paraId="5A588E2B" w14:textId="77777777" w:rsidR="00D62E26" w:rsidRDefault="00D62E26" w:rsidP="00D62E26">
      <w:r>
        <w:t>[grid]</w:t>
      </w:r>
    </w:p>
    <w:p w14:paraId="1252E37C" w14:textId="77777777" w:rsidR="00D62E26" w:rsidRDefault="00D62E26" w:rsidP="00D62E26">
      <w:r>
        <w:t>~~ Row Statements ~~</w:t>
      </w:r>
    </w:p>
    <w:p w14:paraId="10EDDA0D" w14:textId="77777777" w:rsidR="00D62E26" w:rsidRDefault="00D62E26" w:rsidP="00D62E26">
      <w:r>
        <w:t>*a. Your Medical Insurance</w:t>
      </w:r>
    </w:p>
    <w:p w14:paraId="0FD2DB93" w14:textId="77777777" w:rsidR="00D62E26" w:rsidRDefault="00D62E26" w:rsidP="00D62E26">
      <w:r>
        <w:t>*b. Patient's Medical Insurance</w:t>
      </w:r>
    </w:p>
    <w:p w14:paraId="273E4862" w14:textId="77777777" w:rsidR="00D62E26" w:rsidRDefault="00D62E26" w:rsidP="00D62E26">
      <w:r>
        <w:t>~~ Column Choices ~~</w:t>
      </w:r>
    </w:p>
    <w:p w14:paraId="1B6B9100" w14:textId="77777777" w:rsidR="00D62E26" w:rsidRDefault="00D62E26" w:rsidP="00D62E26">
      <w:r>
        <w:t>*a. Medicare</w:t>
      </w:r>
    </w:p>
    <w:p w14:paraId="08A665B9" w14:textId="77777777" w:rsidR="00D62E26" w:rsidRDefault="00D62E26" w:rsidP="00D62E26">
      <w:r>
        <w:t>*b. Medicaid</w:t>
      </w:r>
    </w:p>
    <w:p w14:paraId="729930F0" w14:textId="77777777" w:rsidR="00D62E26" w:rsidRDefault="00D62E26" w:rsidP="00D62E26">
      <w:r>
        <w:t>*c. Employer insurance</w:t>
      </w:r>
    </w:p>
    <w:p w14:paraId="79F75302" w14:textId="77777777" w:rsidR="00D62E26" w:rsidRDefault="00D62E26" w:rsidP="00D62E26">
      <w:r>
        <w:t>*d. Marketplace exchange (Affordable Care Act)</w:t>
      </w:r>
    </w:p>
    <w:p w14:paraId="20385C41" w14:textId="77777777" w:rsidR="00D62E26" w:rsidRDefault="00D62E26" w:rsidP="00D62E26">
      <w:r>
        <w:t>*e. Other</w:t>
      </w:r>
    </w:p>
    <w:p w14:paraId="2D37EC13" w14:textId="77777777" w:rsidR="00D62E26" w:rsidRDefault="00D62E26" w:rsidP="00D62E26">
      <w:r>
        <w:t>*f. No Insurance</w:t>
      </w:r>
    </w:p>
    <w:p w14:paraId="55687329" w14:textId="77777777" w:rsidR="00D62E26" w:rsidRDefault="00D62E26" w:rsidP="00D62E26">
      <w:r>
        <w:t>*g. Prefer not to answer</w:t>
      </w:r>
    </w:p>
    <w:p w14:paraId="2316D911" w14:textId="77777777" w:rsidR="00D62E26" w:rsidRDefault="00D62E26" w:rsidP="00D62E26">
      <w:r>
        <w:t xml:space="preserve"> </w:t>
      </w:r>
    </w:p>
    <w:p w14:paraId="3E922D9A" w14:textId="77777777" w:rsidR="00D62E26" w:rsidRDefault="00D62E26" w:rsidP="00D62E26">
      <w:r>
        <w:t>57. Please indicate which of the following categories best describes your &lt;b&gt;&lt;u&gt; total annual household&lt;/b&gt;&lt;/u&gt; income before taxes. &lt;</w:t>
      </w:r>
      <w:proofErr w:type="spellStart"/>
      <w:r>
        <w:t>br</w:t>
      </w:r>
      <w:proofErr w:type="spellEnd"/>
      <w:r>
        <w:t>&gt;</w:t>
      </w:r>
    </w:p>
    <w:p w14:paraId="08EC5147" w14:textId="77777777" w:rsidR="00D62E26" w:rsidRDefault="00D62E26" w:rsidP="00D62E26">
      <w:r>
        <w:t>[</w:t>
      </w:r>
      <w:proofErr w:type="spellStart"/>
      <w:r>
        <w:t>singleSelect</w:t>
      </w:r>
      <w:proofErr w:type="spellEnd"/>
      <w:r>
        <w:t xml:space="preserve"> - text]</w:t>
      </w:r>
    </w:p>
    <w:p w14:paraId="6CF6CC95" w14:textId="77777777" w:rsidR="00D62E26" w:rsidRDefault="00D62E26" w:rsidP="00D62E26">
      <w:r>
        <w:t>[fixed]</w:t>
      </w:r>
    </w:p>
    <w:p w14:paraId="53136E62" w14:textId="77777777" w:rsidR="00D62E26" w:rsidRDefault="00D62E26" w:rsidP="00D62E26">
      <w:r>
        <w:t>*a. $0</w:t>
      </w:r>
    </w:p>
    <w:p w14:paraId="2B7E81FD" w14:textId="77777777" w:rsidR="00D62E26" w:rsidRDefault="00D62E26" w:rsidP="00D62E26">
      <w:r>
        <w:t>*b. $1 to $9,999</w:t>
      </w:r>
    </w:p>
    <w:p w14:paraId="2F4D9F54" w14:textId="77777777" w:rsidR="00D62E26" w:rsidRDefault="00D62E26" w:rsidP="00D62E26">
      <w:r>
        <w:t>*c. $10,000 to $24,999</w:t>
      </w:r>
    </w:p>
    <w:p w14:paraId="4FE619E1" w14:textId="77777777" w:rsidR="00D62E26" w:rsidRDefault="00D62E26" w:rsidP="00D62E26">
      <w:r>
        <w:t>*d. $25,000 to 49,999</w:t>
      </w:r>
    </w:p>
    <w:p w14:paraId="497BA7B3" w14:textId="77777777" w:rsidR="00D62E26" w:rsidRDefault="00D62E26" w:rsidP="00D62E26">
      <w:r>
        <w:t>*e. $50,000 to 74,999</w:t>
      </w:r>
    </w:p>
    <w:p w14:paraId="27DD6B80" w14:textId="77777777" w:rsidR="00D62E26" w:rsidRDefault="00D62E26" w:rsidP="00D62E26">
      <w:r>
        <w:t>*f. $75,000 to 99,999</w:t>
      </w:r>
    </w:p>
    <w:p w14:paraId="7471CF6F" w14:textId="77777777" w:rsidR="00D62E26" w:rsidRDefault="00D62E26" w:rsidP="00D62E26">
      <w:r>
        <w:t>*g. $100,000 to 149,999</w:t>
      </w:r>
    </w:p>
    <w:p w14:paraId="4D2FCF88" w14:textId="77777777" w:rsidR="00D62E26" w:rsidRDefault="00D62E26" w:rsidP="00D62E26">
      <w:r>
        <w:t>*h. $150 000 and greater</w:t>
      </w:r>
    </w:p>
    <w:p w14:paraId="3E397823" w14:textId="77777777" w:rsidR="00D62E26" w:rsidRDefault="00D62E26" w:rsidP="00D62E26">
      <w:r>
        <w:t>*</w:t>
      </w:r>
      <w:proofErr w:type="spellStart"/>
      <w:r>
        <w:t>i</w:t>
      </w:r>
      <w:proofErr w:type="spellEnd"/>
      <w:r>
        <w:t>. Prefer not to answer</w:t>
      </w:r>
    </w:p>
    <w:p w14:paraId="3DC2A77D" w14:textId="77777777" w:rsidR="00D62E26" w:rsidRDefault="00D62E26" w:rsidP="00D62E26">
      <w:r>
        <w:t xml:space="preserve"> </w:t>
      </w:r>
    </w:p>
    <w:p w14:paraId="6FA038E7" w14:textId="77777777" w:rsidR="00D62E26" w:rsidRDefault="00D62E26" w:rsidP="00D62E26">
      <w:r>
        <w:t>58. Please indicate which of the following categories best describes the patient's&lt;b&gt;&lt;u&gt; total annual household income &lt;/u&gt;&lt;/b</w:t>
      </w:r>
      <w:proofErr w:type="gramStart"/>
      <w:r>
        <w:t>&gt;  before</w:t>
      </w:r>
      <w:proofErr w:type="gramEnd"/>
      <w:r>
        <w:t xml:space="preserve"> taxes.</w:t>
      </w:r>
    </w:p>
    <w:p w14:paraId="70B3F598" w14:textId="77777777" w:rsidR="00D62E26" w:rsidRDefault="00D62E26" w:rsidP="00D62E26">
      <w:r>
        <w:t>[</w:t>
      </w:r>
      <w:proofErr w:type="spellStart"/>
      <w:r>
        <w:t>singleSelect</w:t>
      </w:r>
      <w:proofErr w:type="spellEnd"/>
      <w:r>
        <w:t xml:space="preserve"> - text]</w:t>
      </w:r>
    </w:p>
    <w:p w14:paraId="42E1B5D7" w14:textId="77777777" w:rsidR="00D62E26" w:rsidRDefault="00D62E26" w:rsidP="00D62E26">
      <w:r>
        <w:t>[fixed]</w:t>
      </w:r>
    </w:p>
    <w:p w14:paraId="6809C90D" w14:textId="77777777" w:rsidR="00D62E26" w:rsidRDefault="00D62E26" w:rsidP="00D62E26">
      <w:r>
        <w:t>*a. $0</w:t>
      </w:r>
    </w:p>
    <w:p w14:paraId="5A72F0A8" w14:textId="77777777" w:rsidR="00D62E26" w:rsidRDefault="00D62E26" w:rsidP="00D62E26">
      <w:r>
        <w:t>*b. $1 to $9,999</w:t>
      </w:r>
    </w:p>
    <w:p w14:paraId="06873D51" w14:textId="77777777" w:rsidR="00D62E26" w:rsidRDefault="00D62E26" w:rsidP="00D62E26">
      <w:r>
        <w:t>*c. $10,000 to $24,999</w:t>
      </w:r>
    </w:p>
    <w:p w14:paraId="0D480F91" w14:textId="77777777" w:rsidR="00D62E26" w:rsidRDefault="00D62E26" w:rsidP="00D62E26">
      <w:r>
        <w:t>*d. $25,000 to 49,999</w:t>
      </w:r>
    </w:p>
    <w:p w14:paraId="2089D790" w14:textId="77777777" w:rsidR="00D62E26" w:rsidRDefault="00D62E26" w:rsidP="00D62E26">
      <w:r>
        <w:t>*e. $50,000 to 74,999</w:t>
      </w:r>
    </w:p>
    <w:p w14:paraId="631F7764" w14:textId="77777777" w:rsidR="00D62E26" w:rsidRDefault="00D62E26" w:rsidP="00D62E26">
      <w:r>
        <w:t>*f. $75,000 to 99,999</w:t>
      </w:r>
    </w:p>
    <w:p w14:paraId="49342D7D" w14:textId="77777777" w:rsidR="00D62E26" w:rsidRDefault="00D62E26" w:rsidP="00D62E26">
      <w:r>
        <w:t>*g. $100,000 to 149,999</w:t>
      </w:r>
    </w:p>
    <w:p w14:paraId="71C1FF68" w14:textId="77777777" w:rsidR="00D62E26" w:rsidRDefault="00D62E26" w:rsidP="00D62E26">
      <w:r>
        <w:t>*h. $150 000 and greater</w:t>
      </w:r>
    </w:p>
    <w:p w14:paraId="3A70214F" w14:textId="77777777" w:rsidR="00D62E26" w:rsidRDefault="00D62E26" w:rsidP="00D62E26">
      <w:r>
        <w:t>*</w:t>
      </w:r>
      <w:proofErr w:type="spellStart"/>
      <w:r>
        <w:t>i</w:t>
      </w:r>
      <w:proofErr w:type="spellEnd"/>
      <w:r>
        <w:t>. Prefer not to answer</w:t>
      </w:r>
    </w:p>
    <w:p w14:paraId="7ABA9628" w14:textId="77777777" w:rsidR="00D62E26" w:rsidRDefault="00D62E26" w:rsidP="00D62E26">
      <w:r>
        <w:t xml:space="preserve"> </w:t>
      </w:r>
    </w:p>
    <w:p w14:paraId="631F8127" w14:textId="77777777" w:rsidR="00D62E26" w:rsidRDefault="00D62E26" w:rsidP="00D62E26">
      <w:r>
        <w:t>59. Have you or the patient been diagnosed with COVID-19? Please select all that apply.</w:t>
      </w:r>
    </w:p>
    <w:p w14:paraId="4AAAA27D" w14:textId="77777777" w:rsidR="00D62E26" w:rsidRDefault="00D62E26" w:rsidP="00D62E26">
      <w:r>
        <w:t>[</w:t>
      </w:r>
      <w:proofErr w:type="spellStart"/>
      <w:r>
        <w:t>multiSelect</w:t>
      </w:r>
      <w:proofErr w:type="spellEnd"/>
      <w:r>
        <w:t xml:space="preserve"> - text]</w:t>
      </w:r>
    </w:p>
    <w:p w14:paraId="0F286FC7" w14:textId="77777777" w:rsidR="00D62E26" w:rsidRDefault="00D62E26" w:rsidP="00D62E26">
      <w:r>
        <w:lastRenderedPageBreak/>
        <w:t>[fixed]</w:t>
      </w:r>
    </w:p>
    <w:p w14:paraId="1D54DB05" w14:textId="77777777" w:rsidR="00D62E26" w:rsidRDefault="00D62E26" w:rsidP="00D62E26">
      <w:r>
        <w:t>*a. I have</w:t>
      </w:r>
    </w:p>
    <w:p w14:paraId="5B630B5B" w14:textId="77777777" w:rsidR="00D62E26" w:rsidRDefault="00D62E26" w:rsidP="00D62E26">
      <w:r>
        <w:t>*b. The patient has</w:t>
      </w:r>
    </w:p>
    <w:p w14:paraId="01B79946" w14:textId="77777777" w:rsidR="00D62E26" w:rsidRDefault="00D62E26" w:rsidP="00D62E26">
      <w:r>
        <w:t>*c. No, neither of has been diagnosed</w:t>
      </w:r>
    </w:p>
    <w:p w14:paraId="7B7FC587" w14:textId="77777777" w:rsidR="00D62E26" w:rsidRDefault="00D62E26" w:rsidP="00D62E26">
      <w:r>
        <w:t>*d. Prefer not to answer</w:t>
      </w:r>
    </w:p>
    <w:p w14:paraId="6FC9C799" w14:textId="77777777" w:rsidR="00D62E26" w:rsidRDefault="00D62E26" w:rsidP="00D62E26">
      <w:r>
        <w:t xml:space="preserve"> </w:t>
      </w:r>
    </w:p>
    <w:p w14:paraId="2AFB3D95" w14:textId="77777777" w:rsidR="00D62E26" w:rsidRDefault="00D62E26" w:rsidP="00D62E26">
      <w:r>
        <w:t>60. What else would you like to share about how you support or have supported the person with cancer in making health and treatment decisions?</w:t>
      </w:r>
    </w:p>
    <w:p w14:paraId="0376407E" w14:textId="77777777" w:rsidR="00D62E26" w:rsidRDefault="00D62E26" w:rsidP="00D62E26">
      <w:r>
        <w:t>[free response]</w:t>
      </w:r>
    </w:p>
    <w:p w14:paraId="6A94E090" w14:textId="77777777" w:rsidR="00D62E26" w:rsidRDefault="00D62E26" w:rsidP="00D62E26"/>
    <w:p w14:paraId="6C77D664" w14:textId="77777777" w:rsidR="00D62E26" w:rsidRDefault="00D62E26" w:rsidP="00D62E26">
      <w:r>
        <w:t xml:space="preserve"> </w:t>
      </w:r>
    </w:p>
    <w:p w14:paraId="4C68B19D" w14:textId="77777777" w:rsidR="00D62E26" w:rsidRDefault="00D62E26" w:rsidP="00D62E26">
      <w:r>
        <w:t>61. Finally, would you be willing to participate in a follow up survey and/or discussion about your caregiving experience?</w:t>
      </w:r>
    </w:p>
    <w:p w14:paraId="6772B477" w14:textId="77777777" w:rsidR="00D62E26" w:rsidRDefault="00D62E26" w:rsidP="00D62E26">
      <w:r>
        <w:t>[</w:t>
      </w:r>
      <w:proofErr w:type="spellStart"/>
      <w:r>
        <w:t>singleSelect</w:t>
      </w:r>
      <w:proofErr w:type="spellEnd"/>
      <w:r>
        <w:t xml:space="preserve"> - text]</w:t>
      </w:r>
    </w:p>
    <w:p w14:paraId="368230AB" w14:textId="77777777" w:rsidR="00D62E26" w:rsidRDefault="00D62E26" w:rsidP="00D62E26">
      <w:r>
        <w:t>[fixed]</w:t>
      </w:r>
    </w:p>
    <w:p w14:paraId="3B91D821" w14:textId="77777777" w:rsidR="00D62E26" w:rsidRDefault="00D62E26" w:rsidP="00D62E26">
      <w:r>
        <w:t>*a. Yes</w:t>
      </w:r>
    </w:p>
    <w:p w14:paraId="651D32D1" w14:textId="77777777" w:rsidR="00D62E26" w:rsidRDefault="00D62E26" w:rsidP="00D62E26">
      <w:r>
        <w:t>*b. No</w:t>
      </w:r>
    </w:p>
    <w:p w14:paraId="2C336B0C" w14:textId="77777777" w:rsidR="00D62E26" w:rsidRDefault="00D62E26" w:rsidP="00D62E26">
      <w:r>
        <w:t>*c. Not Sure</w:t>
      </w:r>
    </w:p>
    <w:p w14:paraId="4B9E6D25" w14:textId="77777777" w:rsidR="00D62E26" w:rsidRDefault="00D62E26" w:rsidP="00D62E26">
      <w:r>
        <w:t xml:space="preserve"> </w:t>
      </w:r>
    </w:p>
    <w:p w14:paraId="17CE10B7" w14:textId="77777777" w:rsidR="00D62E26" w:rsidRDefault="00D62E26" w:rsidP="00D62E26">
      <w:r>
        <w:t>62. You indicated you would be willing to participate in a follow-up survey and/or discussion about your caregiver experience. If so, please provide your name, email address and phone number. &lt;</w:t>
      </w:r>
      <w:proofErr w:type="spellStart"/>
      <w:r>
        <w:t>br</w:t>
      </w:r>
      <w:proofErr w:type="spellEnd"/>
      <w:r>
        <w:t>&gt;</w:t>
      </w:r>
    </w:p>
    <w:p w14:paraId="57640203" w14:textId="77777777" w:rsidR="00D62E26" w:rsidRDefault="00D62E26" w:rsidP="00D62E26">
      <w:r>
        <w:t>[free response]</w:t>
      </w:r>
    </w:p>
    <w:p w14:paraId="32AE1C82" w14:textId="77777777" w:rsidR="00D62E26" w:rsidRDefault="00D62E26" w:rsidP="00D62E26"/>
    <w:p w14:paraId="5C8884E3" w14:textId="77777777" w:rsidR="00D62E26" w:rsidRDefault="00D62E26" w:rsidP="00D62E26">
      <w:r>
        <w:t xml:space="preserve"> </w:t>
      </w:r>
    </w:p>
    <w:p w14:paraId="7C5ED440" w14:textId="77777777" w:rsidR="00D62E26" w:rsidRDefault="00D62E26" w:rsidP="00D62E26">
      <w:r>
        <w:t>63. We realize your time is valuable and are very grateful to you for completing this survey.  Your input will help a patient advocacy organization to improve its programs for caregivers of people with cancer.</w:t>
      </w:r>
    </w:p>
    <w:p w14:paraId="5D0188A5" w14:textId="77777777" w:rsidR="00D62E26" w:rsidRDefault="00D62E26" w:rsidP="00D62E26">
      <w:r>
        <w:t>[free response]</w:t>
      </w:r>
    </w:p>
    <w:p w14:paraId="1EE40347" w14:textId="77777777" w:rsidR="00D62E26" w:rsidRDefault="00D62E26" w:rsidP="00D62E26"/>
    <w:p w14:paraId="2C5E6C66" w14:textId="77777777" w:rsidR="00D62E26" w:rsidRDefault="00D62E26" w:rsidP="00D62E26">
      <w:r>
        <w:t xml:space="preserve"> </w:t>
      </w:r>
    </w:p>
    <w:p w14:paraId="3D7141F9" w14:textId="77777777" w:rsidR="00D62E26" w:rsidRDefault="00D62E26" w:rsidP="00D62E26">
      <w:r>
        <w:t xml:space="preserve"> Sample size: 2703</w:t>
      </w:r>
    </w:p>
    <w:p w14:paraId="3CFCBAC9" w14:textId="77777777" w:rsidR="00D62E26" w:rsidRDefault="00D62E26" w:rsidP="00D62E26">
      <w:r>
        <w:t xml:space="preserve"> Targeting </w:t>
      </w:r>
      <w:proofErr w:type="spellStart"/>
      <w:r>
        <w:t>reqs</w:t>
      </w:r>
      <w:proofErr w:type="spellEnd"/>
      <w:r>
        <w:t xml:space="preserve">: Age: 18+ </w:t>
      </w:r>
      <w:proofErr w:type="spellStart"/>
      <w:r>
        <w:t>yrs</w:t>
      </w:r>
      <w:proofErr w:type="spellEnd"/>
      <w:r>
        <w:t xml:space="preserve"> </w:t>
      </w:r>
    </w:p>
    <w:p w14:paraId="469675E1" w14:textId="77777777" w:rsidR="00D62E26" w:rsidRDefault="00D62E26" w:rsidP="00D62E26">
      <w:r>
        <w:t xml:space="preserve">Country: US </w:t>
      </w:r>
    </w:p>
    <w:p w14:paraId="15350FCF" w14:textId="77777777" w:rsidR="00D62E26" w:rsidRDefault="00D62E26" w:rsidP="00D62E26"/>
    <w:p w14:paraId="2FAC2E39" w14:textId="77777777" w:rsidR="00D62E26" w:rsidRDefault="00D62E26" w:rsidP="00D62E26"/>
    <w:p w14:paraId="126B6A90" w14:textId="7B76191E" w:rsidR="00D62E26" w:rsidRDefault="00D62E26" w:rsidP="00D62E26">
      <w:r>
        <w:t xml:space="preserve">    </w:t>
      </w:r>
    </w:p>
    <w:sectPr w:rsidR="00D62E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E26"/>
    <w:rsid w:val="00561073"/>
    <w:rsid w:val="00D62E26"/>
    <w:rsid w:val="00D71DE6"/>
    <w:rsid w:val="00EA40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B15D8"/>
  <w15:chartTrackingRefBased/>
  <w15:docId w15:val="{969AEDA8-F8FD-884D-AD35-140268DF4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4132</Words>
  <Characters>23556</Characters>
  <Application>Microsoft Office Word</Application>
  <DocSecurity>0</DocSecurity>
  <Lines>196</Lines>
  <Paragraphs>55</Paragraphs>
  <ScaleCrop>false</ScaleCrop>
  <Company/>
  <LinksUpToDate>false</LinksUpToDate>
  <CharactersWithSpaces>27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Tomanelli</dc:creator>
  <cp:keywords/>
  <dc:description/>
  <cp:lastModifiedBy>Dionne-Odom, James Nick</cp:lastModifiedBy>
  <cp:revision>2</cp:revision>
  <dcterms:created xsi:type="dcterms:W3CDTF">2023-01-10T15:43:00Z</dcterms:created>
  <dcterms:modified xsi:type="dcterms:W3CDTF">2023-01-10T15:43:00Z</dcterms:modified>
</cp:coreProperties>
</file>